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7FBD" w:rsidRDefault="009B7FBD" w:rsidP="009B7FBD">
      <w:pPr>
        <w:pStyle w:val="Heading1"/>
        <w:rPr>
          <w:rFonts w:ascii="Times New Roman" w:hAnsi="Times New Roman" w:cs="Times New Roman"/>
          <w:b w:val="0"/>
          <w:bCs/>
          <w:sz w:val="24"/>
          <w:szCs w:val="24"/>
        </w:rPr>
      </w:pPr>
      <w:r w:rsidRPr="00F54D80">
        <w:rPr>
          <w:rFonts w:ascii="Times New Roman" w:hAnsi="Times New Roman" w:cs="Times New Roman"/>
          <w:b w:val="0"/>
          <w:bCs/>
          <w:sz w:val="24"/>
          <w:szCs w:val="24"/>
        </w:rPr>
        <w:t xml:space="preserve">Supplementary file </w:t>
      </w:r>
    </w:p>
    <w:p w:rsidR="009B7FBD" w:rsidRDefault="009B7FBD" w:rsidP="009B7FBD">
      <w:pPr>
        <w:rPr>
          <w:lang w:val="en-US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5352"/>
      </w:tblGrid>
      <w:tr w:rsidR="009B7FBD" w:rsidRPr="009B7FBD" w:rsidTr="00EA3460">
        <w:trPr>
          <w:trHeight w:val="549"/>
        </w:trPr>
        <w:tc>
          <w:tcPr>
            <w:tcW w:w="8154" w:type="dxa"/>
            <w:gridSpan w:val="2"/>
            <w:shd w:val="clear" w:color="auto" w:fill="auto"/>
          </w:tcPr>
          <w:p w:rsidR="009B7FBD" w:rsidRPr="009B7FBD" w:rsidRDefault="009B7FBD" w:rsidP="00EA3460">
            <w:pPr>
              <w:tabs>
                <w:tab w:val="left" w:pos="1985"/>
                <w:tab w:val="left" w:pos="2520"/>
              </w:tabs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9B7FBD">
              <w:rPr>
                <w:rFonts w:ascii="Times New Roman" w:hAnsi="Times New Roman" w:cs="Times New Roman"/>
                <w:b/>
                <w:sz w:val="28"/>
                <w:szCs w:val="28"/>
                <w:lang w:val="id-ID"/>
              </w:rPr>
              <w:t>Questionnaire</w:t>
            </w:r>
            <w:proofErr w:type="spellEnd"/>
            <w:r w:rsidRPr="009B7FBD">
              <w:rPr>
                <w:rFonts w:ascii="Times New Roman" w:hAnsi="Times New Roman" w:cs="Times New Roman"/>
                <w:b/>
                <w:sz w:val="28"/>
                <w:szCs w:val="28"/>
                <w:lang w:val="id-ID"/>
              </w:rPr>
              <w:t xml:space="preserve"> </w:t>
            </w:r>
            <w:proofErr w:type="spellStart"/>
            <w:r w:rsidRPr="009B7FBD">
              <w:rPr>
                <w:rFonts w:ascii="Times New Roman" w:hAnsi="Times New Roman" w:cs="Times New Roman"/>
                <w:b/>
                <w:sz w:val="28"/>
                <w:szCs w:val="28"/>
                <w:lang w:val="id-ID"/>
              </w:rPr>
              <w:t>for</w:t>
            </w:r>
            <w:proofErr w:type="spellEnd"/>
            <w:r w:rsidRPr="009B7FBD">
              <w:rPr>
                <w:rFonts w:ascii="Times New Roman" w:hAnsi="Times New Roman" w:cs="Times New Roman"/>
                <w:b/>
                <w:sz w:val="28"/>
                <w:szCs w:val="28"/>
                <w:lang w:val="id-ID"/>
              </w:rPr>
              <w:t xml:space="preserve"> </w:t>
            </w:r>
            <w:r w:rsidRPr="009B7FBD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pig </w:t>
            </w:r>
            <w:r w:rsidRPr="009B7FBD">
              <w:rPr>
                <w:rFonts w:ascii="Times New Roman" w:hAnsi="Times New Roman" w:cs="Times New Roman"/>
                <w:b/>
                <w:sz w:val="28"/>
                <w:szCs w:val="28"/>
                <w:lang w:val="id-ID"/>
              </w:rPr>
              <w:t xml:space="preserve">serum </w:t>
            </w:r>
            <w:proofErr w:type="spellStart"/>
            <w:r w:rsidRPr="009B7FBD">
              <w:rPr>
                <w:rFonts w:ascii="Times New Roman" w:hAnsi="Times New Roman" w:cs="Times New Roman"/>
                <w:b/>
                <w:sz w:val="28"/>
                <w:szCs w:val="28"/>
                <w:lang w:val="id-ID"/>
              </w:rPr>
              <w:t>collection</w:t>
            </w:r>
            <w:proofErr w:type="spellEnd"/>
            <w:r w:rsidRPr="009B7FBD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</w:t>
            </w:r>
          </w:p>
          <w:p w:rsidR="009B7FBD" w:rsidRPr="009B7FBD" w:rsidRDefault="009B7FBD" w:rsidP="00EA3460">
            <w:pPr>
              <w:tabs>
                <w:tab w:val="left" w:pos="1985"/>
                <w:tab w:val="left" w:pos="2520"/>
              </w:tabs>
              <w:rPr>
                <w:rFonts w:ascii="Times New Roman" w:hAnsi="Times New Roman" w:cs="Times New Roman"/>
                <w:b/>
                <w:lang w:val="id-ID"/>
              </w:rPr>
            </w:pPr>
          </w:p>
          <w:p w:rsidR="009B7FBD" w:rsidRPr="009B7FBD" w:rsidRDefault="009B7FBD" w:rsidP="00EA3460">
            <w:pPr>
              <w:tabs>
                <w:tab w:val="left" w:pos="1985"/>
                <w:tab w:val="left" w:pos="2520"/>
              </w:tabs>
              <w:rPr>
                <w:rFonts w:ascii="Times New Roman" w:hAnsi="Times New Roman" w:cs="Times New Roman"/>
                <w:b/>
                <w:lang w:val="id-ID"/>
              </w:rPr>
            </w:pPr>
          </w:p>
          <w:p w:rsidR="009B7FBD" w:rsidRPr="009B7FBD" w:rsidRDefault="009B7FBD" w:rsidP="00EA3460">
            <w:pPr>
              <w:tabs>
                <w:tab w:val="left" w:pos="1985"/>
                <w:tab w:val="left" w:pos="2520"/>
              </w:tabs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</w:rPr>
              <w:t>code of serum sample*</w:t>
            </w:r>
            <w:r w:rsidRPr="009B7FBD">
              <w:rPr>
                <w:rFonts w:ascii="Times New Roman" w:hAnsi="Times New Roman" w:cs="Times New Roman"/>
                <w:lang w:val="id-ID"/>
              </w:rPr>
              <w:t>:</w:t>
            </w:r>
          </w:p>
          <w:p w:rsidR="009B7FBD" w:rsidRPr="009B7FBD" w:rsidRDefault="009B7FBD" w:rsidP="00EA3460">
            <w:pPr>
              <w:tabs>
                <w:tab w:val="left" w:pos="1985"/>
                <w:tab w:val="left" w:pos="25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7FBD">
              <w:rPr>
                <w:rFonts w:ascii="Times New Roman" w:hAnsi="Times New Roman" w:cs="Times New Roman"/>
                <w:sz w:val="20"/>
                <w:szCs w:val="20"/>
              </w:rPr>
              <w:t>(*protocol number is set based on the number pig sera, farm and its area collected).</w:t>
            </w:r>
          </w:p>
          <w:p w:rsidR="009B7FBD" w:rsidRPr="009B7FBD" w:rsidRDefault="009B7FBD" w:rsidP="00EA3460">
            <w:pPr>
              <w:tabs>
                <w:tab w:val="left" w:pos="1985"/>
                <w:tab w:val="left" w:pos="25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B7FBD" w:rsidRPr="009B7FBD" w:rsidRDefault="009B7FBD" w:rsidP="00EA3460">
            <w:pPr>
              <w:tabs>
                <w:tab w:val="left" w:pos="1985"/>
                <w:tab w:val="left" w:pos="2520"/>
              </w:tabs>
              <w:rPr>
                <w:rFonts w:ascii="Times New Roman" w:hAnsi="Times New Roman" w:cs="Times New Roman"/>
              </w:rPr>
            </w:pPr>
          </w:p>
        </w:tc>
        <w:bookmarkStart w:id="0" w:name="_GoBack"/>
        <w:bookmarkEnd w:id="0"/>
      </w:tr>
      <w:tr w:rsidR="009B7FBD" w:rsidRPr="009B7FBD" w:rsidTr="00EA3460">
        <w:tc>
          <w:tcPr>
            <w:tcW w:w="8154" w:type="dxa"/>
            <w:gridSpan w:val="2"/>
            <w:shd w:val="clear" w:color="auto" w:fill="auto"/>
          </w:tcPr>
          <w:p w:rsidR="009B7FBD" w:rsidRPr="009B7FBD" w:rsidRDefault="009B7FBD" w:rsidP="009B7FBD">
            <w:pPr>
              <w:pStyle w:val="ListParagraph"/>
              <w:numPr>
                <w:ilvl w:val="0"/>
                <w:numId w:val="13"/>
              </w:numPr>
              <w:tabs>
                <w:tab w:val="left" w:pos="1985"/>
                <w:tab w:val="left" w:pos="2520"/>
              </w:tabs>
              <w:ind w:left="314" w:hanging="284"/>
              <w:rPr>
                <w:rFonts w:ascii="Times New Roman" w:hAnsi="Times New Roman" w:cs="Times New Roman"/>
                <w:b/>
                <w:lang w:val="id-ID"/>
              </w:rPr>
            </w:pPr>
            <w:r w:rsidRPr="009B7FBD">
              <w:rPr>
                <w:rFonts w:ascii="Times New Roman" w:hAnsi="Times New Roman" w:cs="Times New Roman"/>
                <w:b/>
              </w:rPr>
              <w:t>Individual identity</w:t>
            </w:r>
            <w:r w:rsidRPr="009B7FBD">
              <w:rPr>
                <w:rFonts w:ascii="Times New Roman" w:hAnsi="Times New Roman" w:cs="Times New Roman"/>
                <w:b/>
                <w:lang w:val="id-ID"/>
              </w:rPr>
              <w:t xml:space="preserve"> </w:t>
            </w:r>
          </w:p>
        </w:tc>
      </w:tr>
      <w:tr w:rsidR="009B7FBD" w:rsidRPr="009B7FBD" w:rsidTr="00EA3460">
        <w:tc>
          <w:tcPr>
            <w:tcW w:w="2802" w:type="dxa"/>
            <w:shd w:val="clear" w:color="auto" w:fill="auto"/>
          </w:tcPr>
          <w:p w:rsidR="009B7FBD" w:rsidRPr="009B7FBD" w:rsidRDefault="009B7FBD" w:rsidP="00EA3460">
            <w:pPr>
              <w:tabs>
                <w:tab w:val="left" w:pos="1985"/>
                <w:tab w:val="left" w:pos="2520"/>
              </w:tabs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</w:rPr>
              <w:t>A</w:t>
            </w:r>
            <w:proofErr w:type="spellStart"/>
            <w:r w:rsidRPr="009B7FBD">
              <w:rPr>
                <w:rFonts w:ascii="Times New Roman" w:hAnsi="Times New Roman" w:cs="Times New Roman"/>
                <w:lang w:val="id-ID"/>
              </w:rPr>
              <w:t>ddress</w:t>
            </w:r>
            <w:proofErr w:type="spellEnd"/>
            <w:r w:rsidRPr="009B7FBD">
              <w:rPr>
                <w:rFonts w:ascii="Times New Roman" w:hAnsi="Times New Roman" w:cs="Times New Roman"/>
                <w:lang w:val="id-ID"/>
              </w:rPr>
              <w:t xml:space="preserve"> </w:t>
            </w:r>
          </w:p>
        </w:tc>
        <w:tc>
          <w:tcPr>
            <w:tcW w:w="5352" w:type="dxa"/>
            <w:shd w:val="clear" w:color="auto" w:fill="auto"/>
          </w:tcPr>
          <w:p w:rsidR="009B7FBD" w:rsidRPr="009B7FBD" w:rsidRDefault="009B7FBD" w:rsidP="00EA3460">
            <w:pPr>
              <w:tabs>
                <w:tab w:val="left" w:pos="1985"/>
                <w:tab w:val="left" w:pos="2520"/>
              </w:tabs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  <w:lang w:val="id-ID"/>
              </w:rPr>
              <w:t>Sub-</w:t>
            </w:r>
            <w:proofErr w:type="spellStart"/>
            <w:r w:rsidRPr="009B7FBD">
              <w:rPr>
                <w:rFonts w:ascii="Times New Roman" w:hAnsi="Times New Roman" w:cs="Times New Roman"/>
                <w:lang w:val="id-ID"/>
              </w:rPr>
              <w:t>district</w:t>
            </w:r>
            <w:proofErr w:type="spellEnd"/>
            <w:r w:rsidRPr="009B7FBD">
              <w:rPr>
                <w:rFonts w:ascii="Times New Roman" w:hAnsi="Times New Roman" w:cs="Times New Roman"/>
                <w:lang w:val="id-ID"/>
              </w:rPr>
              <w:t>:</w:t>
            </w:r>
          </w:p>
          <w:p w:rsidR="009B7FBD" w:rsidRPr="009B7FBD" w:rsidRDefault="009B7FBD" w:rsidP="00EA3460">
            <w:pPr>
              <w:tabs>
                <w:tab w:val="left" w:pos="1985"/>
                <w:tab w:val="left" w:pos="2520"/>
              </w:tabs>
              <w:rPr>
                <w:rFonts w:ascii="Times New Roman" w:hAnsi="Times New Roman" w:cs="Times New Roman"/>
                <w:lang w:val="id-ID"/>
              </w:rPr>
            </w:pPr>
            <w:proofErr w:type="spellStart"/>
            <w:r w:rsidRPr="009B7FBD">
              <w:rPr>
                <w:rFonts w:ascii="Times New Roman" w:hAnsi="Times New Roman" w:cs="Times New Roman"/>
                <w:lang w:val="id-ID"/>
              </w:rPr>
              <w:t>Districts</w:t>
            </w:r>
            <w:proofErr w:type="spellEnd"/>
            <w:r w:rsidRPr="009B7FBD">
              <w:rPr>
                <w:rFonts w:ascii="Times New Roman" w:hAnsi="Times New Roman" w:cs="Times New Roman"/>
                <w:lang w:val="id-ID"/>
              </w:rPr>
              <w:t>:</w:t>
            </w:r>
          </w:p>
        </w:tc>
      </w:tr>
      <w:tr w:rsidR="009B7FBD" w:rsidRPr="009B7FBD" w:rsidTr="00EA3460">
        <w:tc>
          <w:tcPr>
            <w:tcW w:w="2802" w:type="dxa"/>
            <w:shd w:val="clear" w:color="auto" w:fill="auto"/>
          </w:tcPr>
          <w:p w:rsidR="009B7FBD" w:rsidRPr="009B7FBD" w:rsidRDefault="009B7FBD" w:rsidP="009B7FBD">
            <w:pPr>
              <w:pStyle w:val="ListParagraph"/>
              <w:numPr>
                <w:ilvl w:val="0"/>
                <w:numId w:val="14"/>
              </w:numPr>
              <w:tabs>
                <w:tab w:val="left" w:pos="1985"/>
                <w:tab w:val="left" w:pos="2520"/>
              </w:tabs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352" w:type="dxa"/>
            <w:shd w:val="clear" w:color="auto" w:fill="auto"/>
          </w:tcPr>
          <w:p w:rsidR="009B7FBD" w:rsidRPr="009B7FBD" w:rsidRDefault="009B7FBD" w:rsidP="009B7FBD">
            <w:pPr>
              <w:pStyle w:val="ListParagraph"/>
              <w:numPr>
                <w:ilvl w:val="0"/>
                <w:numId w:val="1"/>
              </w:numPr>
              <w:ind w:left="1437" w:right="2236"/>
              <w:jc w:val="center"/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</w:rPr>
              <w:t>&lt; 6 months</w:t>
            </w:r>
          </w:p>
          <w:p w:rsidR="009B7FBD" w:rsidRPr="009B7FBD" w:rsidRDefault="009B7FBD" w:rsidP="00EA3460">
            <w:pPr>
              <w:pStyle w:val="ListParagraph"/>
              <w:ind w:left="1057" w:right="2879"/>
              <w:rPr>
                <w:rFonts w:ascii="Times New Roman" w:hAnsi="Times New Roman" w:cs="Times New Roman"/>
                <w:lang w:val="id-ID"/>
              </w:rPr>
            </w:pPr>
          </w:p>
          <w:p w:rsidR="009B7FBD" w:rsidRPr="009B7FBD" w:rsidRDefault="009B7FBD" w:rsidP="009B7FBD">
            <w:pPr>
              <w:pStyle w:val="ListParagraph"/>
              <w:numPr>
                <w:ilvl w:val="0"/>
                <w:numId w:val="1"/>
              </w:numPr>
              <w:ind w:left="1483" w:right="2236"/>
              <w:jc w:val="center"/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  <w:u w:val="single"/>
              </w:rPr>
              <w:t>&gt;</w:t>
            </w:r>
            <w:r w:rsidRPr="009B7FBD">
              <w:rPr>
                <w:rFonts w:ascii="Times New Roman" w:hAnsi="Times New Roman" w:cs="Times New Roman"/>
              </w:rPr>
              <w:t xml:space="preserve"> 6 months</w:t>
            </w:r>
          </w:p>
          <w:p w:rsidR="009B7FBD" w:rsidRPr="009B7FBD" w:rsidRDefault="009B7FBD" w:rsidP="00EA3460">
            <w:pPr>
              <w:ind w:left="697" w:right="963"/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 xml:space="preserve">          </w:t>
            </w:r>
          </w:p>
        </w:tc>
      </w:tr>
      <w:tr w:rsidR="009B7FBD" w:rsidRPr="009B7FBD" w:rsidTr="00EA3460">
        <w:tc>
          <w:tcPr>
            <w:tcW w:w="2802" w:type="dxa"/>
            <w:shd w:val="clear" w:color="auto" w:fill="auto"/>
          </w:tcPr>
          <w:p w:rsidR="009B7FBD" w:rsidRPr="009B7FBD" w:rsidRDefault="009B7FBD" w:rsidP="009B7FBD">
            <w:pPr>
              <w:pStyle w:val="ListParagraph"/>
              <w:numPr>
                <w:ilvl w:val="0"/>
                <w:numId w:val="14"/>
              </w:numPr>
              <w:tabs>
                <w:tab w:val="left" w:pos="1985"/>
                <w:tab w:val="left" w:pos="2520"/>
              </w:tabs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5352" w:type="dxa"/>
            <w:shd w:val="clear" w:color="auto" w:fill="auto"/>
          </w:tcPr>
          <w:p w:rsidR="009B7FBD" w:rsidRPr="009B7FBD" w:rsidRDefault="009B7FBD" w:rsidP="009B7FBD">
            <w:pPr>
              <w:pStyle w:val="ListParagraph"/>
              <w:numPr>
                <w:ilvl w:val="0"/>
                <w:numId w:val="1"/>
              </w:numPr>
              <w:ind w:left="774" w:right="1955"/>
              <w:jc w:val="center"/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</w:rPr>
              <w:t>Male</w:t>
            </w:r>
          </w:p>
          <w:p w:rsidR="009B7FBD" w:rsidRPr="009B7FBD" w:rsidRDefault="009B7FBD" w:rsidP="00EA3460">
            <w:pPr>
              <w:pStyle w:val="ListParagraph"/>
              <w:ind w:left="774" w:right="1955"/>
              <w:rPr>
                <w:rFonts w:ascii="Times New Roman" w:hAnsi="Times New Roman" w:cs="Times New Roman"/>
                <w:lang w:val="id-ID"/>
              </w:rPr>
            </w:pPr>
          </w:p>
          <w:p w:rsidR="009B7FBD" w:rsidRPr="009B7FBD" w:rsidRDefault="009B7FBD" w:rsidP="009B7FBD">
            <w:pPr>
              <w:pStyle w:val="ListParagraph"/>
              <w:numPr>
                <w:ilvl w:val="0"/>
                <w:numId w:val="1"/>
              </w:numPr>
              <w:ind w:left="1624" w:right="2239" w:hanging="283"/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</w:rPr>
              <w:t xml:space="preserve">  Female</w:t>
            </w:r>
          </w:p>
          <w:p w:rsidR="009B7FBD" w:rsidRPr="009B7FBD" w:rsidRDefault="009B7FBD" w:rsidP="00EA3460">
            <w:pPr>
              <w:pStyle w:val="ListParagraph"/>
              <w:ind w:left="1057" w:right="2879"/>
              <w:rPr>
                <w:rFonts w:ascii="Times New Roman" w:hAnsi="Times New Roman" w:cs="Times New Roman"/>
              </w:rPr>
            </w:pPr>
          </w:p>
        </w:tc>
      </w:tr>
      <w:tr w:rsidR="009B7FBD" w:rsidRPr="009B7FBD" w:rsidTr="00EA3460">
        <w:tc>
          <w:tcPr>
            <w:tcW w:w="2802" w:type="dxa"/>
            <w:shd w:val="clear" w:color="auto" w:fill="auto"/>
          </w:tcPr>
          <w:p w:rsidR="009B7FBD" w:rsidRPr="009B7FBD" w:rsidRDefault="009B7FBD" w:rsidP="009B7FBD">
            <w:pPr>
              <w:pStyle w:val="ListParagraph"/>
              <w:numPr>
                <w:ilvl w:val="0"/>
                <w:numId w:val="14"/>
              </w:numPr>
              <w:tabs>
                <w:tab w:val="left" w:pos="1985"/>
                <w:tab w:val="left" w:pos="2520"/>
              </w:tabs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>Breed</w:t>
            </w:r>
          </w:p>
        </w:tc>
        <w:tc>
          <w:tcPr>
            <w:tcW w:w="5352" w:type="dxa"/>
            <w:shd w:val="clear" w:color="auto" w:fill="auto"/>
          </w:tcPr>
          <w:p w:rsidR="009B7FBD" w:rsidRPr="009B7FBD" w:rsidRDefault="009B7FBD" w:rsidP="009B7FBD">
            <w:pPr>
              <w:pStyle w:val="ListParagraph"/>
              <w:numPr>
                <w:ilvl w:val="0"/>
                <w:numId w:val="1"/>
              </w:numPr>
              <w:ind w:left="774" w:right="1955" w:hanging="425"/>
              <w:jc w:val="center"/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>Local</w:t>
            </w:r>
          </w:p>
          <w:p w:rsidR="009B7FBD" w:rsidRPr="009B7FBD" w:rsidRDefault="009B7FBD" w:rsidP="009B7FBD">
            <w:pPr>
              <w:pStyle w:val="ListParagraph"/>
              <w:numPr>
                <w:ilvl w:val="0"/>
                <w:numId w:val="1"/>
              </w:numPr>
              <w:ind w:left="774" w:right="1955"/>
              <w:jc w:val="center"/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>Mixed</w:t>
            </w:r>
          </w:p>
          <w:p w:rsidR="009B7FBD" w:rsidRPr="009B7FBD" w:rsidRDefault="009B7FBD" w:rsidP="009B7FBD">
            <w:pPr>
              <w:pStyle w:val="ListParagraph"/>
              <w:numPr>
                <w:ilvl w:val="0"/>
                <w:numId w:val="1"/>
              </w:numPr>
              <w:ind w:left="774" w:right="1955"/>
              <w:jc w:val="center"/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>Other:</w:t>
            </w:r>
          </w:p>
        </w:tc>
      </w:tr>
      <w:tr w:rsidR="009B7FBD" w:rsidRPr="009B7FBD" w:rsidTr="00EA3460">
        <w:tc>
          <w:tcPr>
            <w:tcW w:w="2802" w:type="dxa"/>
            <w:shd w:val="clear" w:color="auto" w:fill="auto"/>
          </w:tcPr>
          <w:p w:rsidR="009B7FBD" w:rsidRPr="009B7FBD" w:rsidRDefault="009B7FBD" w:rsidP="009B7FBD">
            <w:pPr>
              <w:pStyle w:val="ListParagraph"/>
              <w:numPr>
                <w:ilvl w:val="0"/>
                <w:numId w:val="14"/>
              </w:numPr>
              <w:tabs>
                <w:tab w:val="left" w:pos="1985"/>
                <w:tab w:val="left" w:pos="2520"/>
              </w:tabs>
              <w:rPr>
                <w:rFonts w:ascii="Times New Roman" w:hAnsi="Times New Roman" w:cs="Times New Roman"/>
              </w:rPr>
            </w:pPr>
            <w:proofErr w:type="spellStart"/>
            <w:r w:rsidRPr="009B7FBD">
              <w:rPr>
                <w:rFonts w:ascii="Times New Roman" w:hAnsi="Times New Roman" w:cs="Times New Roman"/>
                <w:lang w:val="id-ID"/>
              </w:rPr>
              <w:t>Vaccination</w:t>
            </w:r>
            <w:proofErr w:type="spellEnd"/>
            <w:r w:rsidRPr="009B7FBD">
              <w:rPr>
                <w:rFonts w:ascii="Times New Roman" w:hAnsi="Times New Roman" w:cs="Times New Roman"/>
                <w:lang w:val="id-ID"/>
              </w:rPr>
              <w:t xml:space="preserve"> status </w:t>
            </w:r>
            <w:proofErr w:type="spellStart"/>
            <w:r w:rsidRPr="009B7FBD">
              <w:rPr>
                <w:rFonts w:ascii="Times New Roman" w:hAnsi="Times New Roman" w:cs="Times New Roman"/>
                <w:lang w:val="id-ID"/>
              </w:rPr>
              <w:t>of</w:t>
            </w:r>
            <w:proofErr w:type="spellEnd"/>
            <w:r w:rsidRPr="009B7FBD">
              <w:rPr>
                <w:rFonts w:ascii="Times New Roman" w:hAnsi="Times New Roman" w:cs="Times New Roman"/>
                <w:lang w:val="id-ID"/>
              </w:rPr>
              <w:t xml:space="preserve"> </w:t>
            </w:r>
            <w:proofErr w:type="spellStart"/>
            <w:r w:rsidRPr="009B7FBD">
              <w:rPr>
                <w:rFonts w:ascii="Times New Roman" w:hAnsi="Times New Roman" w:cs="Times New Roman"/>
                <w:lang w:val="id-ID"/>
              </w:rPr>
              <w:t>the</w:t>
            </w:r>
            <w:proofErr w:type="spellEnd"/>
            <w:r w:rsidRPr="009B7FBD">
              <w:rPr>
                <w:rFonts w:ascii="Times New Roman" w:hAnsi="Times New Roman" w:cs="Times New Roman"/>
                <w:lang w:val="id-ID"/>
              </w:rPr>
              <w:t xml:space="preserve"> </w:t>
            </w:r>
            <w:proofErr w:type="spellStart"/>
            <w:r w:rsidRPr="009B7FBD">
              <w:rPr>
                <w:rFonts w:ascii="Times New Roman" w:hAnsi="Times New Roman" w:cs="Times New Roman"/>
                <w:lang w:val="id-ID"/>
              </w:rPr>
              <w:t>animal</w:t>
            </w:r>
            <w:proofErr w:type="spellEnd"/>
            <w:r w:rsidRPr="009B7FBD">
              <w:rPr>
                <w:rFonts w:ascii="Times New Roman" w:hAnsi="Times New Roman" w:cs="Times New Roman"/>
                <w:lang w:val="id-ID"/>
              </w:rPr>
              <w:t xml:space="preserve"> </w:t>
            </w:r>
            <w:r w:rsidRPr="009B7FBD">
              <w:rPr>
                <w:rFonts w:ascii="Times New Roman" w:hAnsi="Times New Roman" w:cs="Times New Roman"/>
              </w:rPr>
              <w:t>(against any disease)</w:t>
            </w:r>
          </w:p>
        </w:tc>
        <w:tc>
          <w:tcPr>
            <w:tcW w:w="5352" w:type="dxa"/>
            <w:shd w:val="clear" w:color="auto" w:fill="auto"/>
          </w:tcPr>
          <w:p w:rsidR="009B7FBD" w:rsidRPr="009B7FBD" w:rsidRDefault="009B7FBD" w:rsidP="00EA3460">
            <w:pPr>
              <w:ind w:left="360" w:right="1955"/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 xml:space="preserve">             </w:t>
            </w:r>
          </w:p>
          <w:p w:rsidR="009B7FBD" w:rsidRPr="009B7FBD" w:rsidRDefault="009B7FBD" w:rsidP="009B7FBD">
            <w:pPr>
              <w:pStyle w:val="ListParagraph"/>
              <w:numPr>
                <w:ilvl w:val="0"/>
                <w:numId w:val="1"/>
              </w:numPr>
              <w:ind w:left="1199" w:right="1955" w:hanging="283"/>
              <w:jc w:val="center"/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</w:rPr>
              <w:t>Vaccinated,</w:t>
            </w:r>
          </w:p>
          <w:p w:rsidR="009B7FBD" w:rsidRPr="009B7FBD" w:rsidRDefault="009B7FBD" w:rsidP="00EA3460">
            <w:pPr>
              <w:pStyle w:val="ListParagraph"/>
              <w:ind w:left="1199" w:right="1955"/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</w:rPr>
              <w:t xml:space="preserve">            </w:t>
            </w:r>
          </w:p>
          <w:p w:rsidR="009B7FBD" w:rsidRPr="009B7FBD" w:rsidRDefault="009B7FBD" w:rsidP="009B7FBD">
            <w:pPr>
              <w:pStyle w:val="ListParagraph"/>
              <w:numPr>
                <w:ilvl w:val="0"/>
                <w:numId w:val="1"/>
              </w:numPr>
              <w:ind w:left="1199" w:right="1955" w:firstLine="0"/>
              <w:jc w:val="center"/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</w:rPr>
              <w:t>Non vaccinated</w:t>
            </w:r>
          </w:p>
          <w:p w:rsidR="009B7FBD" w:rsidRPr="009B7FBD" w:rsidRDefault="009B7FBD" w:rsidP="00EA3460">
            <w:pPr>
              <w:pStyle w:val="ListParagraph"/>
              <w:ind w:left="774" w:right="1955"/>
              <w:rPr>
                <w:rFonts w:ascii="Times New Roman" w:hAnsi="Times New Roman" w:cs="Times New Roman"/>
              </w:rPr>
            </w:pPr>
          </w:p>
        </w:tc>
      </w:tr>
      <w:tr w:rsidR="009B7FBD" w:rsidRPr="009B7FBD" w:rsidTr="00EA3460">
        <w:tc>
          <w:tcPr>
            <w:tcW w:w="8154" w:type="dxa"/>
            <w:gridSpan w:val="2"/>
            <w:shd w:val="clear" w:color="auto" w:fill="auto"/>
          </w:tcPr>
          <w:p w:rsidR="009B7FBD" w:rsidRPr="009B7FBD" w:rsidRDefault="009B7FBD" w:rsidP="009B7FBD">
            <w:pPr>
              <w:pStyle w:val="ListParagraph"/>
              <w:numPr>
                <w:ilvl w:val="0"/>
                <w:numId w:val="13"/>
              </w:numPr>
              <w:ind w:left="455" w:right="1955" w:hanging="483"/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>Rearing management</w:t>
            </w:r>
          </w:p>
        </w:tc>
      </w:tr>
      <w:tr w:rsidR="009B7FBD" w:rsidRPr="009B7FBD" w:rsidTr="00EA3460">
        <w:trPr>
          <w:trHeight w:val="965"/>
        </w:trPr>
        <w:tc>
          <w:tcPr>
            <w:tcW w:w="2802" w:type="dxa"/>
            <w:shd w:val="clear" w:color="auto" w:fill="auto"/>
          </w:tcPr>
          <w:p w:rsidR="009B7FBD" w:rsidRPr="009B7FBD" w:rsidRDefault="009B7FBD" w:rsidP="00EA3460">
            <w:pPr>
              <w:tabs>
                <w:tab w:val="left" w:pos="1985"/>
                <w:tab w:val="left" w:pos="2520"/>
              </w:tabs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</w:rPr>
              <w:t xml:space="preserve">1. </w:t>
            </w:r>
            <w:proofErr w:type="spellStart"/>
            <w:r w:rsidRPr="009B7FBD">
              <w:rPr>
                <w:rFonts w:ascii="Times New Roman" w:hAnsi="Times New Roman" w:cs="Times New Roman"/>
                <w:lang w:val="id-ID"/>
              </w:rPr>
              <w:t>Livestock</w:t>
            </w:r>
            <w:proofErr w:type="spellEnd"/>
            <w:r w:rsidRPr="009B7FBD">
              <w:rPr>
                <w:rFonts w:ascii="Times New Roman" w:hAnsi="Times New Roman" w:cs="Times New Roman"/>
                <w:lang w:val="id-ID"/>
              </w:rPr>
              <w:t xml:space="preserve"> </w:t>
            </w:r>
            <w:proofErr w:type="spellStart"/>
            <w:r w:rsidRPr="009B7FBD">
              <w:rPr>
                <w:rFonts w:ascii="Times New Roman" w:hAnsi="Times New Roman" w:cs="Times New Roman"/>
                <w:lang w:val="id-ID"/>
              </w:rPr>
              <w:t>rearing</w:t>
            </w:r>
            <w:proofErr w:type="spellEnd"/>
            <w:r w:rsidRPr="009B7FBD">
              <w:rPr>
                <w:rFonts w:ascii="Times New Roman" w:hAnsi="Times New Roman" w:cs="Times New Roman"/>
                <w:lang w:val="id-ID"/>
              </w:rPr>
              <w:t xml:space="preserve"> </w:t>
            </w:r>
            <w:proofErr w:type="spellStart"/>
            <w:r w:rsidRPr="009B7FBD">
              <w:rPr>
                <w:rFonts w:ascii="Times New Roman" w:hAnsi="Times New Roman" w:cs="Times New Roman"/>
                <w:lang w:val="id-ID"/>
              </w:rPr>
              <w:t>system</w:t>
            </w:r>
            <w:proofErr w:type="spellEnd"/>
          </w:p>
        </w:tc>
        <w:tc>
          <w:tcPr>
            <w:tcW w:w="5352" w:type="dxa"/>
            <w:shd w:val="clear" w:color="auto" w:fill="auto"/>
          </w:tcPr>
          <w:p w:rsidR="009B7FBD" w:rsidRPr="009B7FBD" w:rsidRDefault="009B7FBD" w:rsidP="009B7FBD">
            <w:pPr>
              <w:pStyle w:val="ListParagraph"/>
              <w:numPr>
                <w:ilvl w:val="0"/>
                <w:numId w:val="1"/>
              </w:numPr>
              <w:tabs>
                <w:tab w:val="left" w:pos="1593"/>
                <w:tab w:val="left" w:pos="2520"/>
              </w:tabs>
              <w:ind w:hanging="131"/>
              <w:rPr>
                <w:rFonts w:ascii="Times New Roman" w:hAnsi="Times New Roman" w:cs="Times New Roman"/>
                <w:lang w:val="id-ID"/>
              </w:rPr>
            </w:pPr>
            <w:proofErr w:type="spellStart"/>
            <w:r w:rsidRPr="009B7FBD">
              <w:rPr>
                <w:rFonts w:ascii="Times New Roman" w:hAnsi="Times New Roman" w:cs="Times New Roman"/>
                <w:lang w:val="id-ID"/>
              </w:rPr>
              <w:t>traditional</w:t>
            </w:r>
            <w:proofErr w:type="spellEnd"/>
          </w:p>
          <w:p w:rsidR="009B7FBD" w:rsidRPr="009B7FBD" w:rsidRDefault="009B7FBD" w:rsidP="00EA3460">
            <w:pPr>
              <w:pStyle w:val="ListParagraph"/>
              <w:tabs>
                <w:tab w:val="left" w:pos="1593"/>
                <w:tab w:val="left" w:pos="2520"/>
              </w:tabs>
              <w:ind w:left="1440"/>
              <w:rPr>
                <w:rFonts w:ascii="Times New Roman" w:hAnsi="Times New Roman" w:cs="Times New Roman"/>
                <w:lang w:val="id-ID"/>
              </w:rPr>
            </w:pPr>
          </w:p>
          <w:p w:rsidR="009B7FBD" w:rsidRPr="009B7FBD" w:rsidRDefault="009B7FBD" w:rsidP="009B7FBD">
            <w:pPr>
              <w:pStyle w:val="ListParagraph"/>
              <w:numPr>
                <w:ilvl w:val="0"/>
                <w:numId w:val="1"/>
              </w:numPr>
              <w:tabs>
                <w:tab w:val="left" w:pos="1593"/>
                <w:tab w:val="left" w:pos="2520"/>
              </w:tabs>
              <w:ind w:hanging="131"/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  <w:lang w:val="id-ID"/>
              </w:rPr>
              <w:t>semi-</w:t>
            </w:r>
            <w:proofErr w:type="spellStart"/>
            <w:r w:rsidRPr="009B7FBD">
              <w:rPr>
                <w:rFonts w:ascii="Times New Roman" w:hAnsi="Times New Roman" w:cs="Times New Roman"/>
                <w:lang w:val="id-ID"/>
              </w:rPr>
              <w:t>intensive</w:t>
            </w:r>
            <w:proofErr w:type="spellEnd"/>
          </w:p>
          <w:p w:rsidR="009B7FBD" w:rsidRPr="009B7FBD" w:rsidRDefault="009B7FBD" w:rsidP="00EA3460">
            <w:pPr>
              <w:pStyle w:val="ListParagraph"/>
              <w:tabs>
                <w:tab w:val="left" w:pos="1593"/>
                <w:tab w:val="left" w:pos="2520"/>
              </w:tabs>
              <w:ind w:left="1440"/>
              <w:rPr>
                <w:rFonts w:ascii="Times New Roman" w:hAnsi="Times New Roman" w:cs="Times New Roman"/>
                <w:lang w:val="id-ID"/>
              </w:rPr>
            </w:pPr>
          </w:p>
        </w:tc>
      </w:tr>
      <w:tr w:rsidR="009B7FBD" w:rsidRPr="009B7FBD" w:rsidTr="00EA3460">
        <w:trPr>
          <w:trHeight w:val="965"/>
        </w:trPr>
        <w:tc>
          <w:tcPr>
            <w:tcW w:w="2802" w:type="dxa"/>
            <w:shd w:val="clear" w:color="auto" w:fill="auto"/>
          </w:tcPr>
          <w:p w:rsidR="009B7FBD" w:rsidRPr="009B7FBD" w:rsidRDefault="009B7FBD" w:rsidP="00EA3460">
            <w:pPr>
              <w:tabs>
                <w:tab w:val="left" w:pos="1985"/>
                <w:tab w:val="left" w:pos="2520"/>
              </w:tabs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</w:rPr>
              <w:t>2. Purpose</w:t>
            </w:r>
            <w:r w:rsidRPr="009B7FBD">
              <w:rPr>
                <w:rFonts w:ascii="Times New Roman" w:hAnsi="Times New Roman" w:cs="Times New Roman"/>
                <w:lang w:val="id-ID"/>
              </w:rPr>
              <w:t xml:space="preserve"> </w:t>
            </w:r>
            <w:proofErr w:type="spellStart"/>
            <w:r w:rsidRPr="009B7FBD">
              <w:rPr>
                <w:rFonts w:ascii="Times New Roman" w:hAnsi="Times New Roman" w:cs="Times New Roman"/>
                <w:lang w:val="id-ID"/>
              </w:rPr>
              <w:t>of</w:t>
            </w:r>
            <w:proofErr w:type="spellEnd"/>
            <w:r w:rsidRPr="009B7FBD">
              <w:rPr>
                <w:rFonts w:ascii="Times New Roman" w:hAnsi="Times New Roman" w:cs="Times New Roman"/>
                <w:lang w:val="id-ID"/>
              </w:rPr>
              <w:t xml:space="preserve"> </w:t>
            </w:r>
            <w:proofErr w:type="spellStart"/>
            <w:r w:rsidRPr="009B7FBD">
              <w:rPr>
                <w:rFonts w:ascii="Times New Roman" w:hAnsi="Times New Roman" w:cs="Times New Roman"/>
                <w:lang w:val="id-ID"/>
              </w:rPr>
              <w:t>raising</w:t>
            </w:r>
            <w:proofErr w:type="spellEnd"/>
            <w:r w:rsidRPr="009B7FBD">
              <w:rPr>
                <w:rFonts w:ascii="Times New Roman" w:hAnsi="Times New Roman" w:cs="Times New Roman"/>
                <w:lang w:val="id-ID"/>
              </w:rPr>
              <w:t xml:space="preserve"> </w:t>
            </w:r>
            <w:proofErr w:type="spellStart"/>
            <w:r w:rsidRPr="009B7FBD">
              <w:rPr>
                <w:rFonts w:ascii="Times New Roman" w:hAnsi="Times New Roman" w:cs="Times New Roman"/>
                <w:lang w:val="id-ID"/>
              </w:rPr>
              <w:t>livestock</w:t>
            </w:r>
            <w:proofErr w:type="spellEnd"/>
          </w:p>
        </w:tc>
        <w:tc>
          <w:tcPr>
            <w:tcW w:w="5352" w:type="dxa"/>
            <w:shd w:val="clear" w:color="auto" w:fill="auto"/>
          </w:tcPr>
          <w:p w:rsidR="009B7FBD" w:rsidRPr="009B7FBD" w:rsidRDefault="009B7FBD" w:rsidP="009B7FBD">
            <w:pPr>
              <w:pStyle w:val="ListParagraph"/>
              <w:numPr>
                <w:ilvl w:val="0"/>
                <w:numId w:val="1"/>
              </w:numPr>
              <w:tabs>
                <w:tab w:val="left" w:pos="1593"/>
                <w:tab w:val="left" w:pos="2520"/>
              </w:tabs>
              <w:ind w:hanging="131"/>
              <w:rPr>
                <w:rFonts w:ascii="Times New Roman" w:hAnsi="Times New Roman" w:cs="Times New Roman"/>
                <w:lang w:val="id-ID"/>
              </w:rPr>
            </w:pPr>
            <w:proofErr w:type="spellStart"/>
            <w:r w:rsidRPr="009B7FBD">
              <w:rPr>
                <w:rFonts w:ascii="Times New Roman" w:hAnsi="Times New Roman" w:cs="Times New Roman"/>
              </w:rPr>
              <w:t>i</w:t>
            </w:r>
            <w:r w:rsidRPr="009B7FBD">
              <w:rPr>
                <w:rFonts w:ascii="Times New Roman" w:hAnsi="Times New Roman" w:cs="Times New Roman"/>
                <w:lang w:val="id-ID"/>
              </w:rPr>
              <w:t>nvestment</w:t>
            </w:r>
            <w:proofErr w:type="spellEnd"/>
          </w:p>
          <w:p w:rsidR="009B7FBD" w:rsidRPr="009B7FBD" w:rsidRDefault="009B7FBD" w:rsidP="009B7FBD">
            <w:pPr>
              <w:pStyle w:val="ListParagraph"/>
              <w:numPr>
                <w:ilvl w:val="0"/>
                <w:numId w:val="1"/>
              </w:numPr>
              <w:tabs>
                <w:tab w:val="left" w:pos="1593"/>
                <w:tab w:val="left" w:pos="2520"/>
              </w:tabs>
              <w:ind w:hanging="131"/>
              <w:rPr>
                <w:rFonts w:ascii="Times New Roman" w:hAnsi="Times New Roman" w:cs="Times New Roman"/>
                <w:lang w:val="id-ID"/>
              </w:rPr>
            </w:pPr>
            <w:proofErr w:type="spellStart"/>
            <w:r w:rsidRPr="009B7FBD">
              <w:rPr>
                <w:rFonts w:ascii="Times New Roman" w:hAnsi="Times New Roman" w:cs="Times New Roman"/>
              </w:rPr>
              <w:t>comsumption</w:t>
            </w:r>
            <w:proofErr w:type="spellEnd"/>
          </w:p>
          <w:p w:rsidR="009B7FBD" w:rsidRPr="009B7FBD" w:rsidRDefault="009B7FBD" w:rsidP="009B7FBD">
            <w:pPr>
              <w:pStyle w:val="ListParagraph"/>
              <w:numPr>
                <w:ilvl w:val="0"/>
                <w:numId w:val="1"/>
              </w:numPr>
              <w:tabs>
                <w:tab w:val="left" w:pos="1593"/>
                <w:tab w:val="left" w:pos="2520"/>
              </w:tabs>
              <w:ind w:hanging="131"/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</w:rPr>
              <w:t>cultural ceremony</w:t>
            </w:r>
          </w:p>
          <w:p w:rsidR="009B7FBD" w:rsidRPr="009B7FBD" w:rsidRDefault="009B7FBD" w:rsidP="009B7FBD">
            <w:pPr>
              <w:pStyle w:val="ListParagraph"/>
              <w:numPr>
                <w:ilvl w:val="0"/>
                <w:numId w:val="1"/>
              </w:numPr>
              <w:tabs>
                <w:tab w:val="left" w:pos="1593"/>
                <w:tab w:val="left" w:pos="2520"/>
              </w:tabs>
              <w:ind w:hanging="131"/>
              <w:rPr>
                <w:rFonts w:ascii="Times New Roman" w:hAnsi="Times New Roman" w:cs="Times New Roman"/>
                <w:lang w:val="id-ID"/>
              </w:rPr>
            </w:pPr>
            <w:proofErr w:type="spellStart"/>
            <w:r w:rsidRPr="009B7FBD">
              <w:rPr>
                <w:rFonts w:ascii="Times New Roman" w:hAnsi="Times New Roman" w:cs="Times New Roman"/>
                <w:lang w:val="id-ID"/>
              </w:rPr>
              <w:t>other</w:t>
            </w:r>
            <w:proofErr w:type="spellEnd"/>
            <w:r w:rsidRPr="009B7FBD">
              <w:rPr>
                <w:rFonts w:ascii="Times New Roman" w:hAnsi="Times New Roman" w:cs="Times New Roman"/>
                <w:lang w:val="id-ID"/>
              </w:rPr>
              <w:t>: ..................</w:t>
            </w:r>
          </w:p>
        </w:tc>
      </w:tr>
      <w:tr w:rsidR="009B7FBD" w:rsidRPr="009B7FBD" w:rsidTr="00EA3460">
        <w:trPr>
          <w:trHeight w:val="426"/>
        </w:trPr>
        <w:tc>
          <w:tcPr>
            <w:tcW w:w="2802" w:type="dxa"/>
            <w:shd w:val="clear" w:color="auto" w:fill="auto"/>
          </w:tcPr>
          <w:p w:rsidR="009B7FBD" w:rsidRPr="009B7FBD" w:rsidRDefault="009B7FBD" w:rsidP="00EA3460">
            <w:pPr>
              <w:tabs>
                <w:tab w:val="left" w:pos="1985"/>
                <w:tab w:val="left" w:pos="2520"/>
              </w:tabs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>3</w:t>
            </w:r>
            <w:r w:rsidRPr="009B7FBD">
              <w:rPr>
                <w:rFonts w:ascii="Times New Roman" w:hAnsi="Times New Roman" w:cs="Times New Roman"/>
                <w:lang w:val="id-ID"/>
              </w:rPr>
              <w:t xml:space="preserve">. </w:t>
            </w:r>
            <w:r w:rsidRPr="009B7FBD">
              <w:rPr>
                <w:rFonts w:ascii="Times New Roman" w:hAnsi="Times New Roman" w:cs="Times New Roman"/>
              </w:rPr>
              <w:t>Total number of pigs per herd</w:t>
            </w:r>
          </w:p>
        </w:tc>
        <w:tc>
          <w:tcPr>
            <w:tcW w:w="5352" w:type="dxa"/>
            <w:shd w:val="clear" w:color="auto" w:fill="auto"/>
          </w:tcPr>
          <w:p w:rsidR="009B7FBD" w:rsidRPr="009B7FBD" w:rsidRDefault="009B7FBD" w:rsidP="00EA3460">
            <w:pPr>
              <w:pStyle w:val="ListParagraph"/>
              <w:tabs>
                <w:tab w:val="left" w:pos="1985"/>
                <w:tab w:val="left" w:pos="2520"/>
              </w:tabs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  <w:lang w:val="id-ID"/>
              </w:rPr>
              <w:t xml:space="preserve"> </w:t>
            </w:r>
            <w:r w:rsidRPr="009B7FBD">
              <w:rPr>
                <w:rFonts w:ascii="Times New Roman" w:hAnsi="Times New Roman" w:cs="Times New Roman"/>
              </w:rPr>
              <w:t>….. heads</w:t>
            </w:r>
          </w:p>
          <w:p w:rsidR="009B7FBD" w:rsidRPr="009B7FBD" w:rsidRDefault="009B7FBD" w:rsidP="00EA3460">
            <w:pPr>
              <w:pStyle w:val="ListParagraph"/>
              <w:tabs>
                <w:tab w:val="left" w:pos="1985"/>
                <w:tab w:val="left" w:pos="2520"/>
              </w:tabs>
              <w:rPr>
                <w:rFonts w:ascii="Times New Roman" w:hAnsi="Times New Roman" w:cs="Times New Roman"/>
                <w:lang w:val="id-ID"/>
              </w:rPr>
            </w:pPr>
          </w:p>
          <w:p w:rsidR="009B7FBD" w:rsidRPr="009B7FBD" w:rsidRDefault="009B7FBD" w:rsidP="00EA3460">
            <w:pPr>
              <w:pStyle w:val="ListParagraph"/>
              <w:tabs>
                <w:tab w:val="left" w:pos="1985"/>
                <w:tab w:val="left" w:pos="2520"/>
              </w:tabs>
              <w:rPr>
                <w:rFonts w:ascii="Times New Roman" w:hAnsi="Times New Roman" w:cs="Times New Roman"/>
                <w:lang w:val="id-ID"/>
              </w:rPr>
            </w:pPr>
          </w:p>
        </w:tc>
      </w:tr>
      <w:tr w:rsidR="009B7FBD" w:rsidRPr="009B7FBD" w:rsidTr="00EA3460">
        <w:trPr>
          <w:trHeight w:val="426"/>
        </w:trPr>
        <w:tc>
          <w:tcPr>
            <w:tcW w:w="2802" w:type="dxa"/>
            <w:shd w:val="clear" w:color="auto" w:fill="auto"/>
          </w:tcPr>
          <w:p w:rsidR="009B7FBD" w:rsidRPr="009B7FBD" w:rsidRDefault="009B7FBD" w:rsidP="00EA3460">
            <w:pPr>
              <w:tabs>
                <w:tab w:val="left" w:pos="1985"/>
                <w:tab w:val="left" w:pos="2520"/>
              </w:tabs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>4.Pigs kept close to farmers’ house</w:t>
            </w:r>
          </w:p>
        </w:tc>
        <w:tc>
          <w:tcPr>
            <w:tcW w:w="5352" w:type="dxa"/>
            <w:shd w:val="clear" w:color="auto" w:fill="auto"/>
          </w:tcPr>
          <w:p w:rsidR="009B7FBD" w:rsidRPr="009B7FBD" w:rsidRDefault="009B7FBD" w:rsidP="009B7FBD">
            <w:pPr>
              <w:pStyle w:val="ListParagraph"/>
              <w:numPr>
                <w:ilvl w:val="0"/>
                <w:numId w:val="1"/>
              </w:numPr>
              <w:ind w:left="1057" w:right="1669"/>
              <w:jc w:val="center"/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  <w:u w:val="single"/>
              </w:rPr>
              <w:t>&lt;</w:t>
            </w:r>
            <w:r w:rsidRPr="009B7FBD">
              <w:rPr>
                <w:rFonts w:ascii="Times New Roman" w:hAnsi="Times New Roman" w:cs="Times New Roman"/>
              </w:rPr>
              <w:t xml:space="preserve"> 300 meters</w:t>
            </w:r>
          </w:p>
          <w:p w:rsidR="009B7FBD" w:rsidRPr="009B7FBD" w:rsidRDefault="009B7FBD" w:rsidP="00EA3460">
            <w:pPr>
              <w:ind w:left="697" w:right="963"/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 xml:space="preserve">          </w:t>
            </w:r>
          </w:p>
          <w:p w:rsidR="009B7FBD" w:rsidRPr="009B7FBD" w:rsidRDefault="009B7FBD" w:rsidP="00EA3460">
            <w:pPr>
              <w:ind w:left="697" w:right="963"/>
              <w:rPr>
                <w:rFonts w:ascii="Times New Roman" w:hAnsi="Times New Roman" w:cs="Times New Roman"/>
                <w:lang w:val="id-ID"/>
              </w:rPr>
            </w:pPr>
          </w:p>
          <w:p w:rsidR="009B7FBD" w:rsidRPr="009B7FBD" w:rsidRDefault="009B7FBD" w:rsidP="009B7FBD">
            <w:pPr>
              <w:pStyle w:val="ListParagraph"/>
              <w:numPr>
                <w:ilvl w:val="0"/>
                <w:numId w:val="1"/>
              </w:numPr>
              <w:ind w:left="632" w:right="1244"/>
              <w:jc w:val="center"/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</w:rPr>
              <w:t>&gt; 300 meters</w:t>
            </w:r>
          </w:p>
          <w:p w:rsidR="009B7FBD" w:rsidRPr="009B7FBD" w:rsidRDefault="009B7FBD" w:rsidP="00EA3460">
            <w:pPr>
              <w:pStyle w:val="ListParagraph"/>
              <w:ind w:left="632" w:right="1530"/>
              <w:rPr>
                <w:rFonts w:ascii="Times New Roman" w:hAnsi="Times New Roman" w:cs="Times New Roman"/>
                <w:lang w:val="id-ID"/>
              </w:rPr>
            </w:pPr>
          </w:p>
        </w:tc>
      </w:tr>
      <w:tr w:rsidR="009B7FBD" w:rsidRPr="009B7FBD" w:rsidTr="00EA3460">
        <w:trPr>
          <w:trHeight w:val="426"/>
        </w:trPr>
        <w:tc>
          <w:tcPr>
            <w:tcW w:w="2802" w:type="dxa"/>
            <w:shd w:val="clear" w:color="auto" w:fill="auto"/>
          </w:tcPr>
          <w:p w:rsidR="009B7FBD" w:rsidRPr="009B7FBD" w:rsidRDefault="009B7FBD" w:rsidP="00EA3460">
            <w:pPr>
              <w:tabs>
                <w:tab w:val="left" w:pos="1985"/>
                <w:tab w:val="left" w:pos="2520"/>
              </w:tabs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 xml:space="preserve">5. Pigpen size </w:t>
            </w:r>
          </w:p>
        </w:tc>
        <w:tc>
          <w:tcPr>
            <w:tcW w:w="5352" w:type="dxa"/>
            <w:shd w:val="clear" w:color="auto" w:fill="auto"/>
          </w:tcPr>
          <w:p w:rsidR="009B7FBD" w:rsidRPr="009B7FBD" w:rsidRDefault="009B7FBD" w:rsidP="009B7FBD">
            <w:pPr>
              <w:numPr>
                <w:ilvl w:val="0"/>
                <w:numId w:val="3"/>
              </w:numPr>
              <w:tabs>
                <w:tab w:val="left" w:pos="1593"/>
                <w:tab w:val="left" w:pos="2520"/>
              </w:tabs>
              <w:ind w:left="1423" w:hanging="114"/>
              <w:contextualSpacing/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</w:rPr>
              <w:t xml:space="preserve">&lt; 18 </w:t>
            </w:r>
            <w:r w:rsidRPr="009B7FBD">
              <w:rPr>
                <w:rFonts w:ascii="Times New Roman" w:hAnsi="Times New Roman" w:cs="Times New Roman"/>
                <w:lang w:val="id-ID"/>
              </w:rPr>
              <w:t xml:space="preserve">meter </w:t>
            </w:r>
            <w:r w:rsidRPr="009B7FBD">
              <w:rPr>
                <w:rFonts w:ascii="Times New Roman" w:hAnsi="Times New Roman" w:cs="Times New Roman"/>
                <w:vertAlign w:val="superscript"/>
                <w:lang w:val="id-ID"/>
              </w:rPr>
              <w:t>3</w:t>
            </w:r>
          </w:p>
          <w:p w:rsidR="009B7FBD" w:rsidRPr="009B7FBD" w:rsidRDefault="009B7FBD" w:rsidP="00EA3460">
            <w:pPr>
              <w:tabs>
                <w:tab w:val="left" w:pos="1593"/>
                <w:tab w:val="left" w:pos="2520"/>
              </w:tabs>
              <w:ind w:left="1423"/>
              <w:contextualSpacing/>
              <w:rPr>
                <w:rFonts w:ascii="Times New Roman" w:hAnsi="Times New Roman" w:cs="Times New Roman"/>
                <w:lang w:val="id-ID"/>
              </w:rPr>
            </w:pPr>
          </w:p>
          <w:p w:rsidR="009B7FBD" w:rsidRPr="009B7FBD" w:rsidRDefault="009B7FBD" w:rsidP="009B7FBD">
            <w:pPr>
              <w:numPr>
                <w:ilvl w:val="0"/>
                <w:numId w:val="3"/>
              </w:numPr>
              <w:tabs>
                <w:tab w:val="left" w:pos="1593"/>
                <w:tab w:val="left" w:pos="2520"/>
              </w:tabs>
              <w:ind w:left="1423" w:hanging="114"/>
              <w:contextualSpacing/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</w:rPr>
              <w:t xml:space="preserve">&gt;18 </w:t>
            </w:r>
            <w:r w:rsidRPr="009B7FBD">
              <w:rPr>
                <w:rFonts w:ascii="Times New Roman" w:hAnsi="Times New Roman" w:cs="Times New Roman"/>
                <w:lang w:val="id-ID"/>
              </w:rPr>
              <w:t xml:space="preserve">meter </w:t>
            </w:r>
            <w:r w:rsidRPr="009B7FBD">
              <w:rPr>
                <w:rFonts w:ascii="Times New Roman" w:hAnsi="Times New Roman" w:cs="Times New Roman"/>
                <w:vertAlign w:val="superscript"/>
                <w:lang w:val="id-ID"/>
              </w:rPr>
              <w:t>3</w:t>
            </w:r>
          </w:p>
          <w:p w:rsidR="009B7FBD" w:rsidRPr="009B7FBD" w:rsidRDefault="009B7FBD" w:rsidP="00EA3460">
            <w:pPr>
              <w:tabs>
                <w:tab w:val="left" w:pos="1593"/>
                <w:tab w:val="left" w:pos="2520"/>
              </w:tabs>
              <w:ind w:left="1423"/>
              <w:rPr>
                <w:rFonts w:ascii="Times New Roman" w:hAnsi="Times New Roman" w:cs="Times New Roman"/>
                <w:lang w:val="id-ID"/>
              </w:rPr>
            </w:pPr>
          </w:p>
          <w:p w:rsidR="009B7FBD" w:rsidRPr="009B7FBD" w:rsidRDefault="009B7FBD" w:rsidP="00EA3460">
            <w:pPr>
              <w:pStyle w:val="ListParagraph"/>
              <w:ind w:left="774" w:right="1955"/>
              <w:rPr>
                <w:rFonts w:ascii="Times New Roman" w:hAnsi="Times New Roman" w:cs="Times New Roman"/>
              </w:rPr>
            </w:pPr>
          </w:p>
        </w:tc>
      </w:tr>
      <w:tr w:rsidR="009B7FBD" w:rsidRPr="009B7FBD" w:rsidTr="00EA3460">
        <w:trPr>
          <w:trHeight w:val="426"/>
        </w:trPr>
        <w:tc>
          <w:tcPr>
            <w:tcW w:w="2802" w:type="dxa"/>
            <w:shd w:val="clear" w:color="auto" w:fill="auto"/>
          </w:tcPr>
          <w:p w:rsidR="009B7FBD" w:rsidRPr="009B7FBD" w:rsidRDefault="009B7FBD" w:rsidP="00EA3460">
            <w:pPr>
              <w:tabs>
                <w:tab w:val="left" w:pos="1985"/>
                <w:tab w:val="left" w:pos="2520"/>
              </w:tabs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lastRenderedPageBreak/>
              <w:t>6</w:t>
            </w:r>
            <w:r w:rsidRPr="009B7FBD">
              <w:rPr>
                <w:rFonts w:ascii="Times New Roman" w:hAnsi="Times New Roman" w:cs="Times New Roman"/>
                <w:lang w:val="id-ID"/>
              </w:rPr>
              <w:t xml:space="preserve">. </w:t>
            </w:r>
            <w:r w:rsidRPr="009B7FBD">
              <w:rPr>
                <w:rFonts w:ascii="Times New Roman" w:hAnsi="Times New Roman" w:cs="Times New Roman"/>
              </w:rPr>
              <w:t>Number of pigs per pen</w:t>
            </w:r>
          </w:p>
        </w:tc>
        <w:tc>
          <w:tcPr>
            <w:tcW w:w="5352" w:type="dxa"/>
            <w:tcBorders>
              <w:bottom w:val="single" w:sz="4" w:space="0" w:color="000000"/>
            </w:tcBorders>
            <w:shd w:val="clear" w:color="auto" w:fill="auto"/>
          </w:tcPr>
          <w:p w:rsidR="009B7FBD" w:rsidRPr="009B7FBD" w:rsidRDefault="009B7FBD" w:rsidP="009B7FBD">
            <w:pPr>
              <w:pStyle w:val="ListParagraph"/>
              <w:numPr>
                <w:ilvl w:val="0"/>
                <w:numId w:val="2"/>
              </w:numPr>
              <w:tabs>
                <w:tab w:val="left" w:pos="1593"/>
                <w:tab w:val="left" w:pos="2520"/>
              </w:tabs>
              <w:ind w:hanging="131"/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  <w:u w:val="single"/>
              </w:rPr>
              <w:t>&lt;</w:t>
            </w:r>
            <w:r w:rsidRPr="009B7FBD">
              <w:rPr>
                <w:rFonts w:ascii="Times New Roman" w:hAnsi="Times New Roman" w:cs="Times New Roman"/>
              </w:rPr>
              <w:t xml:space="preserve"> 6 </w:t>
            </w:r>
          </w:p>
          <w:p w:rsidR="009B7FBD" w:rsidRPr="009B7FBD" w:rsidRDefault="009B7FBD" w:rsidP="00EA3460">
            <w:pPr>
              <w:pStyle w:val="ListParagraph"/>
              <w:tabs>
                <w:tab w:val="left" w:pos="1593"/>
                <w:tab w:val="left" w:pos="2520"/>
              </w:tabs>
              <w:ind w:left="1440"/>
              <w:rPr>
                <w:rFonts w:ascii="Times New Roman" w:hAnsi="Times New Roman" w:cs="Times New Roman"/>
                <w:lang w:val="id-ID"/>
              </w:rPr>
            </w:pPr>
          </w:p>
          <w:p w:rsidR="009B7FBD" w:rsidRPr="009B7FBD" w:rsidRDefault="009B7FBD" w:rsidP="009B7FBD">
            <w:pPr>
              <w:pStyle w:val="ListParagraph"/>
              <w:numPr>
                <w:ilvl w:val="0"/>
                <w:numId w:val="2"/>
              </w:numPr>
              <w:tabs>
                <w:tab w:val="left" w:pos="1593"/>
                <w:tab w:val="left" w:pos="2520"/>
              </w:tabs>
              <w:ind w:hanging="131"/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</w:rPr>
              <w:t>&gt; 6</w:t>
            </w:r>
          </w:p>
        </w:tc>
      </w:tr>
      <w:tr w:rsidR="009B7FBD" w:rsidRPr="009B7FBD" w:rsidTr="00EA3460">
        <w:trPr>
          <w:trHeight w:val="426"/>
        </w:trPr>
        <w:tc>
          <w:tcPr>
            <w:tcW w:w="2802" w:type="dxa"/>
            <w:shd w:val="clear" w:color="auto" w:fill="auto"/>
          </w:tcPr>
          <w:p w:rsidR="009B7FBD" w:rsidRPr="009B7FBD" w:rsidRDefault="009B7FBD" w:rsidP="00EA3460">
            <w:pPr>
              <w:tabs>
                <w:tab w:val="left" w:pos="1985"/>
                <w:tab w:val="left" w:pos="2520"/>
              </w:tabs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>7</w:t>
            </w:r>
            <w:r w:rsidRPr="009B7FBD">
              <w:rPr>
                <w:rFonts w:ascii="Times New Roman" w:hAnsi="Times New Roman" w:cs="Times New Roman"/>
                <w:lang w:val="id-ID"/>
              </w:rPr>
              <w:t xml:space="preserve">. </w:t>
            </w:r>
            <w:r w:rsidRPr="009B7FBD">
              <w:rPr>
                <w:rFonts w:ascii="Times New Roman" w:hAnsi="Times New Roman" w:cs="Times New Roman"/>
              </w:rPr>
              <w:t>Is pigpen floor made of soil?</w:t>
            </w:r>
          </w:p>
        </w:tc>
        <w:tc>
          <w:tcPr>
            <w:tcW w:w="5352" w:type="dxa"/>
            <w:tcBorders>
              <w:bottom w:val="single" w:sz="4" w:space="0" w:color="auto"/>
            </w:tcBorders>
            <w:shd w:val="clear" w:color="auto" w:fill="auto"/>
          </w:tcPr>
          <w:p w:rsidR="009B7FBD" w:rsidRPr="009B7FBD" w:rsidRDefault="009B7FBD" w:rsidP="009B7FBD">
            <w:pPr>
              <w:pStyle w:val="ListParagraph"/>
              <w:numPr>
                <w:ilvl w:val="0"/>
                <w:numId w:val="12"/>
              </w:numPr>
              <w:tabs>
                <w:tab w:val="left" w:pos="1593"/>
              </w:tabs>
              <w:ind w:hanging="862"/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</w:rPr>
              <w:t>Yes</w:t>
            </w:r>
          </w:p>
          <w:p w:rsidR="009B7FBD" w:rsidRPr="009B7FBD" w:rsidRDefault="009B7FBD" w:rsidP="00EA3460">
            <w:pPr>
              <w:pStyle w:val="ListParagraph"/>
              <w:tabs>
                <w:tab w:val="left" w:pos="1593"/>
              </w:tabs>
              <w:ind w:left="2171"/>
              <w:rPr>
                <w:rFonts w:ascii="Times New Roman" w:hAnsi="Times New Roman" w:cs="Times New Roman"/>
                <w:lang w:val="id-ID"/>
              </w:rPr>
            </w:pPr>
          </w:p>
          <w:p w:rsidR="009B7FBD" w:rsidRPr="009B7FBD" w:rsidRDefault="009B7FBD" w:rsidP="009B7FBD">
            <w:pPr>
              <w:pStyle w:val="ListParagraph"/>
              <w:numPr>
                <w:ilvl w:val="0"/>
                <w:numId w:val="12"/>
              </w:numPr>
              <w:tabs>
                <w:tab w:val="left" w:pos="1593"/>
              </w:tabs>
              <w:ind w:hanging="862"/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</w:rPr>
              <w:t>No</w:t>
            </w:r>
          </w:p>
          <w:p w:rsidR="009B7FBD" w:rsidRPr="009B7FBD" w:rsidRDefault="009B7FBD" w:rsidP="00EA3460">
            <w:pPr>
              <w:tabs>
                <w:tab w:val="left" w:pos="1593"/>
              </w:tabs>
              <w:rPr>
                <w:rFonts w:ascii="Times New Roman" w:hAnsi="Times New Roman" w:cs="Times New Roman"/>
                <w:lang w:val="id-ID"/>
              </w:rPr>
            </w:pPr>
          </w:p>
        </w:tc>
      </w:tr>
      <w:tr w:rsidR="009B7FBD" w:rsidRPr="009B7FBD" w:rsidTr="00EA3460">
        <w:trPr>
          <w:trHeight w:val="426"/>
        </w:trPr>
        <w:tc>
          <w:tcPr>
            <w:tcW w:w="2802" w:type="dxa"/>
            <w:shd w:val="clear" w:color="auto" w:fill="auto"/>
          </w:tcPr>
          <w:p w:rsidR="009B7FBD" w:rsidRPr="009B7FBD" w:rsidRDefault="009B7FBD" w:rsidP="00EA3460">
            <w:pPr>
              <w:tabs>
                <w:tab w:val="left" w:pos="1985"/>
                <w:tab w:val="left" w:pos="2520"/>
              </w:tabs>
              <w:rPr>
                <w:rFonts w:ascii="Times New Roman" w:hAnsi="Times New Roman" w:cs="Times New Roman"/>
                <w:lang w:val="id-ID"/>
              </w:rPr>
            </w:pPr>
          </w:p>
          <w:p w:rsidR="009B7FBD" w:rsidRPr="009B7FBD" w:rsidRDefault="009B7FBD" w:rsidP="00EA3460">
            <w:pPr>
              <w:tabs>
                <w:tab w:val="left" w:pos="1985"/>
                <w:tab w:val="left" w:pos="2520"/>
              </w:tabs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>9.</w:t>
            </w:r>
            <w:r w:rsidRPr="009B7FBD">
              <w:rPr>
                <w:rFonts w:ascii="Times New Roman" w:hAnsi="Times New Roman" w:cs="Times New Roman"/>
                <w:lang w:val="id-ID"/>
              </w:rPr>
              <w:t xml:space="preserve"> </w:t>
            </w:r>
            <w:r w:rsidRPr="009B7FBD">
              <w:rPr>
                <w:rFonts w:ascii="Times New Roman" w:hAnsi="Times New Roman" w:cs="Times New Roman"/>
              </w:rPr>
              <w:t>Frequency to clean the pigpen per day?</w:t>
            </w:r>
          </w:p>
        </w:tc>
        <w:tc>
          <w:tcPr>
            <w:tcW w:w="5352" w:type="dxa"/>
            <w:tcBorders>
              <w:top w:val="single" w:sz="4" w:space="0" w:color="auto"/>
            </w:tcBorders>
            <w:shd w:val="clear" w:color="auto" w:fill="auto"/>
          </w:tcPr>
          <w:p w:rsidR="009B7FBD" w:rsidRPr="009B7FBD" w:rsidRDefault="009B7FBD" w:rsidP="009B7FBD">
            <w:pPr>
              <w:numPr>
                <w:ilvl w:val="0"/>
                <w:numId w:val="4"/>
              </w:numPr>
              <w:tabs>
                <w:tab w:val="left" w:pos="1593"/>
                <w:tab w:val="left" w:pos="2520"/>
              </w:tabs>
              <w:ind w:left="1593" w:hanging="284"/>
              <w:contextualSpacing/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</w:rPr>
              <w:t>Once</w:t>
            </w:r>
          </w:p>
          <w:p w:rsidR="009B7FBD" w:rsidRPr="009B7FBD" w:rsidRDefault="009B7FBD" w:rsidP="009B7FBD">
            <w:pPr>
              <w:numPr>
                <w:ilvl w:val="0"/>
                <w:numId w:val="4"/>
              </w:numPr>
              <w:tabs>
                <w:tab w:val="left" w:pos="1593"/>
                <w:tab w:val="left" w:pos="2520"/>
              </w:tabs>
              <w:ind w:left="1593" w:hanging="284"/>
              <w:contextualSpacing/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</w:rPr>
              <w:t>Twice</w:t>
            </w:r>
          </w:p>
          <w:p w:rsidR="009B7FBD" w:rsidRPr="009B7FBD" w:rsidRDefault="009B7FBD" w:rsidP="009B7FBD">
            <w:pPr>
              <w:numPr>
                <w:ilvl w:val="0"/>
                <w:numId w:val="4"/>
              </w:numPr>
              <w:tabs>
                <w:tab w:val="left" w:pos="1593"/>
                <w:tab w:val="left" w:pos="2520"/>
              </w:tabs>
              <w:ind w:left="1593" w:hanging="284"/>
              <w:contextualSpacing/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</w:rPr>
              <w:t>Three times</w:t>
            </w:r>
          </w:p>
          <w:p w:rsidR="009B7FBD" w:rsidRPr="009B7FBD" w:rsidRDefault="009B7FBD" w:rsidP="009B7FBD">
            <w:pPr>
              <w:numPr>
                <w:ilvl w:val="0"/>
                <w:numId w:val="4"/>
              </w:numPr>
              <w:tabs>
                <w:tab w:val="left" w:pos="1593"/>
                <w:tab w:val="left" w:pos="2520"/>
              </w:tabs>
              <w:ind w:left="1593" w:hanging="284"/>
              <w:contextualSpacing/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</w:rPr>
              <w:t>Other….</w:t>
            </w:r>
          </w:p>
        </w:tc>
      </w:tr>
      <w:tr w:rsidR="009B7FBD" w:rsidRPr="009B7FBD" w:rsidTr="00EA3460">
        <w:trPr>
          <w:trHeight w:val="426"/>
        </w:trPr>
        <w:tc>
          <w:tcPr>
            <w:tcW w:w="2802" w:type="dxa"/>
            <w:shd w:val="clear" w:color="auto" w:fill="auto"/>
          </w:tcPr>
          <w:p w:rsidR="009B7FBD" w:rsidRPr="009B7FBD" w:rsidRDefault="009B7FBD" w:rsidP="00EA3460">
            <w:pPr>
              <w:tabs>
                <w:tab w:val="left" w:pos="1985"/>
                <w:tab w:val="left" w:pos="2520"/>
              </w:tabs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>10. Is water sediment found on the pigpen floor?</w:t>
            </w:r>
          </w:p>
        </w:tc>
        <w:tc>
          <w:tcPr>
            <w:tcW w:w="5352" w:type="dxa"/>
            <w:tcBorders>
              <w:top w:val="single" w:sz="4" w:space="0" w:color="auto"/>
            </w:tcBorders>
            <w:shd w:val="clear" w:color="auto" w:fill="auto"/>
          </w:tcPr>
          <w:p w:rsidR="009B7FBD" w:rsidRPr="009B7FBD" w:rsidRDefault="009B7FBD" w:rsidP="009B7FBD">
            <w:pPr>
              <w:pStyle w:val="ListParagraph"/>
              <w:numPr>
                <w:ilvl w:val="0"/>
                <w:numId w:val="3"/>
              </w:numPr>
              <w:tabs>
                <w:tab w:val="left" w:pos="1593"/>
                <w:tab w:val="left" w:pos="2520"/>
              </w:tabs>
              <w:ind w:left="1423" w:hanging="114"/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</w:rPr>
              <w:t>Yes</w:t>
            </w:r>
          </w:p>
          <w:p w:rsidR="009B7FBD" w:rsidRPr="009B7FBD" w:rsidRDefault="009B7FBD" w:rsidP="00EA3460">
            <w:pPr>
              <w:pStyle w:val="ListParagraph"/>
              <w:tabs>
                <w:tab w:val="left" w:pos="1593"/>
                <w:tab w:val="left" w:pos="2520"/>
              </w:tabs>
              <w:ind w:left="1423"/>
              <w:rPr>
                <w:rFonts w:ascii="Times New Roman" w:hAnsi="Times New Roman" w:cs="Times New Roman"/>
                <w:lang w:val="id-ID"/>
              </w:rPr>
            </w:pPr>
          </w:p>
          <w:p w:rsidR="009B7FBD" w:rsidRPr="009B7FBD" w:rsidRDefault="009B7FBD" w:rsidP="009B7FBD">
            <w:pPr>
              <w:pStyle w:val="ListParagraph"/>
              <w:numPr>
                <w:ilvl w:val="0"/>
                <w:numId w:val="3"/>
              </w:numPr>
              <w:tabs>
                <w:tab w:val="left" w:pos="1593"/>
                <w:tab w:val="left" w:pos="2520"/>
              </w:tabs>
              <w:ind w:left="1423" w:hanging="114"/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</w:rPr>
              <w:t>No</w:t>
            </w:r>
          </w:p>
        </w:tc>
      </w:tr>
      <w:tr w:rsidR="009B7FBD" w:rsidRPr="009B7FBD" w:rsidTr="00EA3460">
        <w:trPr>
          <w:trHeight w:val="426"/>
        </w:trPr>
        <w:tc>
          <w:tcPr>
            <w:tcW w:w="2802" w:type="dxa"/>
            <w:shd w:val="clear" w:color="auto" w:fill="auto"/>
          </w:tcPr>
          <w:p w:rsidR="009B7FBD" w:rsidRPr="009B7FBD" w:rsidRDefault="009B7FBD" w:rsidP="00EA3460">
            <w:pPr>
              <w:tabs>
                <w:tab w:val="left" w:pos="1985"/>
                <w:tab w:val="left" w:pos="2520"/>
              </w:tabs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>11</w:t>
            </w:r>
            <w:r w:rsidRPr="009B7FBD">
              <w:rPr>
                <w:rFonts w:ascii="Times New Roman" w:hAnsi="Times New Roman" w:cs="Times New Roman"/>
                <w:lang w:val="id-ID"/>
              </w:rPr>
              <w:t xml:space="preserve">. </w:t>
            </w:r>
            <w:r w:rsidRPr="009B7FBD">
              <w:rPr>
                <w:rFonts w:ascii="Times New Roman" w:hAnsi="Times New Roman" w:cs="Times New Roman"/>
              </w:rPr>
              <w:t>Is there a pile of dung outside the pen?</w:t>
            </w:r>
          </w:p>
        </w:tc>
        <w:tc>
          <w:tcPr>
            <w:tcW w:w="5352" w:type="dxa"/>
            <w:tcBorders>
              <w:top w:val="single" w:sz="4" w:space="0" w:color="auto"/>
            </w:tcBorders>
            <w:shd w:val="clear" w:color="auto" w:fill="auto"/>
          </w:tcPr>
          <w:p w:rsidR="009B7FBD" w:rsidRPr="009B7FBD" w:rsidRDefault="009B7FBD" w:rsidP="009B7FBD">
            <w:pPr>
              <w:pStyle w:val="ListParagraph"/>
              <w:numPr>
                <w:ilvl w:val="0"/>
                <w:numId w:val="3"/>
              </w:numPr>
              <w:tabs>
                <w:tab w:val="left" w:pos="1593"/>
                <w:tab w:val="left" w:pos="2520"/>
              </w:tabs>
              <w:ind w:left="1423" w:hanging="114"/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</w:rPr>
              <w:t>Yes</w:t>
            </w:r>
          </w:p>
          <w:p w:rsidR="009B7FBD" w:rsidRPr="009B7FBD" w:rsidRDefault="009B7FBD" w:rsidP="00EA3460">
            <w:pPr>
              <w:pStyle w:val="ListParagraph"/>
              <w:tabs>
                <w:tab w:val="left" w:pos="1593"/>
                <w:tab w:val="left" w:pos="2520"/>
              </w:tabs>
              <w:ind w:left="1423"/>
              <w:rPr>
                <w:rFonts w:ascii="Times New Roman" w:hAnsi="Times New Roman" w:cs="Times New Roman"/>
                <w:lang w:val="id-ID"/>
              </w:rPr>
            </w:pPr>
          </w:p>
          <w:p w:rsidR="009B7FBD" w:rsidRPr="009B7FBD" w:rsidRDefault="009B7FBD" w:rsidP="009B7FBD">
            <w:pPr>
              <w:pStyle w:val="ListParagraph"/>
              <w:numPr>
                <w:ilvl w:val="0"/>
                <w:numId w:val="3"/>
              </w:numPr>
              <w:tabs>
                <w:tab w:val="left" w:pos="1593"/>
                <w:tab w:val="left" w:pos="2520"/>
              </w:tabs>
              <w:ind w:left="1423" w:hanging="114"/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</w:rPr>
              <w:t>No</w:t>
            </w:r>
          </w:p>
          <w:p w:rsidR="009B7FBD" w:rsidRPr="009B7FBD" w:rsidRDefault="009B7FBD" w:rsidP="00EA3460">
            <w:pPr>
              <w:pStyle w:val="ListParagraph"/>
              <w:tabs>
                <w:tab w:val="left" w:pos="1593"/>
                <w:tab w:val="left" w:pos="2520"/>
              </w:tabs>
              <w:rPr>
                <w:rFonts w:ascii="Times New Roman" w:hAnsi="Times New Roman" w:cs="Times New Roman"/>
                <w:lang w:val="id-ID"/>
              </w:rPr>
            </w:pPr>
          </w:p>
        </w:tc>
      </w:tr>
      <w:tr w:rsidR="009B7FBD" w:rsidRPr="009B7FBD" w:rsidTr="00EA3460">
        <w:trPr>
          <w:trHeight w:val="745"/>
        </w:trPr>
        <w:tc>
          <w:tcPr>
            <w:tcW w:w="2802" w:type="dxa"/>
            <w:shd w:val="clear" w:color="auto" w:fill="auto"/>
          </w:tcPr>
          <w:p w:rsidR="009B7FBD" w:rsidRPr="009B7FBD" w:rsidRDefault="009B7FBD" w:rsidP="00EA3460">
            <w:pPr>
              <w:tabs>
                <w:tab w:val="left" w:pos="1985"/>
                <w:tab w:val="left" w:pos="2520"/>
              </w:tabs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>12</w:t>
            </w:r>
            <w:r w:rsidRPr="009B7FBD">
              <w:rPr>
                <w:rFonts w:ascii="Times New Roman" w:hAnsi="Times New Roman" w:cs="Times New Roman"/>
                <w:lang w:val="id-ID"/>
              </w:rPr>
              <w:t xml:space="preserve">. </w:t>
            </w:r>
            <w:r w:rsidRPr="009B7FBD">
              <w:rPr>
                <w:rFonts w:ascii="Times New Roman" w:hAnsi="Times New Roman" w:cs="Times New Roman"/>
              </w:rPr>
              <w:t>Is there a drainage around the pigpen?</w:t>
            </w:r>
          </w:p>
        </w:tc>
        <w:tc>
          <w:tcPr>
            <w:tcW w:w="5352" w:type="dxa"/>
            <w:shd w:val="clear" w:color="auto" w:fill="auto"/>
          </w:tcPr>
          <w:p w:rsidR="009B7FBD" w:rsidRPr="009B7FBD" w:rsidRDefault="009B7FBD" w:rsidP="009B7FBD">
            <w:pPr>
              <w:pStyle w:val="ListParagraph"/>
              <w:numPr>
                <w:ilvl w:val="0"/>
                <w:numId w:val="3"/>
              </w:numPr>
              <w:tabs>
                <w:tab w:val="left" w:pos="1593"/>
                <w:tab w:val="left" w:pos="2520"/>
              </w:tabs>
              <w:ind w:left="1423" w:hanging="114"/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  <w:lang w:val="id-ID"/>
              </w:rPr>
              <w:t xml:space="preserve"> </w:t>
            </w:r>
            <w:r w:rsidRPr="009B7FBD">
              <w:rPr>
                <w:rFonts w:ascii="Times New Roman" w:hAnsi="Times New Roman" w:cs="Times New Roman"/>
              </w:rPr>
              <w:t>Yes</w:t>
            </w:r>
          </w:p>
          <w:p w:rsidR="009B7FBD" w:rsidRPr="009B7FBD" w:rsidRDefault="009B7FBD" w:rsidP="00EA3460">
            <w:pPr>
              <w:pStyle w:val="ListParagraph"/>
              <w:tabs>
                <w:tab w:val="left" w:pos="1593"/>
                <w:tab w:val="left" w:pos="2520"/>
              </w:tabs>
              <w:ind w:left="1423"/>
              <w:rPr>
                <w:rFonts w:ascii="Times New Roman" w:hAnsi="Times New Roman" w:cs="Times New Roman"/>
                <w:lang w:val="id-ID"/>
              </w:rPr>
            </w:pPr>
          </w:p>
          <w:p w:rsidR="009B7FBD" w:rsidRPr="009B7FBD" w:rsidRDefault="009B7FBD" w:rsidP="009B7FBD">
            <w:pPr>
              <w:pStyle w:val="ListParagraph"/>
              <w:numPr>
                <w:ilvl w:val="0"/>
                <w:numId w:val="3"/>
              </w:numPr>
              <w:tabs>
                <w:tab w:val="left" w:pos="1593"/>
                <w:tab w:val="left" w:pos="2520"/>
              </w:tabs>
              <w:ind w:left="1423" w:hanging="114"/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</w:rPr>
              <w:t>No</w:t>
            </w:r>
          </w:p>
          <w:p w:rsidR="009B7FBD" w:rsidRPr="009B7FBD" w:rsidRDefault="009B7FBD" w:rsidP="00EA3460">
            <w:pPr>
              <w:tabs>
                <w:tab w:val="left" w:pos="1593"/>
              </w:tabs>
              <w:rPr>
                <w:rFonts w:ascii="Times New Roman" w:hAnsi="Times New Roman" w:cs="Times New Roman"/>
              </w:rPr>
            </w:pPr>
          </w:p>
          <w:p w:rsidR="009B7FBD" w:rsidRPr="009B7FBD" w:rsidRDefault="009B7FBD" w:rsidP="00EA3460">
            <w:pPr>
              <w:tabs>
                <w:tab w:val="left" w:pos="1593"/>
              </w:tabs>
              <w:rPr>
                <w:rFonts w:ascii="Times New Roman" w:hAnsi="Times New Roman" w:cs="Times New Roman"/>
              </w:rPr>
            </w:pPr>
          </w:p>
        </w:tc>
      </w:tr>
      <w:tr w:rsidR="009B7FBD" w:rsidRPr="009B7FBD" w:rsidTr="00EA3460">
        <w:trPr>
          <w:trHeight w:val="745"/>
        </w:trPr>
        <w:tc>
          <w:tcPr>
            <w:tcW w:w="2802" w:type="dxa"/>
            <w:shd w:val="clear" w:color="auto" w:fill="auto"/>
          </w:tcPr>
          <w:p w:rsidR="009B7FBD" w:rsidRPr="009B7FBD" w:rsidRDefault="009B7FBD" w:rsidP="00EA3460">
            <w:pPr>
              <w:tabs>
                <w:tab w:val="left" w:pos="1985"/>
                <w:tab w:val="left" w:pos="2520"/>
              </w:tabs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>13. Cleanliness of the pigpen (on day visit)</w:t>
            </w:r>
          </w:p>
        </w:tc>
        <w:tc>
          <w:tcPr>
            <w:tcW w:w="5352" w:type="dxa"/>
            <w:shd w:val="clear" w:color="auto" w:fill="auto"/>
          </w:tcPr>
          <w:p w:rsidR="009B7FBD" w:rsidRPr="009B7FBD" w:rsidRDefault="009B7FBD" w:rsidP="009B7FBD">
            <w:pPr>
              <w:pStyle w:val="ListParagraph"/>
              <w:numPr>
                <w:ilvl w:val="0"/>
                <w:numId w:val="15"/>
              </w:numPr>
              <w:tabs>
                <w:tab w:val="left" w:pos="1593"/>
              </w:tabs>
              <w:ind w:left="1624"/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>Clean</w:t>
            </w:r>
          </w:p>
          <w:p w:rsidR="009B7FBD" w:rsidRPr="009B7FBD" w:rsidRDefault="009B7FBD" w:rsidP="00EA3460">
            <w:pPr>
              <w:pStyle w:val="ListParagraph"/>
              <w:tabs>
                <w:tab w:val="left" w:pos="1593"/>
              </w:tabs>
              <w:ind w:left="1624"/>
              <w:rPr>
                <w:rFonts w:ascii="Times New Roman" w:hAnsi="Times New Roman" w:cs="Times New Roman"/>
              </w:rPr>
            </w:pPr>
          </w:p>
          <w:p w:rsidR="009B7FBD" w:rsidRPr="009B7FBD" w:rsidRDefault="009B7FBD" w:rsidP="009B7FBD">
            <w:pPr>
              <w:pStyle w:val="ListParagraph"/>
              <w:numPr>
                <w:ilvl w:val="0"/>
                <w:numId w:val="15"/>
              </w:numPr>
              <w:tabs>
                <w:tab w:val="left" w:pos="1593"/>
              </w:tabs>
              <w:ind w:left="1624"/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>Dirty</w:t>
            </w:r>
          </w:p>
        </w:tc>
      </w:tr>
      <w:tr w:rsidR="009B7FBD" w:rsidRPr="009B7FBD" w:rsidTr="00EA3460">
        <w:trPr>
          <w:trHeight w:val="745"/>
        </w:trPr>
        <w:tc>
          <w:tcPr>
            <w:tcW w:w="2802" w:type="dxa"/>
            <w:shd w:val="clear" w:color="auto" w:fill="auto"/>
          </w:tcPr>
          <w:p w:rsidR="009B7FBD" w:rsidRPr="009B7FBD" w:rsidRDefault="009B7FBD" w:rsidP="00EA3460">
            <w:pPr>
              <w:tabs>
                <w:tab w:val="left" w:pos="1985"/>
                <w:tab w:val="left" w:pos="2520"/>
              </w:tabs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  <w:lang w:val="id-ID"/>
              </w:rPr>
              <w:t>1</w:t>
            </w:r>
            <w:r w:rsidRPr="009B7FBD">
              <w:rPr>
                <w:rFonts w:ascii="Times New Roman" w:hAnsi="Times New Roman" w:cs="Times New Roman"/>
              </w:rPr>
              <w:t>4</w:t>
            </w:r>
            <w:r w:rsidRPr="009B7FBD">
              <w:rPr>
                <w:rFonts w:ascii="Times New Roman" w:hAnsi="Times New Roman" w:cs="Times New Roman"/>
                <w:lang w:val="id-ID"/>
              </w:rPr>
              <w:t xml:space="preserve">. </w:t>
            </w:r>
            <w:r w:rsidRPr="009B7FBD">
              <w:rPr>
                <w:rFonts w:ascii="Times New Roman" w:hAnsi="Times New Roman" w:cs="Times New Roman"/>
              </w:rPr>
              <w:t>How is the dung/waste manage?</w:t>
            </w:r>
          </w:p>
        </w:tc>
        <w:tc>
          <w:tcPr>
            <w:tcW w:w="5352" w:type="dxa"/>
            <w:shd w:val="clear" w:color="auto" w:fill="auto"/>
          </w:tcPr>
          <w:p w:rsidR="009B7FBD" w:rsidRPr="009B7FBD" w:rsidRDefault="009B7FBD" w:rsidP="009B7FBD">
            <w:pPr>
              <w:pStyle w:val="ListParagraph"/>
              <w:numPr>
                <w:ilvl w:val="0"/>
                <w:numId w:val="6"/>
              </w:numPr>
              <w:tabs>
                <w:tab w:val="left" w:pos="1593"/>
              </w:tabs>
              <w:ind w:left="1593" w:hanging="284"/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</w:rPr>
              <w:t>Dumped outside pigherd</w:t>
            </w:r>
          </w:p>
          <w:p w:rsidR="009B7FBD" w:rsidRPr="009B7FBD" w:rsidRDefault="009B7FBD" w:rsidP="009B7FBD">
            <w:pPr>
              <w:pStyle w:val="ListParagraph"/>
              <w:numPr>
                <w:ilvl w:val="0"/>
                <w:numId w:val="5"/>
              </w:numPr>
              <w:tabs>
                <w:tab w:val="left" w:pos="1593"/>
                <w:tab w:val="left" w:pos="2520"/>
              </w:tabs>
              <w:ind w:left="1593" w:hanging="284"/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</w:rPr>
              <w:t>Thrown to ground</w:t>
            </w:r>
          </w:p>
        </w:tc>
      </w:tr>
      <w:tr w:rsidR="009B7FBD" w:rsidRPr="009B7FBD" w:rsidTr="00EA3460">
        <w:trPr>
          <w:trHeight w:val="426"/>
        </w:trPr>
        <w:tc>
          <w:tcPr>
            <w:tcW w:w="2802" w:type="dxa"/>
            <w:shd w:val="clear" w:color="auto" w:fill="auto"/>
          </w:tcPr>
          <w:p w:rsidR="009B7FBD" w:rsidRPr="009B7FBD" w:rsidRDefault="009B7FBD" w:rsidP="00EA3460">
            <w:pPr>
              <w:tabs>
                <w:tab w:val="left" w:pos="1985"/>
                <w:tab w:val="left" w:pos="2520"/>
              </w:tabs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  <w:lang w:val="id-ID"/>
              </w:rPr>
              <w:t>1</w:t>
            </w:r>
            <w:r w:rsidRPr="009B7FBD">
              <w:rPr>
                <w:rFonts w:ascii="Times New Roman" w:hAnsi="Times New Roman" w:cs="Times New Roman"/>
              </w:rPr>
              <w:t>5</w:t>
            </w:r>
            <w:r w:rsidRPr="009B7FBD">
              <w:rPr>
                <w:rFonts w:ascii="Times New Roman" w:hAnsi="Times New Roman" w:cs="Times New Roman"/>
                <w:lang w:val="id-ID"/>
              </w:rPr>
              <w:t xml:space="preserve">. </w:t>
            </w:r>
            <w:r w:rsidRPr="009B7FBD">
              <w:rPr>
                <w:rFonts w:ascii="Times New Roman" w:hAnsi="Times New Roman" w:cs="Times New Roman"/>
              </w:rPr>
              <w:t>Is the waste re-used</w:t>
            </w:r>
            <w:r w:rsidRPr="009B7FBD">
              <w:rPr>
                <w:rFonts w:ascii="Times New Roman" w:hAnsi="Times New Roman" w:cs="Times New Roman"/>
                <w:lang w:val="id-ID"/>
              </w:rPr>
              <w:t>?</w:t>
            </w:r>
          </w:p>
        </w:tc>
        <w:tc>
          <w:tcPr>
            <w:tcW w:w="5352" w:type="dxa"/>
            <w:shd w:val="clear" w:color="auto" w:fill="auto"/>
          </w:tcPr>
          <w:p w:rsidR="009B7FBD" w:rsidRPr="009B7FBD" w:rsidRDefault="009B7FBD" w:rsidP="009B7FBD">
            <w:pPr>
              <w:pStyle w:val="ListParagraph"/>
              <w:numPr>
                <w:ilvl w:val="0"/>
                <w:numId w:val="4"/>
              </w:numPr>
              <w:tabs>
                <w:tab w:val="left" w:pos="1593"/>
                <w:tab w:val="left" w:pos="2520"/>
              </w:tabs>
              <w:ind w:left="1593" w:hanging="284"/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</w:rPr>
              <w:t>Yes (crops / biogas)</w:t>
            </w:r>
          </w:p>
          <w:p w:rsidR="009B7FBD" w:rsidRPr="009B7FBD" w:rsidRDefault="009B7FBD" w:rsidP="00EA3460">
            <w:pPr>
              <w:pStyle w:val="ListParagraph"/>
              <w:tabs>
                <w:tab w:val="left" w:pos="1593"/>
                <w:tab w:val="left" w:pos="2520"/>
              </w:tabs>
              <w:ind w:left="1593"/>
              <w:rPr>
                <w:rFonts w:ascii="Times New Roman" w:hAnsi="Times New Roman" w:cs="Times New Roman"/>
                <w:lang w:val="id-ID"/>
              </w:rPr>
            </w:pPr>
          </w:p>
          <w:p w:rsidR="009B7FBD" w:rsidRPr="009B7FBD" w:rsidRDefault="009B7FBD" w:rsidP="009B7FBD">
            <w:pPr>
              <w:pStyle w:val="ListParagraph"/>
              <w:numPr>
                <w:ilvl w:val="0"/>
                <w:numId w:val="4"/>
              </w:numPr>
              <w:tabs>
                <w:tab w:val="left" w:pos="1593"/>
                <w:tab w:val="left" w:pos="2520"/>
              </w:tabs>
              <w:ind w:left="1593" w:hanging="284"/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</w:rPr>
              <w:t>No</w:t>
            </w:r>
          </w:p>
          <w:p w:rsidR="009B7FBD" w:rsidRPr="009B7FBD" w:rsidRDefault="009B7FBD" w:rsidP="00EA3460">
            <w:pPr>
              <w:pStyle w:val="ListParagraph"/>
              <w:tabs>
                <w:tab w:val="left" w:pos="1593"/>
                <w:tab w:val="left" w:pos="2520"/>
              </w:tabs>
              <w:ind w:left="1593"/>
              <w:rPr>
                <w:rFonts w:ascii="Times New Roman" w:hAnsi="Times New Roman" w:cs="Times New Roman"/>
                <w:lang w:val="id-ID"/>
              </w:rPr>
            </w:pPr>
          </w:p>
        </w:tc>
      </w:tr>
      <w:tr w:rsidR="009B7FBD" w:rsidRPr="009B7FBD" w:rsidTr="00EA3460">
        <w:trPr>
          <w:trHeight w:val="426"/>
        </w:trPr>
        <w:tc>
          <w:tcPr>
            <w:tcW w:w="2802" w:type="dxa"/>
            <w:shd w:val="clear" w:color="auto" w:fill="auto"/>
          </w:tcPr>
          <w:p w:rsidR="009B7FBD" w:rsidRPr="009B7FBD" w:rsidRDefault="009B7FBD" w:rsidP="00EA3460">
            <w:pPr>
              <w:tabs>
                <w:tab w:val="left" w:pos="1985"/>
                <w:tab w:val="left" w:pos="2520"/>
              </w:tabs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  <w:lang w:val="id-ID"/>
              </w:rPr>
              <w:t>1</w:t>
            </w:r>
            <w:r w:rsidRPr="009B7FBD">
              <w:rPr>
                <w:rFonts w:ascii="Times New Roman" w:hAnsi="Times New Roman" w:cs="Times New Roman"/>
              </w:rPr>
              <w:t>6</w:t>
            </w:r>
            <w:r w:rsidRPr="009B7FBD">
              <w:rPr>
                <w:rFonts w:ascii="Times New Roman" w:hAnsi="Times New Roman" w:cs="Times New Roman"/>
                <w:lang w:val="id-ID"/>
              </w:rPr>
              <w:t xml:space="preserve">. </w:t>
            </w:r>
            <w:r w:rsidRPr="009B7FBD">
              <w:rPr>
                <w:rFonts w:ascii="Times New Roman" w:hAnsi="Times New Roman" w:cs="Times New Roman"/>
              </w:rPr>
              <w:t>Is faeces present in feed container? (on day visit)</w:t>
            </w:r>
            <w:r w:rsidRPr="009B7FBD">
              <w:rPr>
                <w:rFonts w:ascii="Times New Roman" w:hAnsi="Times New Roman" w:cs="Times New Roman"/>
                <w:lang w:val="id-ID"/>
              </w:rPr>
              <w:t xml:space="preserve"> </w:t>
            </w:r>
          </w:p>
        </w:tc>
        <w:tc>
          <w:tcPr>
            <w:tcW w:w="5352" w:type="dxa"/>
            <w:shd w:val="clear" w:color="auto" w:fill="auto"/>
          </w:tcPr>
          <w:p w:rsidR="009B7FBD" w:rsidRPr="009B7FBD" w:rsidRDefault="009B7FBD" w:rsidP="009B7FBD">
            <w:pPr>
              <w:pStyle w:val="ListParagraph"/>
              <w:numPr>
                <w:ilvl w:val="0"/>
                <w:numId w:val="7"/>
              </w:numPr>
              <w:tabs>
                <w:tab w:val="left" w:pos="1593"/>
                <w:tab w:val="left" w:pos="2520"/>
              </w:tabs>
              <w:ind w:left="1593" w:hanging="284"/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</w:rPr>
              <w:t>Yes</w:t>
            </w:r>
          </w:p>
          <w:p w:rsidR="009B7FBD" w:rsidRPr="009B7FBD" w:rsidRDefault="009B7FBD" w:rsidP="00EA3460">
            <w:pPr>
              <w:pStyle w:val="ListParagraph"/>
              <w:tabs>
                <w:tab w:val="left" w:pos="1593"/>
                <w:tab w:val="left" w:pos="2520"/>
              </w:tabs>
              <w:ind w:left="1593"/>
              <w:rPr>
                <w:rFonts w:ascii="Times New Roman" w:hAnsi="Times New Roman" w:cs="Times New Roman"/>
                <w:lang w:val="id-ID"/>
              </w:rPr>
            </w:pPr>
          </w:p>
          <w:p w:rsidR="009B7FBD" w:rsidRPr="009B7FBD" w:rsidRDefault="009B7FBD" w:rsidP="009B7FBD">
            <w:pPr>
              <w:pStyle w:val="ListParagraph"/>
              <w:numPr>
                <w:ilvl w:val="0"/>
                <w:numId w:val="7"/>
              </w:numPr>
              <w:tabs>
                <w:tab w:val="left" w:pos="1593"/>
                <w:tab w:val="left" w:pos="2520"/>
              </w:tabs>
              <w:ind w:left="1593" w:hanging="284"/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</w:rPr>
              <w:t>No</w:t>
            </w:r>
          </w:p>
          <w:p w:rsidR="009B7FBD" w:rsidRPr="009B7FBD" w:rsidRDefault="009B7FBD" w:rsidP="00EA3460">
            <w:pPr>
              <w:pStyle w:val="ListParagraph"/>
              <w:tabs>
                <w:tab w:val="left" w:pos="1593"/>
                <w:tab w:val="left" w:pos="2520"/>
              </w:tabs>
              <w:ind w:left="1593"/>
              <w:rPr>
                <w:rFonts w:ascii="Times New Roman" w:hAnsi="Times New Roman" w:cs="Times New Roman"/>
                <w:lang w:val="id-ID"/>
              </w:rPr>
            </w:pPr>
          </w:p>
        </w:tc>
      </w:tr>
      <w:tr w:rsidR="009B7FBD" w:rsidRPr="009B7FBD" w:rsidTr="00EA3460">
        <w:trPr>
          <w:trHeight w:val="426"/>
        </w:trPr>
        <w:tc>
          <w:tcPr>
            <w:tcW w:w="2802" w:type="dxa"/>
            <w:shd w:val="clear" w:color="auto" w:fill="auto"/>
          </w:tcPr>
          <w:p w:rsidR="009B7FBD" w:rsidRPr="009B7FBD" w:rsidRDefault="009B7FBD" w:rsidP="00EA3460">
            <w:pPr>
              <w:tabs>
                <w:tab w:val="left" w:pos="1985"/>
                <w:tab w:val="left" w:pos="2520"/>
              </w:tabs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>17. Is faeces present in drinking container?</w:t>
            </w:r>
          </w:p>
        </w:tc>
        <w:tc>
          <w:tcPr>
            <w:tcW w:w="5352" w:type="dxa"/>
            <w:shd w:val="clear" w:color="auto" w:fill="auto"/>
          </w:tcPr>
          <w:p w:rsidR="009B7FBD" w:rsidRPr="009B7FBD" w:rsidRDefault="009B7FBD" w:rsidP="009B7FBD">
            <w:pPr>
              <w:pStyle w:val="ListParagraph"/>
              <w:numPr>
                <w:ilvl w:val="0"/>
                <w:numId w:val="7"/>
              </w:numPr>
              <w:tabs>
                <w:tab w:val="left" w:pos="1593"/>
                <w:tab w:val="left" w:pos="2520"/>
              </w:tabs>
              <w:ind w:left="1593" w:hanging="284"/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>Yes</w:t>
            </w:r>
          </w:p>
          <w:p w:rsidR="009B7FBD" w:rsidRPr="009B7FBD" w:rsidRDefault="009B7FBD" w:rsidP="00EA3460">
            <w:pPr>
              <w:pStyle w:val="ListParagraph"/>
              <w:tabs>
                <w:tab w:val="left" w:pos="1593"/>
                <w:tab w:val="left" w:pos="2520"/>
              </w:tabs>
              <w:ind w:left="1593"/>
              <w:rPr>
                <w:rFonts w:ascii="Times New Roman" w:hAnsi="Times New Roman" w:cs="Times New Roman"/>
              </w:rPr>
            </w:pPr>
          </w:p>
          <w:p w:rsidR="009B7FBD" w:rsidRPr="009B7FBD" w:rsidRDefault="009B7FBD" w:rsidP="009B7FBD">
            <w:pPr>
              <w:pStyle w:val="ListParagraph"/>
              <w:numPr>
                <w:ilvl w:val="0"/>
                <w:numId w:val="7"/>
              </w:numPr>
              <w:tabs>
                <w:tab w:val="left" w:pos="1593"/>
                <w:tab w:val="left" w:pos="2520"/>
              </w:tabs>
              <w:ind w:left="1593" w:hanging="284"/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>No</w:t>
            </w:r>
          </w:p>
        </w:tc>
      </w:tr>
      <w:tr w:rsidR="009B7FBD" w:rsidRPr="009B7FBD" w:rsidTr="00EA3460">
        <w:trPr>
          <w:trHeight w:val="426"/>
        </w:trPr>
        <w:tc>
          <w:tcPr>
            <w:tcW w:w="2802" w:type="dxa"/>
            <w:shd w:val="clear" w:color="auto" w:fill="auto"/>
          </w:tcPr>
          <w:p w:rsidR="009B7FBD" w:rsidRPr="009B7FBD" w:rsidRDefault="009B7FBD" w:rsidP="00EA3460">
            <w:pPr>
              <w:tabs>
                <w:tab w:val="left" w:pos="1985"/>
                <w:tab w:val="left" w:pos="2520"/>
              </w:tabs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  <w:lang w:val="id-ID"/>
              </w:rPr>
              <w:t>1</w:t>
            </w:r>
            <w:r w:rsidRPr="009B7FBD">
              <w:rPr>
                <w:rFonts w:ascii="Times New Roman" w:hAnsi="Times New Roman" w:cs="Times New Roman"/>
              </w:rPr>
              <w:t>8</w:t>
            </w:r>
            <w:r w:rsidRPr="009B7FBD">
              <w:rPr>
                <w:rFonts w:ascii="Times New Roman" w:hAnsi="Times New Roman" w:cs="Times New Roman"/>
                <w:lang w:val="id-ID"/>
              </w:rPr>
              <w:t>.</w:t>
            </w:r>
            <w:r w:rsidRPr="009B7FBD">
              <w:rPr>
                <w:rFonts w:ascii="Times New Roman" w:hAnsi="Times New Roman" w:cs="Times New Roman"/>
              </w:rPr>
              <w:t xml:space="preserve"> Are there any domesticated animals around the pigpens</w:t>
            </w:r>
            <w:r w:rsidRPr="009B7FBD">
              <w:rPr>
                <w:rFonts w:ascii="Times New Roman" w:hAnsi="Times New Roman" w:cs="Times New Roman"/>
                <w:lang w:val="id-ID"/>
              </w:rPr>
              <w:t>?</w:t>
            </w:r>
          </w:p>
        </w:tc>
        <w:tc>
          <w:tcPr>
            <w:tcW w:w="5352" w:type="dxa"/>
            <w:shd w:val="clear" w:color="auto" w:fill="auto"/>
          </w:tcPr>
          <w:p w:rsidR="009B7FBD" w:rsidRPr="009B7FBD" w:rsidRDefault="009B7FBD" w:rsidP="009B7FBD">
            <w:pPr>
              <w:pStyle w:val="ListParagraph"/>
              <w:numPr>
                <w:ilvl w:val="0"/>
                <w:numId w:val="7"/>
              </w:numPr>
              <w:tabs>
                <w:tab w:val="left" w:pos="1593"/>
                <w:tab w:val="left" w:pos="2520"/>
              </w:tabs>
              <w:ind w:left="1593" w:hanging="284"/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</w:rPr>
              <w:t>Y</w:t>
            </w:r>
            <w:r w:rsidRPr="009B7FBD">
              <w:rPr>
                <w:rFonts w:ascii="Times New Roman" w:hAnsi="Times New Roman" w:cs="Times New Roman"/>
                <w:lang w:val="id-ID"/>
              </w:rPr>
              <w:t>es</w:t>
            </w:r>
            <w:r w:rsidRPr="009B7FBD">
              <w:rPr>
                <w:rFonts w:ascii="Times New Roman" w:hAnsi="Times New Roman" w:cs="Times New Roman"/>
              </w:rPr>
              <w:t>,</w:t>
            </w:r>
          </w:p>
          <w:p w:rsidR="009B7FBD" w:rsidRPr="009B7FBD" w:rsidRDefault="009B7FBD" w:rsidP="00EA3460">
            <w:pPr>
              <w:pStyle w:val="ListParagraph"/>
              <w:tabs>
                <w:tab w:val="left" w:pos="1593"/>
                <w:tab w:val="left" w:pos="2520"/>
              </w:tabs>
              <w:ind w:left="1593"/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</w:rPr>
              <w:t>Please mention……</w:t>
            </w:r>
          </w:p>
          <w:p w:rsidR="009B7FBD" w:rsidRPr="009B7FBD" w:rsidRDefault="009B7FBD" w:rsidP="00EA3460">
            <w:pPr>
              <w:pStyle w:val="ListParagraph"/>
              <w:tabs>
                <w:tab w:val="left" w:pos="1593"/>
                <w:tab w:val="left" w:pos="2520"/>
              </w:tabs>
              <w:ind w:left="1593"/>
              <w:rPr>
                <w:rFonts w:ascii="Times New Roman" w:hAnsi="Times New Roman" w:cs="Times New Roman"/>
                <w:lang w:val="id-ID"/>
              </w:rPr>
            </w:pPr>
          </w:p>
          <w:p w:rsidR="009B7FBD" w:rsidRPr="009B7FBD" w:rsidRDefault="009B7FBD" w:rsidP="009B7FBD">
            <w:pPr>
              <w:pStyle w:val="ListParagraph"/>
              <w:numPr>
                <w:ilvl w:val="0"/>
                <w:numId w:val="7"/>
              </w:numPr>
              <w:tabs>
                <w:tab w:val="left" w:pos="1593"/>
                <w:tab w:val="left" w:pos="2520"/>
              </w:tabs>
              <w:ind w:left="1593" w:hanging="284"/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</w:rPr>
              <w:t>N</w:t>
            </w:r>
            <w:r w:rsidRPr="009B7FBD">
              <w:rPr>
                <w:rFonts w:ascii="Times New Roman" w:hAnsi="Times New Roman" w:cs="Times New Roman"/>
                <w:lang w:val="id-ID"/>
              </w:rPr>
              <w:t>o</w:t>
            </w:r>
          </w:p>
          <w:p w:rsidR="009B7FBD" w:rsidRPr="009B7FBD" w:rsidRDefault="009B7FBD" w:rsidP="00EA3460">
            <w:pPr>
              <w:pStyle w:val="ListParagraph"/>
              <w:tabs>
                <w:tab w:val="left" w:pos="1593"/>
                <w:tab w:val="left" w:pos="2520"/>
              </w:tabs>
              <w:ind w:left="1593"/>
              <w:rPr>
                <w:rFonts w:ascii="Times New Roman" w:hAnsi="Times New Roman" w:cs="Times New Roman"/>
                <w:lang w:val="id-ID"/>
              </w:rPr>
            </w:pPr>
          </w:p>
        </w:tc>
      </w:tr>
      <w:tr w:rsidR="009B7FBD" w:rsidRPr="009B7FBD" w:rsidTr="00EA3460">
        <w:trPr>
          <w:trHeight w:val="426"/>
        </w:trPr>
        <w:tc>
          <w:tcPr>
            <w:tcW w:w="2802" w:type="dxa"/>
            <w:shd w:val="clear" w:color="auto" w:fill="auto"/>
          </w:tcPr>
          <w:p w:rsidR="009B7FBD" w:rsidRPr="009B7FBD" w:rsidRDefault="009B7FBD" w:rsidP="00EA3460">
            <w:pPr>
              <w:tabs>
                <w:tab w:val="left" w:pos="1985"/>
                <w:tab w:val="left" w:pos="2520"/>
              </w:tabs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 xml:space="preserve">19. Is there paddy </w:t>
            </w:r>
            <w:proofErr w:type="spellStart"/>
            <w:r w:rsidRPr="009B7FBD">
              <w:rPr>
                <w:rFonts w:ascii="Times New Roman" w:hAnsi="Times New Roman" w:cs="Times New Roman"/>
              </w:rPr>
              <w:t>fileds</w:t>
            </w:r>
            <w:proofErr w:type="spellEnd"/>
            <w:r w:rsidRPr="009B7FBD">
              <w:rPr>
                <w:rFonts w:ascii="Times New Roman" w:hAnsi="Times New Roman" w:cs="Times New Roman"/>
              </w:rPr>
              <w:t xml:space="preserve">  around pigpen (&lt; 500 meters)? </w:t>
            </w:r>
          </w:p>
        </w:tc>
        <w:tc>
          <w:tcPr>
            <w:tcW w:w="5352" w:type="dxa"/>
            <w:shd w:val="clear" w:color="auto" w:fill="auto"/>
          </w:tcPr>
          <w:p w:rsidR="009B7FBD" w:rsidRPr="009B7FBD" w:rsidRDefault="009B7FBD" w:rsidP="009B7FBD">
            <w:pPr>
              <w:pStyle w:val="ListParagraph"/>
              <w:numPr>
                <w:ilvl w:val="0"/>
                <w:numId w:val="7"/>
              </w:numPr>
              <w:tabs>
                <w:tab w:val="left" w:pos="1593"/>
                <w:tab w:val="left" w:pos="2520"/>
              </w:tabs>
              <w:ind w:left="1593" w:hanging="284"/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>Yes</w:t>
            </w:r>
          </w:p>
          <w:p w:rsidR="009B7FBD" w:rsidRPr="009B7FBD" w:rsidRDefault="009B7FBD" w:rsidP="00EA3460">
            <w:pPr>
              <w:pStyle w:val="ListParagraph"/>
              <w:tabs>
                <w:tab w:val="left" w:pos="1593"/>
                <w:tab w:val="left" w:pos="2520"/>
              </w:tabs>
              <w:ind w:left="1593"/>
              <w:rPr>
                <w:rFonts w:ascii="Times New Roman" w:hAnsi="Times New Roman" w:cs="Times New Roman"/>
              </w:rPr>
            </w:pPr>
          </w:p>
          <w:p w:rsidR="009B7FBD" w:rsidRPr="009B7FBD" w:rsidRDefault="009B7FBD" w:rsidP="009B7FBD">
            <w:pPr>
              <w:pStyle w:val="ListParagraph"/>
              <w:numPr>
                <w:ilvl w:val="0"/>
                <w:numId w:val="7"/>
              </w:numPr>
              <w:tabs>
                <w:tab w:val="left" w:pos="1593"/>
                <w:tab w:val="left" w:pos="2520"/>
              </w:tabs>
              <w:ind w:left="1593" w:hanging="284"/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>No</w:t>
            </w:r>
          </w:p>
        </w:tc>
      </w:tr>
      <w:tr w:rsidR="009B7FBD" w:rsidRPr="009B7FBD" w:rsidTr="00EA3460">
        <w:trPr>
          <w:trHeight w:val="426"/>
        </w:trPr>
        <w:tc>
          <w:tcPr>
            <w:tcW w:w="2802" w:type="dxa"/>
            <w:shd w:val="clear" w:color="auto" w:fill="auto"/>
          </w:tcPr>
          <w:p w:rsidR="009B7FBD" w:rsidRPr="009B7FBD" w:rsidRDefault="009B7FBD" w:rsidP="00EA3460">
            <w:pPr>
              <w:tabs>
                <w:tab w:val="left" w:pos="1985"/>
                <w:tab w:val="left" w:pos="2520"/>
              </w:tabs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</w:rPr>
              <w:lastRenderedPageBreak/>
              <w:t>20</w:t>
            </w:r>
            <w:r w:rsidRPr="009B7FBD">
              <w:rPr>
                <w:rFonts w:ascii="Times New Roman" w:hAnsi="Times New Roman" w:cs="Times New Roman"/>
                <w:lang w:val="id-ID"/>
              </w:rPr>
              <w:t xml:space="preserve">. Is </w:t>
            </w:r>
            <w:proofErr w:type="spellStart"/>
            <w:r w:rsidRPr="009B7FBD">
              <w:rPr>
                <w:rFonts w:ascii="Times New Roman" w:hAnsi="Times New Roman" w:cs="Times New Roman"/>
                <w:lang w:val="id-ID"/>
              </w:rPr>
              <w:t>there</w:t>
            </w:r>
            <w:proofErr w:type="spellEnd"/>
            <w:r w:rsidRPr="009B7FBD">
              <w:rPr>
                <w:rFonts w:ascii="Times New Roman" w:hAnsi="Times New Roman" w:cs="Times New Roman"/>
                <w:lang w:val="id-ID"/>
              </w:rPr>
              <w:t xml:space="preserve"> </w:t>
            </w:r>
            <w:r w:rsidRPr="009B7FBD">
              <w:rPr>
                <w:rFonts w:ascii="Times New Roman" w:hAnsi="Times New Roman" w:cs="Times New Roman"/>
              </w:rPr>
              <w:t>one or more pigs being sick in the last 2 weeks</w:t>
            </w:r>
            <w:r w:rsidRPr="009B7FBD">
              <w:rPr>
                <w:rFonts w:ascii="Times New Roman" w:hAnsi="Times New Roman" w:cs="Times New Roman"/>
                <w:lang w:val="id-ID"/>
              </w:rPr>
              <w:t>?</w:t>
            </w:r>
          </w:p>
        </w:tc>
        <w:tc>
          <w:tcPr>
            <w:tcW w:w="5352" w:type="dxa"/>
            <w:shd w:val="clear" w:color="auto" w:fill="auto"/>
          </w:tcPr>
          <w:p w:rsidR="009B7FBD" w:rsidRPr="009B7FBD" w:rsidRDefault="009B7FBD" w:rsidP="009B7FBD">
            <w:pPr>
              <w:pStyle w:val="ListParagraph"/>
              <w:numPr>
                <w:ilvl w:val="0"/>
                <w:numId w:val="8"/>
              </w:numPr>
              <w:tabs>
                <w:tab w:val="left" w:pos="1593"/>
                <w:tab w:val="left" w:pos="2520"/>
              </w:tabs>
              <w:ind w:left="1593" w:hanging="284"/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</w:rPr>
              <w:t>Y</w:t>
            </w:r>
            <w:r w:rsidRPr="009B7FBD">
              <w:rPr>
                <w:rFonts w:ascii="Times New Roman" w:hAnsi="Times New Roman" w:cs="Times New Roman"/>
                <w:lang w:val="id-ID"/>
              </w:rPr>
              <w:t>es,</w:t>
            </w:r>
          </w:p>
          <w:p w:rsidR="009B7FBD" w:rsidRPr="009B7FBD" w:rsidRDefault="009B7FBD" w:rsidP="00EA3460">
            <w:pPr>
              <w:tabs>
                <w:tab w:val="left" w:pos="1593"/>
                <w:tab w:val="left" w:pos="2520"/>
              </w:tabs>
              <w:rPr>
                <w:rFonts w:ascii="Times New Roman" w:hAnsi="Times New Roman" w:cs="Times New Roman"/>
                <w:lang w:val="id-ID"/>
              </w:rPr>
            </w:pPr>
          </w:p>
          <w:p w:rsidR="009B7FBD" w:rsidRPr="009B7FBD" w:rsidRDefault="009B7FBD" w:rsidP="009B7FBD">
            <w:pPr>
              <w:pStyle w:val="ListParagraph"/>
              <w:numPr>
                <w:ilvl w:val="0"/>
                <w:numId w:val="8"/>
              </w:numPr>
              <w:tabs>
                <w:tab w:val="left" w:pos="1593"/>
                <w:tab w:val="left" w:pos="2520"/>
              </w:tabs>
              <w:ind w:left="1593" w:hanging="284"/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</w:rPr>
              <w:t>N</w:t>
            </w:r>
            <w:r w:rsidRPr="009B7FBD">
              <w:rPr>
                <w:rFonts w:ascii="Times New Roman" w:hAnsi="Times New Roman" w:cs="Times New Roman"/>
                <w:lang w:val="id-ID"/>
              </w:rPr>
              <w:t>o</w:t>
            </w:r>
          </w:p>
          <w:p w:rsidR="009B7FBD" w:rsidRPr="009B7FBD" w:rsidRDefault="009B7FBD" w:rsidP="00EA3460">
            <w:pPr>
              <w:pStyle w:val="ListParagraph"/>
              <w:tabs>
                <w:tab w:val="left" w:pos="1593"/>
                <w:tab w:val="left" w:pos="2520"/>
              </w:tabs>
              <w:ind w:left="1593"/>
              <w:rPr>
                <w:rFonts w:ascii="Times New Roman" w:hAnsi="Times New Roman" w:cs="Times New Roman"/>
                <w:lang w:val="id-ID"/>
              </w:rPr>
            </w:pPr>
          </w:p>
        </w:tc>
      </w:tr>
      <w:tr w:rsidR="009B7FBD" w:rsidRPr="009B7FBD" w:rsidTr="00EA3460">
        <w:trPr>
          <w:trHeight w:val="426"/>
        </w:trPr>
        <w:tc>
          <w:tcPr>
            <w:tcW w:w="2802" w:type="dxa"/>
            <w:shd w:val="clear" w:color="auto" w:fill="auto"/>
          </w:tcPr>
          <w:p w:rsidR="009B7FBD" w:rsidRPr="009B7FBD" w:rsidRDefault="009B7FBD" w:rsidP="00EA3460">
            <w:pPr>
              <w:tabs>
                <w:tab w:val="left" w:pos="1985"/>
                <w:tab w:val="left" w:pos="2520"/>
              </w:tabs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</w:rPr>
              <w:t>2</w:t>
            </w:r>
            <w:r w:rsidRPr="009B7FBD">
              <w:rPr>
                <w:rFonts w:ascii="Times New Roman" w:hAnsi="Times New Roman" w:cs="Times New Roman"/>
                <w:lang w:val="id-ID"/>
              </w:rPr>
              <w:t xml:space="preserve">1. Is </w:t>
            </w:r>
            <w:r w:rsidRPr="009B7FBD">
              <w:rPr>
                <w:rFonts w:ascii="Times New Roman" w:hAnsi="Times New Roman" w:cs="Times New Roman"/>
              </w:rPr>
              <w:t>water from main pipe given to pigs</w:t>
            </w:r>
            <w:r w:rsidRPr="009B7FBD">
              <w:rPr>
                <w:rFonts w:ascii="Times New Roman" w:hAnsi="Times New Roman" w:cs="Times New Roman"/>
                <w:lang w:val="id-ID"/>
              </w:rPr>
              <w:t>?</w:t>
            </w:r>
          </w:p>
        </w:tc>
        <w:tc>
          <w:tcPr>
            <w:tcW w:w="5352" w:type="dxa"/>
            <w:shd w:val="clear" w:color="auto" w:fill="auto"/>
          </w:tcPr>
          <w:p w:rsidR="009B7FBD" w:rsidRPr="009B7FBD" w:rsidRDefault="009B7FBD" w:rsidP="009B7FBD">
            <w:pPr>
              <w:pStyle w:val="ListParagraph"/>
              <w:numPr>
                <w:ilvl w:val="0"/>
                <w:numId w:val="10"/>
              </w:numPr>
              <w:tabs>
                <w:tab w:val="left" w:pos="1593"/>
              </w:tabs>
              <w:ind w:left="1593" w:hanging="284"/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</w:rPr>
              <w:t>Y</w:t>
            </w:r>
            <w:r w:rsidRPr="009B7FBD">
              <w:rPr>
                <w:rFonts w:ascii="Times New Roman" w:hAnsi="Times New Roman" w:cs="Times New Roman"/>
                <w:lang w:val="id-ID"/>
              </w:rPr>
              <w:t>es</w:t>
            </w:r>
          </w:p>
          <w:p w:rsidR="009B7FBD" w:rsidRPr="009B7FBD" w:rsidRDefault="009B7FBD" w:rsidP="00EA3460">
            <w:pPr>
              <w:pStyle w:val="ListParagraph"/>
              <w:tabs>
                <w:tab w:val="left" w:pos="1593"/>
              </w:tabs>
              <w:ind w:left="1593"/>
              <w:rPr>
                <w:rFonts w:ascii="Times New Roman" w:hAnsi="Times New Roman" w:cs="Times New Roman"/>
                <w:lang w:val="id-ID"/>
              </w:rPr>
            </w:pPr>
          </w:p>
          <w:p w:rsidR="009B7FBD" w:rsidRPr="009B7FBD" w:rsidRDefault="009B7FBD" w:rsidP="009B7FBD">
            <w:pPr>
              <w:pStyle w:val="ListParagraph"/>
              <w:numPr>
                <w:ilvl w:val="0"/>
                <w:numId w:val="10"/>
              </w:numPr>
              <w:tabs>
                <w:tab w:val="left" w:pos="1593"/>
              </w:tabs>
              <w:ind w:left="1593" w:hanging="284"/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</w:rPr>
              <w:t>N</w:t>
            </w:r>
            <w:r w:rsidRPr="009B7FBD">
              <w:rPr>
                <w:rFonts w:ascii="Times New Roman" w:hAnsi="Times New Roman" w:cs="Times New Roman"/>
                <w:lang w:val="id-ID"/>
              </w:rPr>
              <w:t>o</w:t>
            </w:r>
          </w:p>
          <w:p w:rsidR="009B7FBD" w:rsidRPr="009B7FBD" w:rsidRDefault="009B7FBD" w:rsidP="00EA3460">
            <w:pPr>
              <w:tabs>
                <w:tab w:val="left" w:pos="1593"/>
              </w:tabs>
              <w:rPr>
                <w:rFonts w:ascii="Times New Roman" w:hAnsi="Times New Roman" w:cs="Times New Roman"/>
                <w:lang w:val="id-ID"/>
              </w:rPr>
            </w:pPr>
          </w:p>
        </w:tc>
      </w:tr>
      <w:tr w:rsidR="009B7FBD" w:rsidRPr="009B7FBD" w:rsidTr="00EA3460">
        <w:trPr>
          <w:trHeight w:val="426"/>
        </w:trPr>
        <w:tc>
          <w:tcPr>
            <w:tcW w:w="2802" w:type="dxa"/>
            <w:shd w:val="clear" w:color="auto" w:fill="auto"/>
          </w:tcPr>
          <w:p w:rsidR="009B7FBD" w:rsidRPr="009B7FBD" w:rsidRDefault="009B7FBD" w:rsidP="00EA3460">
            <w:pPr>
              <w:tabs>
                <w:tab w:val="left" w:pos="1985"/>
                <w:tab w:val="left" w:pos="2520"/>
              </w:tabs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>22</w:t>
            </w:r>
            <w:r w:rsidRPr="009B7FBD">
              <w:rPr>
                <w:rFonts w:ascii="Times New Roman" w:hAnsi="Times New Roman" w:cs="Times New Roman"/>
                <w:lang w:val="id-ID"/>
              </w:rPr>
              <w:t xml:space="preserve">. </w:t>
            </w:r>
            <w:r w:rsidRPr="009B7FBD">
              <w:rPr>
                <w:rFonts w:ascii="Times New Roman" w:hAnsi="Times New Roman" w:cs="Times New Roman"/>
              </w:rPr>
              <w:t>Is there any natural water sources around the pigpen (&lt; 500 meters)?</w:t>
            </w:r>
          </w:p>
        </w:tc>
        <w:tc>
          <w:tcPr>
            <w:tcW w:w="5352" w:type="dxa"/>
            <w:shd w:val="clear" w:color="auto" w:fill="auto"/>
          </w:tcPr>
          <w:p w:rsidR="009B7FBD" w:rsidRPr="009B7FBD" w:rsidRDefault="009B7FBD" w:rsidP="009B7FBD">
            <w:pPr>
              <w:pStyle w:val="ListParagraph"/>
              <w:numPr>
                <w:ilvl w:val="0"/>
                <w:numId w:val="9"/>
              </w:numPr>
              <w:tabs>
                <w:tab w:val="left" w:pos="1593"/>
                <w:tab w:val="left" w:pos="2520"/>
              </w:tabs>
              <w:ind w:left="1593" w:hanging="284"/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</w:rPr>
              <w:t>Yes</w:t>
            </w:r>
          </w:p>
          <w:p w:rsidR="009B7FBD" w:rsidRPr="009B7FBD" w:rsidRDefault="009B7FBD" w:rsidP="00EA3460">
            <w:pPr>
              <w:pStyle w:val="ListParagraph"/>
              <w:tabs>
                <w:tab w:val="left" w:pos="1593"/>
                <w:tab w:val="left" w:pos="2520"/>
              </w:tabs>
              <w:ind w:left="1593"/>
              <w:rPr>
                <w:rFonts w:ascii="Times New Roman" w:hAnsi="Times New Roman" w:cs="Times New Roman"/>
                <w:lang w:val="id-ID"/>
              </w:rPr>
            </w:pPr>
          </w:p>
          <w:p w:rsidR="009B7FBD" w:rsidRPr="009B7FBD" w:rsidRDefault="009B7FBD" w:rsidP="009B7FBD">
            <w:pPr>
              <w:pStyle w:val="ListParagraph"/>
              <w:numPr>
                <w:ilvl w:val="0"/>
                <w:numId w:val="9"/>
              </w:numPr>
              <w:tabs>
                <w:tab w:val="left" w:pos="1593"/>
                <w:tab w:val="left" w:pos="2520"/>
              </w:tabs>
              <w:ind w:left="1593" w:hanging="284"/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</w:rPr>
              <w:t>No</w:t>
            </w:r>
          </w:p>
          <w:p w:rsidR="009B7FBD" w:rsidRPr="009B7FBD" w:rsidRDefault="009B7FBD" w:rsidP="00EA3460">
            <w:pPr>
              <w:pStyle w:val="ListParagraph"/>
              <w:tabs>
                <w:tab w:val="left" w:pos="1593"/>
                <w:tab w:val="left" w:pos="2520"/>
              </w:tabs>
              <w:ind w:left="1593"/>
              <w:rPr>
                <w:rFonts w:ascii="Times New Roman" w:hAnsi="Times New Roman" w:cs="Times New Roman"/>
                <w:lang w:val="id-ID"/>
              </w:rPr>
            </w:pPr>
          </w:p>
        </w:tc>
      </w:tr>
      <w:tr w:rsidR="009B7FBD" w:rsidRPr="009B7FBD" w:rsidTr="00EA3460">
        <w:trPr>
          <w:trHeight w:val="426"/>
        </w:trPr>
        <w:tc>
          <w:tcPr>
            <w:tcW w:w="2802" w:type="dxa"/>
            <w:shd w:val="clear" w:color="auto" w:fill="auto"/>
          </w:tcPr>
          <w:p w:rsidR="009B7FBD" w:rsidRPr="009B7FBD" w:rsidRDefault="009B7FBD" w:rsidP="00EA3460">
            <w:pPr>
              <w:tabs>
                <w:tab w:val="left" w:pos="1985"/>
                <w:tab w:val="left" w:pos="2520"/>
              </w:tabs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>23. Is the feed and water provided in the same container?</w:t>
            </w:r>
          </w:p>
        </w:tc>
        <w:tc>
          <w:tcPr>
            <w:tcW w:w="5352" w:type="dxa"/>
            <w:shd w:val="clear" w:color="auto" w:fill="auto"/>
          </w:tcPr>
          <w:p w:rsidR="009B7FBD" w:rsidRPr="009B7FBD" w:rsidRDefault="009B7FBD" w:rsidP="009B7FBD">
            <w:pPr>
              <w:pStyle w:val="ListParagraph"/>
              <w:numPr>
                <w:ilvl w:val="0"/>
                <w:numId w:val="9"/>
              </w:numPr>
              <w:tabs>
                <w:tab w:val="left" w:pos="1593"/>
                <w:tab w:val="left" w:pos="2520"/>
              </w:tabs>
              <w:ind w:left="1593" w:hanging="284"/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</w:rPr>
              <w:t>Separated</w:t>
            </w:r>
          </w:p>
          <w:p w:rsidR="009B7FBD" w:rsidRPr="009B7FBD" w:rsidRDefault="009B7FBD" w:rsidP="00EA3460">
            <w:pPr>
              <w:pStyle w:val="ListParagraph"/>
              <w:tabs>
                <w:tab w:val="left" w:pos="1593"/>
                <w:tab w:val="left" w:pos="2520"/>
              </w:tabs>
              <w:ind w:left="1593"/>
              <w:rPr>
                <w:rFonts w:ascii="Times New Roman" w:hAnsi="Times New Roman" w:cs="Times New Roman"/>
                <w:lang w:val="id-ID"/>
              </w:rPr>
            </w:pPr>
          </w:p>
          <w:p w:rsidR="009B7FBD" w:rsidRPr="009B7FBD" w:rsidRDefault="009B7FBD" w:rsidP="009B7FBD">
            <w:pPr>
              <w:pStyle w:val="ListParagraph"/>
              <w:numPr>
                <w:ilvl w:val="0"/>
                <w:numId w:val="9"/>
              </w:numPr>
              <w:tabs>
                <w:tab w:val="left" w:pos="1593"/>
                <w:tab w:val="left" w:pos="2520"/>
              </w:tabs>
              <w:ind w:left="1593" w:hanging="284"/>
              <w:rPr>
                <w:rFonts w:ascii="Times New Roman" w:hAnsi="Times New Roman" w:cs="Times New Roman"/>
                <w:lang w:val="id-ID"/>
              </w:rPr>
            </w:pPr>
            <w:r w:rsidRPr="009B7FBD">
              <w:rPr>
                <w:rFonts w:ascii="Times New Roman" w:hAnsi="Times New Roman" w:cs="Times New Roman"/>
              </w:rPr>
              <w:t>Mixed</w:t>
            </w:r>
          </w:p>
        </w:tc>
      </w:tr>
      <w:tr w:rsidR="009B7FBD" w:rsidRPr="009B7FBD" w:rsidTr="00EA3460">
        <w:trPr>
          <w:trHeight w:val="426"/>
        </w:trPr>
        <w:tc>
          <w:tcPr>
            <w:tcW w:w="2802" w:type="dxa"/>
            <w:shd w:val="clear" w:color="auto" w:fill="auto"/>
          </w:tcPr>
          <w:p w:rsidR="009B7FBD" w:rsidRPr="009B7FBD" w:rsidRDefault="009B7FBD" w:rsidP="00EA3460">
            <w:pPr>
              <w:tabs>
                <w:tab w:val="left" w:pos="1985"/>
                <w:tab w:val="left" w:pos="2520"/>
              </w:tabs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>24. Is the feed/drink container clean (on day visit)?</w:t>
            </w:r>
          </w:p>
        </w:tc>
        <w:tc>
          <w:tcPr>
            <w:tcW w:w="5352" w:type="dxa"/>
            <w:shd w:val="clear" w:color="auto" w:fill="auto"/>
          </w:tcPr>
          <w:p w:rsidR="009B7FBD" w:rsidRPr="009B7FBD" w:rsidRDefault="009B7FBD" w:rsidP="009B7FBD">
            <w:pPr>
              <w:pStyle w:val="ListParagraph"/>
              <w:numPr>
                <w:ilvl w:val="0"/>
                <w:numId w:val="9"/>
              </w:numPr>
              <w:tabs>
                <w:tab w:val="left" w:pos="1593"/>
                <w:tab w:val="left" w:pos="2520"/>
              </w:tabs>
              <w:ind w:left="1593" w:hanging="284"/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>Clean</w:t>
            </w:r>
          </w:p>
          <w:p w:rsidR="009B7FBD" w:rsidRPr="009B7FBD" w:rsidRDefault="009B7FBD" w:rsidP="00EA3460">
            <w:pPr>
              <w:pStyle w:val="ListParagraph"/>
              <w:tabs>
                <w:tab w:val="left" w:pos="1593"/>
                <w:tab w:val="left" w:pos="2520"/>
              </w:tabs>
              <w:ind w:left="1593"/>
              <w:rPr>
                <w:rFonts w:ascii="Times New Roman" w:hAnsi="Times New Roman" w:cs="Times New Roman"/>
              </w:rPr>
            </w:pPr>
          </w:p>
          <w:p w:rsidR="009B7FBD" w:rsidRPr="009B7FBD" w:rsidRDefault="009B7FBD" w:rsidP="009B7FBD">
            <w:pPr>
              <w:pStyle w:val="ListParagraph"/>
              <w:numPr>
                <w:ilvl w:val="0"/>
                <w:numId w:val="9"/>
              </w:numPr>
              <w:tabs>
                <w:tab w:val="left" w:pos="1593"/>
                <w:tab w:val="left" w:pos="2520"/>
              </w:tabs>
              <w:ind w:left="1593" w:hanging="284"/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>Dirty</w:t>
            </w:r>
          </w:p>
        </w:tc>
      </w:tr>
      <w:tr w:rsidR="009B7FBD" w:rsidRPr="009B7FBD" w:rsidTr="00EA3460">
        <w:trPr>
          <w:trHeight w:val="426"/>
        </w:trPr>
        <w:tc>
          <w:tcPr>
            <w:tcW w:w="2802" w:type="dxa"/>
            <w:shd w:val="clear" w:color="auto" w:fill="auto"/>
          </w:tcPr>
          <w:p w:rsidR="009B7FBD" w:rsidRPr="009B7FBD" w:rsidRDefault="009B7FBD" w:rsidP="00EA3460">
            <w:pPr>
              <w:tabs>
                <w:tab w:val="left" w:pos="1985"/>
                <w:tab w:val="left" w:pos="2520"/>
              </w:tabs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>25. Frequency to clean the feed/drink container per day?</w:t>
            </w:r>
          </w:p>
        </w:tc>
        <w:tc>
          <w:tcPr>
            <w:tcW w:w="5352" w:type="dxa"/>
            <w:shd w:val="clear" w:color="auto" w:fill="auto"/>
          </w:tcPr>
          <w:p w:rsidR="009B7FBD" w:rsidRPr="009B7FBD" w:rsidRDefault="009B7FBD" w:rsidP="009B7FBD">
            <w:pPr>
              <w:pStyle w:val="ListParagraph"/>
              <w:numPr>
                <w:ilvl w:val="0"/>
                <w:numId w:val="9"/>
              </w:numPr>
              <w:tabs>
                <w:tab w:val="left" w:pos="1593"/>
                <w:tab w:val="left" w:pos="2520"/>
              </w:tabs>
              <w:ind w:left="1593" w:hanging="284"/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>Once</w:t>
            </w:r>
          </w:p>
          <w:p w:rsidR="009B7FBD" w:rsidRPr="009B7FBD" w:rsidRDefault="009B7FBD" w:rsidP="00EA3460">
            <w:pPr>
              <w:pStyle w:val="ListParagraph"/>
              <w:tabs>
                <w:tab w:val="left" w:pos="1593"/>
                <w:tab w:val="left" w:pos="2520"/>
              </w:tabs>
              <w:ind w:left="1593"/>
              <w:rPr>
                <w:rFonts w:ascii="Times New Roman" w:hAnsi="Times New Roman" w:cs="Times New Roman"/>
              </w:rPr>
            </w:pPr>
          </w:p>
          <w:p w:rsidR="009B7FBD" w:rsidRPr="009B7FBD" w:rsidRDefault="009B7FBD" w:rsidP="009B7FBD">
            <w:pPr>
              <w:pStyle w:val="ListParagraph"/>
              <w:numPr>
                <w:ilvl w:val="0"/>
                <w:numId w:val="9"/>
              </w:numPr>
              <w:tabs>
                <w:tab w:val="left" w:pos="1593"/>
                <w:tab w:val="left" w:pos="2520"/>
              </w:tabs>
              <w:ind w:left="1593" w:hanging="284"/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>More than once</w:t>
            </w:r>
          </w:p>
        </w:tc>
      </w:tr>
      <w:tr w:rsidR="009B7FBD" w:rsidRPr="009B7FBD" w:rsidTr="00EA3460">
        <w:trPr>
          <w:trHeight w:val="426"/>
        </w:trPr>
        <w:tc>
          <w:tcPr>
            <w:tcW w:w="2802" w:type="dxa"/>
            <w:shd w:val="clear" w:color="auto" w:fill="auto"/>
          </w:tcPr>
          <w:p w:rsidR="009B7FBD" w:rsidRPr="009B7FBD" w:rsidRDefault="009B7FBD" w:rsidP="00EA3460">
            <w:pPr>
              <w:tabs>
                <w:tab w:val="left" w:pos="1985"/>
                <w:tab w:val="left" w:pos="2520"/>
              </w:tabs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>26. Frequency of feeding per day?</w:t>
            </w:r>
          </w:p>
        </w:tc>
        <w:tc>
          <w:tcPr>
            <w:tcW w:w="5352" w:type="dxa"/>
            <w:shd w:val="clear" w:color="auto" w:fill="auto"/>
          </w:tcPr>
          <w:p w:rsidR="009B7FBD" w:rsidRPr="009B7FBD" w:rsidRDefault="009B7FBD" w:rsidP="009B7FBD">
            <w:pPr>
              <w:pStyle w:val="ListParagraph"/>
              <w:numPr>
                <w:ilvl w:val="0"/>
                <w:numId w:val="9"/>
              </w:numPr>
              <w:tabs>
                <w:tab w:val="left" w:pos="1593"/>
                <w:tab w:val="left" w:pos="2520"/>
              </w:tabs>
              <w:ind w:left="1593" w:hanging="284"/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  <w:u w:val="single"/>
              </w:rPr>
              <w:t>&lt;</w:t>
            </w:r>
            <w:r w:rsidRPr="009B7FBD">
              <w:rPr>
                <w:rFonts w:ascii="Times New Roman" w:hAnsi="Times New Roman" w:cs="Times New Roman"/>
              </w:rPr>
              <w:t xml:space="preserve"> twice</w:t>
            </w:r>
          </w:p>
          <w:p w:rsidR="009B7FBD" w:rsidRPr="009B7FBD" w:rsidRDefault="009B7FBD" w:rsidP="00EA3460">
            <w:pPr>
              <w:pStyle w:val="ListParagraph"/>
              <w:tabs>
                <w:tab w:val="left" w:pos="1593"/>
                <w:tab w:val="left" w:pos="2520"/>
              </w:tabs>
              <w:ind w:left="1593"/>
              <w:rPr>
                <w:rFonts w:ascii="Times New Roman" w:hAnsi="Times New Roman" w:cs="Times New Roman"/>
              </w:rPr>
            </w:pPr>
          </w:p>
          <w:p w:rsidR="009B7FBD" w:rsidRPr="009B7FBD" w:rsidRDefault="009B7FBD" w:rsidP="009B7FBD">
            <w:pPr>
              <w:pStyle w:val="ListParagraph"/>
              <w:numPr>
                <w:ilvl w:val="0"/>
                <w:numId w:val="9"/>
              </w:numPr>
              <w:tabs>
                <w:tab w:val="left" w:pos="1593"/>
                <w:tab w:val="left" w:pos="2520"/>
              </w:tabs>
              <w:ind w:left="1593" w:hanging="284"/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>&gt; twice</w:t>
            </w:r>
          </w:p>
        </w:tc>
      </w:tr>
      <w:tr w:rsidR="009B7FBD" w:rsidRPr="009B7FBD" w:rsidTr="00EA3460">
        <w:trPr>
          <w:trHeight w:val="426"/>
        </w:trPr>
        <w:tc>
          <w:tcPr>
            <w:tcW w:w="2802" w:type="dxa"/>
            <w:shd w:val="clear" w:color="auto" w:fill="auto"/>
          </w:tcPr>
          <w:p w:rsidR="009B7FBD" w:rsidRPr="009B7FBD" w:rsidRDefault="009B7FBD" w:rsidP="00EA3460">
            <w:pPr>
              <w:tabs>
                <w:tab w:val="left" w:pos="1985"/>
                <w:tab w:val="left" w:pos="2520"/>
              </w:tabs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>27. Are kitchen leftover or food scraps fed to pig??</w:t>
            </w:r>
          </w:p>
        </w:tc>
        <w:tc>
          <w:tcPr>
            <w:tcW w:w="5352" w:type="dxa"/>
            <w:shd w:val="clear" w:color="auto" w:fill="auto"/>
          </w:tcPr>
          <w:p w:rsidR="009B7FBD" w:rsidRPr="009B7FBD" w:rsidRDefault="009B7FBD" w:rsidP="009B7FBD">
            <w:pPr>
              <w:pStyle w:val="ListParagraph"/>
              <w:numPr>
                <w:ilvl w:val="0"/>
                <w:numId w:val="9"/>
              </w:numPr>
              <w:tabs>
                <w:tab w:val="left" w:pos="1593"/>
                <w:tab w:val="left" w:pos="2520"/>
              </w:tabs>
              <w:ind w:left="1593" w:hanging="284"/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>Yes</w:t>
            </w:r>
          </w:p>
          <w:p w:rsidR="009B7FBD" w:rsidRPr="009B7FBD" w:rsidRDefault="009B7FBD" w:rsidP="00EA3460">
            <w:pPr>
              <w:pStyle w:val="ListParagraph"/>
              <w:tabs>
                <w:tab w:val="left" w:pos="1593"/>
                <w:tab w:val="left" w:pos="2520"/>
              </w:tabs>
              <w:ind w:left="1593"/>
              <w:rPr>
                <w:rFonts w:ascii="Times New Roman" w:hAnsi="Times New Roman" w:cs="Times New Roman"/>
              </w:rPr>
            </w:pPr>
          </w:p>
          <w:p w:rsidR="009B7FBD" w:rsidRPr="009B7FBD" w:rsidRDefault="009B7FBD" w:rsidP="009B7FBD">
            <w:pPr>
              <w:pStyle w:val="ListParagraph"/>
              <w:numPr>
                <w:ilvl w:val="0"/>
                <w:numId w:val="9"/>
              </w:numPr>
              <w:tabs>
                <w:tab w:val="left" w:pos="1593"/>
                <w:tab w:val="left" w:pos="2520"/>
              </w:tabs>
              <w:ind w:left="1593" w:hanging="284"/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>No</w:t>
            </w:r>
          </w:p>
        </w:tc>
      </w:tr>
      <w:tr w:rsidR="009B7FBD" w:rsidRPr="009B7FBD" w:rsidTr="00EA3460">
        <w:trPr>
          <w:trHeight w:val="426"/>
        </w:trPr>
        <w:tc>
          <w:tcPr>
            <w:tcW w:w="2802" w:type="dxa"/>
            <w:shd w:val="clear" w:color="auto" w:fill="auto"/>
          </w:tcPr>
          <w:p w:rsidR="009B7FBD" w:rsidRPr="009B7FBD" w:rsidRDefault="009B7FBD" w:rsidP="00EA3460">
            <w:pPr>
              <w:tabs>
                <w:tab w:val="left" w:pos="1985"/>
                <w:tab w:val="left" w:pos="2520"/>
              </w:tabs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>28. Is the feed given cooked?</w:t>
            </w:r>
          </w:p>
        </w:tc>
        <w:tc>
          <w:tcPr>
            <w:tcW w:w="5352" w:type="dxa"/>
            <w:shd w:val="clear" w:color="auto" w:fill="auto"/>
          </w:tcPr>
          <w:p w:rsidR="009B7FBD" w:rsidRPr="009B7FBD" w:rsidRDefault="009B7FBD" w:rsidP="009B7FBD">
            <w:pPr>
              <w:pStyle w:val="ListParagraph"/>
              <w:numPr>
                <w:ilvl w:val="0"/>
                <w:numId w:val="9"/>
              </w:numPr>
              <w:tabs>
                <w:tab w:val="left" w:pos="1593"/>
                <w:tab w:val="left" w:pos="2520"/>
              </w:tabs>
              <w:ind w:left="1593" w:hanging="284"/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>Yes</w:t>
            </w:r>
          </w:p>
          <w:p w:rsidR="009B7FBD" w:rsidRPr="009B7FBD" w:rsidRDefault="009B7FBD" w:rsidP="00EA3460">
            <w:pPr>
              <w:pStyle w:val="ListParagraph"/>
              <w:tabs>
                <w:tab w:val="left" w:pos="1593"/>
                <w:tab w:val="left" w:pos="2520"/>
              </w:tabs>
              <w:ind w:left="1593"/>
              <w:rPr>
                <w:rFonts w:ascii="Times New Roman" w:hAnsi="Times New Roman" w:cs="Times New Roman"/>
              </w:rPr>
            </w:pPr>
          </w:p>
          <w:p w:rsidR="009B7FBD" w:rsidRPr="009B7FBD" w:rsidRDefault="009B7FBD" w:rsidP="009B7FBD">
            <w:pPr>
              <w:pStyle w:val="ListParagraph"/>
              <w:numPr>
                <w:ilvl w:val="0"/>
                <w:numId w:val="9"/>
              </w:numPr>
              <w:tabs>
                <w:tab w:val="left" w:pos="1593"/>
                <w:tab w:val="left" w:pos="2520"/>
              </w:tabs>
              <w:ind w:left="1593" w:hanging="284"/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>No</w:t>
            </w:r>
          </w:p>
        </w:tc>
      </w:tr>
      <w:tr w:rsidR="009B7FBD" w:rsidRPr="009B7FBD" w:rsidTr="00EA3460">
        <w:trPr>
          <w:trHeight w:val="426"/>
        </w:trPr>
        <w:tc>
          <w:tcPr>
            <w:tcW w:w="2802" w:type="dxa"/>
            <w:shd w:val="clear" w:color="auto" w:fill="auto"/>
          </w:tcPr>
          <w:p w:rsidR="009B7FBD" w:rsidRPr="009B7FBD" w:rsidRDefault="009B7FBD" w:rsidP="00EA3460">
            <w:pPr>
              <w:tabs>
                <w:tab w:val="left" w:pos="1985"/>
                <w:tab w:val="left" w:pos="2520"/>
              </w:tabs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>29. Have the pigs been sold in the last 3 month</w:t>
            </w:r>
            <w:r w:rsidRPr="009B7FBD">
              <w:rPr>
                <w:rFonts w:ascii="Times New Roman" w:hAnsi="Times New Roman" w:cs="Times New Roman"/>
                <w:lang w:val="id-ID"/>
              </w:rPr>
              <w:t xml:space="preserve"> </w:t>
            </w:r>
            <w:r w:rsidRPr="009B7FBD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5352" w:type="dxa"/>
            <w:shd w:val="clear" w:color="auto" w:fill="auto"/>
          </w:tcPr>
          <w:p w:rsidR="009B7FBD" w:rsidRPr="009B7FBD" w:rsidRDefault="009B7FBD" w:rsidP="009B7FBD">
            <w:pPr>
              <w:pStyle w:val="ListParagraph"/>
              <w:numPr>
                <w:ilvl w:val="0"/>
                <w:numId w:val="9"/>
              </w:numPr>
              <w:tabs>
                <w:tab w:val="left" w:pos="1593"/>
                <w:tab w:val="left" w:pos="2520"/>
              </w:tabs>
              <w:ind w:left="1593" w:hanging="284"/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>Yes</w:t>
            </w:r>
          </w:p>
          <w:p w:rsidR="009B7FBD" w:rsidRPr="009B7FBD" w:rsidRDefault="009B7FBD" w:rsidP="00EA3460">
            <w:pPr>
              <w:pStyle w:val="ListParagraph"/>
              <w:tabs>
                <w:tab w:val="left" w:pos="1593"/>
                <w:tab w:val="left" w:pos="2520"/>
              </w:tabs>
              <w:ind w:left="1593"/>
              <w:rPr>
                <w:rFonts w:ascii="Times New Roman" w:hAnsi="Times New Roman" w:cs="Times New Roman"/>
              </w:rPr>
            </w:pPr>
          </w:p>
          <w:p w:rsidR="009B7FBD" w:rsidRPr="009B7FBD" w:rsidRDefault="009B7FBD" w:rsidP="009B7FBD">
            <w:pPr>
              <w:pStyle w:val="ListParagraph"/>
              <w:numPr>
                <w:ilvl w:val="0"/>
                <w:numId w:val="9"/>
              </w:numPr>
              <w:tabs>
                <w:tab w:val="left" w:pos="1593"/>
                <w:tab w:val="left" w:pos="2520"/>
              </w:tabs>
              <w:ind w:left="1593" w:hanging="284"/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>No</w:t>
            </w:r>
          </w:p>
        </w:tc>
      </w:tr>
      <w:tr w:rsidR="009B7FBD" w:rsidRPr="009B7FBD" w:rsidTr="00EA3460">
        <w:trPr>
          <w:trHeight w:val="426"/>
        </w:trPr>
        <w:tc>
          <w:tcPr>
            <w:tcW w:w="2802" w:type="dxa"/>
            <w:shd w:val="clear" w:color="auto" w:fill="auto"/>
          </w:tcPr>
          <w:p w:rsidR="009B7FBD" w:rsidRPr="009B7FBD" w:rsidRDefault="009B7FBD" w:rsidP="00EA3460">
            <w:pPr>
              <w:tabs>
                <w:tab w:val="left" w:pos="1985"/>
                <w:tab w:val="left" w:pos="2520"/>
              </w:tabs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>30. Have pigs ever been sold outside the village?</w:t>
            </w:r>
          </w:p>
        </w:tc>
        <w:tc>
          <w:tcPr>
            <w:tcW w:w="5352" w:type="dxa"/>
            <w:shd w:val="clear" w:color="auto" w:fill="auto"/>
          </w:tcPr>
          <w:p w:rsidR="009B7FBD" w:rsidRPr="009B7FBD" w:rsidRDefault="009B7FBD" w:rsidP="009B7FBD">
            <w:pPr>
              <w:pStyle w:val="ListParagraph"/>
              <w:numPr>
                <w:ilvl w:val="1"/>
                <w:numId w:val="11"/>
              </w:numPr>
              <w:tabs>
                <w:tab w:val="left" w:pos="1593"/>
                <w:tab w:val="left" w:pos="1985"/>
              </w:tabs>
              <w:ind w:left="1593" w:hanging="284"/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>Yes</w:t>
            </w:r>
          </w:p>
          <w:p w:rsidR="009B7FBD" w:rsidRPr="009B7FBD" w:rsidRDefault="009B7FBD" w:rsidP="00EA3460">
            <w:pPr>
              <w:pStyle w:val="ListParagraph"/>
              <w:tabs>
                <w:tab w:val="left" w:pos="1593"/>
                <w:tab w:val="left" w:pos="1985"/>
              </w:tabs>
              <w:ind w:left="1593"/>
              <w:rPr>
                <w:rFonts w:ascii="Times New Roman" w:hAnsi="Times New Roman" w:cs="Times New Roman"/>
              </w:rPr>
            </w:pPr>
          </w:p>
          <w:p w:rsidR="009B7FBD" w:rsidRPr="009B7FBD" w:rsidRDefault="009B7FBD" w:rsidP="009B7FBD">
            <w:pPr>
              <w:pStyle w:val="ListParagraph"/>
              <w:numPr>
                <w:ilvl w:val="1"/>
                <w:numId w:val="11"/>
              </w:numPr>
              <w:tabs>
                <w:tab w:val="left" w:pos="1593"/>
                <w:tab w:val="left" w:pos="1985"/>
              </w:tabs>
              <w:ind w:left="1593" w:hanging="284"/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>No</w:t>
            </w:r>
          </w:p>
        </w:tc>
      </w:tr>
      <w:tr w:rsidR="009B7FBD" w:rsidRPr="009B7FBD" w:rsidTr="00EA3460">
        <w:trPr>
          <w:trHeight w:val="426"/>
        </w:trPr>
        <w:tc>
          <w:tcPr>
            <w:tcW w:w="2802" w:type="dxa"/>
            <w:shd w:val="clear" w:color="auto" w:fill="auto"/>
          </w:tcPr>
          <w:p w:rsidR="009B7FBD" w:rsidRPr="009B7FBD" w:rsidRDefault="009B7FBD" w:rsidP="00EA3460">
            <w:pPr>
              <w:tabs>
                <w:tab w:val="left" w:pos="0"/>
                <w:tab w:val="left" w:pos="788"/>
                <w:tab w:val="left" w:pos="1985"/>
                <w:tab w:val="left" w:pos="2520"/>
              </w:tabs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>31. Do pigs have potential direct contact with wild birds?</w:t>
            </w:r>
          </w:p>
          <w:p w:rsidR="009B7FBD" w:rsidRPr="009B7FBD" w:rsidRDefault="009B7FBD" w:rsidP="00EA3460">
            <w:pPr>
              <w:tabs>
                <w:tab w:val="left" w:pos="0"/>
                <w:tab w:val="left" w:pos="788"/>
                <w:tab w:val="left" w:pos="1985"/>
                <w:tab w:val="left" w:pos="252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352" w:type="dxa"/>
            <w:shd w:val="clear" w:color="auto" w:fill="auto"/>
          </w:tcPr>
          <w:p w:rsidR="009B7FBD" w:rsidRPr="009B7FBD" w:rsidRDefault="009B7FBD" w:rsidP="00EA3460">
            <w:pPr>
              <w:tabs>
                <w:tab w:val="left" w:pos="1593"/>
                <w:tab w:val="left" w:pos="1985"/>
              </w:tabs>
              <w:rPr>
                <w:rFonts w:ascii="Times New Roman" w:hAnsi="Times New Roman" w:cs="Times New Roman"/>
              </w:rPr>
            </w:pPr>
          </w:p>
          <w:p w:rsidR="009B7FBD" w:rsidRPr="009B7FBD" w:rsidRDefault="009B7FBD" w:rsidP="009B7FBD">
            <w:pPr>
              <w:pStyle w:val="ListParagraph"/>
              <w:numPr>
                <w:ilvl w:val="0"/>
                <w:numId w:val="16"/>
              </w:numPr>
              <w:ind w:left="1624" w:hanging="283"/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>Yes</w:t>
            </w:r>
          </w:p>
          <w:p w:rsidR="009B7FBD" w:rsidRPr="009B7FBD" w:rsidRDefault="009B7FBD" w:rsidP="00EA3460">
            <w:pPr>
              <w:pStyle w:val="ListParagraph"/>
              <w:ind w:left="1624"/>
              <w:rPr>
                <w:rFonts w:ascii="Times New Roman" w:hAnsi="Times New Roman" w:cs="Times New Roman"/>
              </w:rPr>
            </w:pPr>
          </w:p>
          <w:p w:rsidR="009B7FBD" w:rsidRPr="009B7FBD" w:rsidRDefault="009B7FBD" w:rsidP="009B7FBD">
            <w:pPr>
              <w:pStyle w:val="ListParagraph"/>
              <w:numPr>
                <w:ilvl w:val="0"/>
                <w:numId w:val="16"/>
              </w:numPr>
              <w:ind w:left="1624" w:hanging="283"/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>No</w:t>
            </w:r>
          </w:p>
          <w:p w:rsidR="009B7FBD" w:rsidRPr="009B7FBD" w:rsidRDefault="009B7FBD" w:rsidP="00EA3460">
            <w:pPr>
              <w:tabs>
                <w:tab w:val="left" w:pos="1593"/>
                <w:tab w:val="left" w:pos="1985"/>
              </w:tabs>
              <w:rPr>
                <w:rFonts w:ascii="Times New Roman" w:hAnsi="Times New Roman" w:cs="Times New Roman"/>
              </w:rPr>
            </w:pPr>
          </w:p>
        </w:tc>
      </w:tr>
      <w:tr w:rsidR="009B7FBD" w:rsidRPr="009B7FBD" w:rsidTr="00EA3460">
        <w:trPr>
          <w:trHeight w:val="426"/>
        </w:trPr>
        <w:tc>
          <w:tcPr>
            <w:tcW w:w="2802" w:type="dxa"/>
            <w:shd w:val="clear" w:color="auto" w:fill="auto"/>
          </w:tcPr>
          <w:p w:rsidR="009B7FBD" w:rsidRPr="009B7FBD" w:rsidRDefault="009B7FBD" w:rsidP="00EA3460">
            <w:pPr>
              <w:tabs>
                <w:tab w:val="left" w:pos="0"/>
                <w:tab w:val="left" w:pos="788"/>
                <w:tab w:val="left" w:pos="1985"/>
                <w:tab w:val="left" w:pos="2520"/>
              </w:tabs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 xml:space="preserve">32. Are mosquitoes present around the pigpen? </w:t>
            </w:r>
          </w:p>
        </w:tc>
        <w:tc>
          <w:tcPr>
            <w:tcW w:w="5352" w:type="dxa"/>
            <w:shd w:val="clear" w:color="auto" w:fill="auto"/>
          </w:tcPr>
          <w:p w:rsidR="009B7FBD" w:rsidRPr="009B7FBD" w:rsidRDefault="009B7FBD" w:rsidP="009B7FBD">
            <w:pPr>
              <w:pStyle w:val="ListParagraph"/>
              <w:numPr>
                <w:ilvl w:val="0"/>
                <w:numId w:val="9"/>
              </w:numPr>
              <w:tabs>
                <w:tab w:val="left" w:pos="1593"/>
                <w:tab w:val="left" w:pos="2520"/>
              </w:tabs>
              <w:ind w:left="1593" w:hanging="284"/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>Yes</w:t>
            </w:r>
          </w:p>
          <w:p w:rsidR="009B7FBD" w:rsidRPr="009B7FBD" w:rsidRDefault="009B7FBD" w:rsidP="00EA3460">
            <w:pPr>
              <w:pStyle w:val="ListParagraph"/>
              <w:tabs>
                <w:tab w:val="left" w:pos="1593"/>
                <w:tab w:val="left" w:pos="2520"/>
              </w:tabs>
              <w:ind w:left="1593"/>
              <w:rPr>
                <w:rFonts w:ascii="Times New Roman" w:hAnsi="Times New Roman" w:cs="Times New Roman"/>
              </w:rPr>
            </w:pPr>
          </w:p>
          <w:p w:rsidR="009B7FBD" w:rsidRPr="009B7FBD" w:rsidRDefault="009B7FBD" w:rsidP="009B7FBD">
            <w:pPr>
              <w:pStyle w:val="ListParagraph"/>
              <w:numPr>
                <w:ilvl w:val="0"/>
                <w:numId w:val="9"/>
              </w:numPr>
              <w:tabs>
                <w:tab w:val="left" w:pos="1593"/>
                <w:tab w:val="left" w:pos="2520"/>
              </w:tabs>
              <w:ind w:left="1593" w:hanging="284"/>
              <w:rPr>
                <w:rFonts w:ascii="Times New Roman" w:hAnsi="Times New Roman" w:cs="Times New Roman"/>
              </w:rPr>
            </w:pPr>
            <w:r w:rsidRPr="009B7FBD">
              <w:rPr>
                <w:rFonts w:ascii="Times New Roman" w:hAnsi="Times New Roman" w:cs="Times New Roman"/>
              </w:rPr>
              <w:t>No</w:t>
            </w:r>
          </w:p>
        </w:tc>
      </w:tr>
    </w:tbl>
    <w:p w:rsidR="009B7FBD" w:rsidRPr="009B7FBD" w:rsidRDefault="009B7FBD" w:rsidP="009B7FBD">
      <w:pPr>
        <w:rPr>
          <w:lang w:val="en-US"/>
        </w:rPr>
      </w:pPr>
    </w:p>
    <w:p w:rsidR="00444F59" w:rsidRPr="005C444D" w:rsidRDefault="00444F59">
      <w:pPr>
        <w:rPr>
          <w:rFonts w:ascii="Times New Roman" w:hAnsi="Times New Roman" w:cs="Times New Roman"/>
        </w:rPr>
      </w:pPr>
    </w:p>
    <w:sectPr w:rsidR="00444F59" w:rsidRPr="005C444D" w:rsidSect="009D1BC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2D4660"/>
    <w:multiLevelType w:val="hybridMultilevel"/>
    <w:tmpl w:val="1E3E7F10"/>
    <w:lvl w:ilvl="0" w:tplc="04090003">
      <w:start w:val="1"/>
      <w:numFmt w:val="bullet"/>
      <w:lvlText w:val="o"/>
      <w:lvlJc w:val="left"/>
      <w:pPr>
        <w:ind w:left="2171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9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1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31" w:hanging="360"/>
      </w:pPr>
      <w:rPr>
        <w:rFonts w:ascii="Wingdings" w:hAnsi="Wingdings" w:hint="default"/>
      </w:rPr>
    </w:lvl>
  </w:abstractNum>
  <w:abstractNum w:abstractNumId="1" w15:restartNumberingAfterBreak="0">
    <w:nsid w:val="0F026ECE"/>
    <w:multiLevelType w:val="hybridMultilevel"/>
    <w:tmpl w:val="3158877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654F83"/>
    <w:multiLevelType w:val="hybridMultilevel"/>
    <w:tmpl w:val="50F8AAE6"/>
    <w:lvl w:ilvl="0" w:tplc="0421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21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13F60AE2"/>
    <w:multiLevelType w:val="hybridMultilevel"/>
    <w:tmpl w:val="5622CE22"/>
    <w:lvl w:ilvl="0" w:tplc="0421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21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C0479E8"/>
    <w:multiLevelType w:val="hybridMultilevel"/>
    <w:tmpl w:val="0472E396"/>
    <w:lvl w:ilvl="0" w:tplc="726AC3E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990A7F"/>
    <w:multiLevelType w:val="hybridMultilevel"/>
    <w:tmpl w:val="B0CE6E7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A66336"/>
    <w:multiLevelType w:val="hybridMultilevel"/>
    <w:tmpl w:val="AD6C7634"/>
    <w:lvl w:ilvl="0" w:tplc="0421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21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F92FDE"/>
    <w:multiLevelType w:val="hybridMultilevel"/>
    <w:tmpl w:val="4844DDD4"/>
    <w:lvl w:ilvl="0" w:tplc="0421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21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8" w15:restartNumberingAfterBreak="0">
    <w:nsid w:val="53BA4B24"/>
    <w:multiLevelType w:val="hybridMultilevel"/>
    <w:tmpl w:val="79F052A8"/>
    <w:lvl w:ilvl="0" w:tplc="0421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21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7E3B22"/>
    <w:multiLevelType w:val="hybridMultilevel"/>
    <w:tmpl w:val="0D362CE8"/>
    <w:lvl w:ilvl="0" w:tplc="0421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21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5D3638B9"/>
    <w:multiLevelType w:val="hybridMultilevel"/>
    <w:tmpl w:val="ED6E41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577FB8"/>
    <w:multiLevelType w:val="hybridMultilevel"/>
    <w:tmpl w:val="35BCEEB4"/>
    <w:lvl w:ilvl="0" w:tplc="04210003">
      <w:start w:val="1"/>
      <w:numFmt w:val="bullet"/>
      <w:lvlText w:val="o"/>
      <w:lvlJc w:val="left"/>
      <w:pPr>
        <w:ind w:left="2113" w:hanging="360"/>
      </w:pPr>
      <w:rPr>
        <w:rFonts w:ascii="Courier New" w:hAnsi="Courier New" w:cs="Courier New" w:hint="default"/>
      </w:rPr>
    </w:lvl>
    <w:lvl w:ilvl="1" w:tplc="04210003" w:tentative="1">
      <w:start w:val="1"/>
      <w:numFmt w:val="bullet"/>
      <w:lvlText w:val="o"/>
      <w:lvlJc w:val="left"/>
      <w:pPr>
        <w:ind w:left="2833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3553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4273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4993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5713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6433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7153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7873" w:hanging="360"/>
      </w:pPr>
      <w:rPr>
        <w:rFonts w:ascii="Wingdings" w:hAnsi="Wingdings" w:hint="default"/>
      </w:rPr>
    </w:lvl>
  </w:abstractNum>
  <w:abstractNum w:abstractNumId="12" w15:restartNumberingAfterBreak="0">
    <w:nsid w:val="65A8321A"/>
    <w:multiLevelType w:val="hybridMultilevel"/>
    <w:tmpl w:val="A4781036"/>
    <w:lvl w:ilvl="0" w:tplc="0421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21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6BF31470"/>
    <w:multiLevelType w:val="hybridMultilevel"/>
    <w:tmpl w:val="6EE82404"/>
    <w:lvl w:ilvl="0" w:tplc="0421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421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4" w15:restartNumberingAfterBreak="0">
    <w:nsid w:val="6DA23A75"/>
    <w:multiLevelType w:val="hybridMultilevel"/>
    <w:tmpl w:val="8E3AB704"/>
    <w:lvl w:ilvl="0" w:tplc="04090003">
      <w:start w:val="1"/>
      <w:numFmt w:val="bullet"/>
      <w:lvlText w:val="o"/>
      <w:lvlJc w:val="left"/>
      <w:pPr>
        <w:ind w:left="2344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0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4" w:hanging="360"/>
      </w:pPr>
      <w:rPr>
        <w:rFonts w:ascii="Wingdings" w:hAnsi="Wingdings" w:hint="default"/>
      </w:rPr>
    </w:lvl>
  </w:abstractNum>
  <w:abstractNum w:abstractNumId="15" w15:restartNumberingAfterBreak="0">
    <w:nsid w:val="6FBE1737"/>
    <w:multiLevelType w:val="hybridMultilevel"/>
    <w:tmpl w:val="BD141A8A"/>
    <w:lvl w:ilvl="0" w:tplc="0421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21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9"/>
  </w:num>
  <w:num w:numId="3">
    <w:abstractNumId w:val="6"/>
  </w:num>
  <w:num w:numId="4">
    <w:abstractNumId w:val="13"/>
  </w:num>
  <w:num w:numId="5">
    <w:abstractNumId w:val="2"/>
  </w:num>
  <w:num w:numId="6">
    <w:abstractNumId w:val="11"/>
  </w:num>
  <w:num w:numId="7">
    <w:abstractNumId w:val="8"/>
  </w:num>
  <w:num w:numId="8">
    <w:abstractNumId w:val="15"/>
  </w:num>
  <w:num w:numId="9">
    <w:abstractNumId w:val="7"/>
  </w:num>
  <w:num w:numId="10">
    <w:abstractNumId w:val="12"/>
  </w:num>
  <w:num w:numId="11">
    <w:abstractNumId w:val="5"/>
  </w:num>
  <w:num w:numId="12">
    <w:abstractNumId w:val="0"/>
  </w:num>
  <w:num w:numId="13">
    <w:abstractNumId w:val="4"/>
  </w:num>
  <w:num w:numId="14">
    <w:abstractNumId w:val="10"/>
  </w:num>
  <w:num w:numId="15">
    <w:abstractNumId w:val="1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FBD"/>
    <w:rsid w:val="00000065"/>
    <w:rsid w:val="000004CE"/>
    <w:rsid w:val="00000710"/>
    <w:rsid w:val="00001B7B"/>
    <w:rsid w:val="00002AF3"/>
    <w:rsid w:val="0000386A"/>
    <w:rsid w:val="00004322"/>
    <w:rsid w:val="00005B6A"/>
    <w:rsid w:val="00014DD0"/>
    <w:rsid w:val="00015B5E"/>
    <w:rsid w:val="0001609E"/>
    <w:rsid w:val="00017526"/>
    <w:rsid w:val="0002296D"/>
    <w:rsid w:val="00024EB9"/>
    <w:rsid w:val="00024F8C"/>
    <w:rsid w:val="00025120"/>
    <w:rsid w:val="00027E34"/>
    <w:rsid w:val="00027E4B"/>
    <w:rsid w:val="00031019"/>
    <w:rsid w:val="00035152"/>
    <w:rsid w:val="0003545A"/>
    <w:rsid w:val="00036491"/>
    <w:rsid w:val="00037D4D"/>
    <w:rsid w:val="00042226"/>
    <w:rsid w:val="00042F55"/>
    <w:rsid w:val="000438E4"/>
    <w:rsid w:val="0004392D"/>
    <w:rsid w:val="00044EC3"/>
    <w:rsid w:val="000472FD"/>
    <w:rsid w:val="00047BB5"/>
    <w:rsid w:val="00047FDE"/>
    <w:rsid w:val="00050570"/>
    <w:rsid w:val="00050C88"/>
    <w:rsid w:val="00051FE7"/>
    <w:rsid w:val="0005203B"/>
    <w:rsid w:val="00052055"/>
    <w:rsid w:val="00052973"/>
    <w:rsid w:val="00054184"/>
    <w:rsid w:val="000556C4"/>
    <w:rsid w:val="00055AF7"/>
    <w:rsid w:val="00056AE5"/>
    <w:rsid w:val="00060D63"/>
    <w:rsid w:val="00061E34"/>
    <w:rsid w:val="0006299B"/>
    <w:rsid w:val="00062FC7"/>
    <w:rsid w:val="00063BAD"/>
    <w:rsid w:val="0006441C"/>
    <w:rsid w:val="0006469F"/>
    <w:rsid w:val="00065EF9"/>
    <w:rsid w:val="00066AE8"/>
    <w:rsid w:val="00067525"/>
    <w:rsid w:val="00067918"/>
    <w:rsid w:val="0007095D"/>
    <w:rsid w:val="00071014"/>
    <w:rsid w:val="0007102C"/>
    <w:rsid w:val="000719AA"/>
    <w:rsid w:val="00072A56"/>
    <w:rsid w:val="00072ABA"/>
    <w:rsid w:val="00073DCB"/>
    <w:rsid w:val="00073F52"/>
    <w:rsid w:val="00074157"/>
    <w:rsid w:val="0007569A"/>
    <w:rsid w:val="000757A4"/>
    <w:rsid w:val="00075A44"/>
    <w:rsid w:val="00075B26"/>
    <w:rsid w:val="00082658"/>
    <w:rsid w:val="000844AB"/>
    <w:rsid w:val="000847F7"/>
    <w:rsid w:val="00085267"/>
    <w:rsid w:val="00085BCC"/>
    <w:rsid w:val="00086FDD"/>
    <w:rsid w:val="000914D8"/>
    <w:rsid w:val="00093154"/>
    <w:rsid w:val="0009371A"/>
    <w:rsid w:val="00093C40"/>
    <w:rsid w:val="000944F4"/>
    <w:rsid w:val="000967ED"/>
    <w:rsid w:val="00096A0B"/>
    <w:rsid w:val="00097E4D"/>
    <w:rsid w:val="000A10C2"/>
    <w:rsid w:val="000A1A69"/>
    <w:rsid w:val="000A2A41"/>
    <w:rsid w:val="000A2D65"/>
    <w:rsid w:val="000A2FD3"/>
    <w:rsid w:val="000B11EA"/>
    <w:rsid w:val="000B26B2"/>
    <w:rsid w:val="000B51F1"/>
    <w:rsid w:val="000B62D2"/>
    <w:rsid w:val="000B6769"/>
    <w:rsid w:val="000B7D48"/>
    <w:rsid w:val="000B7F27"/>
    <w:rsid w:val="000C4F2B"/>
    <w:rsid w:val="000C57EC"/>
    <w:rsid w:val="000C6243"/>
    <w:rsid w:val="000C6479"/>
    <w:rsid w:val="000D05FB"/>
    <w:rsid w:val="000D1710"/>
    <w:rsid w:val="000D322A"/>
    <w:rsid w:val="000D37EC"/>
    <w:rsid w:val="000D3F7F"/>
    <w:rsid w:val="000D56B9"/>
    <w:rsid w:val="000E0C20"/>
    <w:rsid w:val="000E2959"/>
    <w:rsid w:val="000E2F90"/>
    <w:rsid w:val="000E43CF"/>
    <w:rsid w:val="000E5EE1"/>
    <w:rsid w:val="000E6B8C"/>
    <w:rsid w:val="000E6DB6"/>
    <w:rsid w:val="000E7BFA"/>
    <w:rsid w:val="000E7D85"/>
    <w:rsid w:val="000F03DF"/>
    <w:rsid w:val="000F05F7"/>
    <w:rsid w:val="000F2F02"/>
    <w:rsid w:val="000F3803"/>
    <w:rsid w:val="000F464D"/>
    <w:rsid w:val="000F6188"/>
    <w:rsid w:val="001000BE"/>
    <w:rsid w:val="001019D5"/>
    <w:rsid w:val="00103109"/>
    <w:rsid w:val="00105997"/>
    <w:rsid w:val="00106BD1"/>
    <w:rsid w:val="00107DD5"/>
    <w:rsid w:val="0011180D"/>
    <w:rsid w:val="001156B0"/>
    <w:rsid w:val="00115A44"/>
    <w:rsid w:val="00117984"/>
    <w:rsid w:val="00117A00"/>
    <w:rsid w:val="00117F43"/>
    <w:rsid w:val="00120900"/>
    <w:rsid w:val="0012095D"/>
    <w:rsid w:val="00122D23"/>
    <w:rsid w:val="001244B2"/>
    <w:rsid w:val="00124787"/>
    <w:rsid w:val="001248B0"/>
    <w:rsid w:val="00126017"/>
    <w:rsid w:val="00126E90"/>
    <w:rsid w:val="00127CBC"/>
    <w:rsid w:val="00131313"/>
    <w:rsid w:val="0013224E"/>
    <w:rsid w:val="00132847"/>
    <w:rsid w:val="00135077"/>
    <w:rsid w:val="00136FB5"/>
    <w:rsid w:val="00142373"/>
    <w:rsid w:val="0014248D"/>
    <w:rsid w:val="00142C51"/>
    <w:rsid w:val="001448DF"/>
    <w:rsid w:val="00144D56"/>
    <w:rsid w:val="00147220"/>
    <w:rsid w:val="001500D9"/>
    <w:rsid w:val="00152642"/>
    <w:rsid w:val="00152831"/>
    <w:rsid w:val="00155338"/>
    <w:rsid w:val="00155380"/>
    <w:rsid w:val="001553FA"/>
    <w:rsid w:val="00160BA8"/>
    <w:rsid w:val="00161D72"/>
    <w:rsid w:val="00162D8A"/>
    <w:rsid w:val="00163419"/>
    <w:rsid w:val="00165EF8"/>
    <w:rsid w:val="00170E08"/>
    <w:rsid w:val="001725B2"/>
    <w:rsid w:val="00173555"/>
    <w:rsid w:val="0017424D"/>
    <w:rsid w:val="00174BB1"/>
    <w:rsid w:val="001751B1"/>
    <w:rsid w:val="001770BA"/>
    <w:rsid w:val="00181B14"/>
    <w:rsid w:val="001845A8"/>
    <w:rsid w:val="00184F84"/>
    <w:rsid w:val="0018509B"/>
    <w:rsid w:val="00185A10"/>
    <w:rsid w:val="00186C6F"/>
    <w:rsid w:val="00186F87"/>
    <w:rsid w:val="001873F9"/>
    <w:rsid w:val="00193457"/>
    <w:rsid w:val="00193485"/>
    <w:rsid w:val="001944C0"/>
    <w:rsid w:val="00194D7D"/>
    <w:rsid w:val="001A0446"/>
    <w:rsid w:val="001A2E22"/>
    <w:rsid w:val="001A3794"/>
    <w:rsid w:val="001A408A"/>
    <w:rsid w:val="001A513C"/>
    <w:rsid w:val="001A6C74"/>
    <w:rsid w:val="001A7BA4"/>
    <w:rsid w:val="001B1A22"/>
    <w:rsid w:val="001B2748"/>
    <w:rsid w:val="001B33ED"/>
    <w:rsid w:val="001B451C"/>
    <w:rsid w:val="001B4C0B"/>
    <w:rsid w:val="001B6573"/>
    <w:rsid w:val="001C1285"/>
    <w:rsid w:val="001C26C8"/>
    <w:rsid w:val="001C393D"/>
    <w:rsid w:val="001C4361"/>
    <w:rsid w:val="001C4817"/>
    <w:rsid w:val="001C6CE9"/>
    <w:rsid w:val="001D1F70"/>
    <w:rsid w:val="001D2B0F"/>
    <w:rsid w:val="001D6B74"/>
    <w:rsid w:val="001D6FD2"/>
    <w:rsid w:val="001E03CB"/>
    <w:rsid w:val="001E0BFC"/>
    <w:rsid w:val="001E17C3"/>
    <w:rsid w:val="001E182B"/>
    <w:rsid w:val="001E1C51"/>
    <w:rsid w:val="001E21E0"/>
    <w:rsid w:val="001E249C"/>
    <w:rsid w:val="001E494B"/>
    <w:rsid w:val="001F1092"/>
    <w:rsid w:val="001F296F"/>
    <w:rsid w:val="001F3006"/>
    <w:rsid w:val="001F3B80"/>
    <w:rsid w:val="001F3DAE"/>
    <w:rsid w:val="001F486B"/>
    <w:rsid w:val="001F718A"/>
    <w:rsid w:val="001F74AA"/>
    <w:rsid w:val="002011D1"/>
    <w:rsid w:val="0020145F"/>
    <w:rsid w:val="00201523"/>
    <w:rsid w:val="00201700"/>
    <w:rsid w:val="0020234B"/>
    <w:rsid w:val="00207498"/>
    <w:rsid w:val="00212150"/>
    <w:rsid w:val="00214BB9"/>
    <w:rsid w:val="00214E16"/>
    <w:rsid w:val="00220EF8"/>
    <w:rsid w:val="002212FE"/>
    <w:rsid w:val="002225AA"/>
    <w:rsid w:val="002236CC"/>
    <w:rsid w:val="00225B48"/>
    <w:rsid w:val="00227012"/>
    <w:rsid w:val="00227FE5"/>
    <w:rsid w:val="00231183"/>
    <w:rsid w:val="00232265"/>
    <w:rsid w:val="00232E0A"/>
    <w:rsid w:val="00233614"/>
    <w:rsid w:val="00234945"/>
    <w:rsid w:val="00235C64"/>
    <w:rsid w:val="00237038"/>
    <w:rsid w:val="00237727"/>
    <w:rsid w:val="00240B29"/>
    <w:rsid w:val="00241641"/>
    <w:rsid w:val="002479B7"/>
    <w:rsid w:val="00252C9D"/>
    <w:rsid w:val="00252E7C"/>
    <w:rsid w:val="0025396A"/>
    <w:rsid w:val="002552AD"/>
    <w:rsid w:val="00256079"/>
    <w:rsid w:val="00257EB0"/>
    <w:rsid w:val="00260406"/>
    <w:rsid w:val="002609F8"/>
    <w:rsid w:val="002640FC"/>
    <w:rsid w:val="00265567"/>
    <w:rsid w:val="00265E72"/>
    <w:rsid w:val="00266F36"/>
    <w:rsid w:val="002716AF"/>
    <w:rsid w:val="00277675"/>
    <w:rsid w:val="00277FC1"/>
    <w:rsid w:val="00280264"/>
    <w:rsid w:val="00281179"/>
    <w:rsid w:val="00281DC3"/>
    <w:rsid w:val="0028239D"/>
    <w:rsid w:val="00283704"/>
    <w:rsid w:val="00285CEB"/>
    <w:rsid w:val="00290339"/>
    <w:rsid w:val="0029059A"/>
    <w:rsid w:val="00290CAE"/>
    <w:rsid w:val="002A075F"/>
    <w:rsid w:val="002A2ED8"/>
    <w:rsid w:val="002A4E52"/>
    <w:rsid w:val="002A5556"/>
    <w:rsid w:val="002A5944"/>
    <w:rsid w:val="002A6481"/>
    <w:rsid w:val="002A6F58"/>
    <w:rsid w:val="002B1659"/>
    <w:rsid w:val="002B1D77"/>
    <w:rsid w:val="002B2F60"/>
    <w:rsid w:val="002B3183"/>
    <w:rsid w:val="002B3940"/>
    <w:rsid w:val="002B574B"/>
    <w:rsid w:val="002B5FBD"/>
    <w:rsid w:val="002C0C0A"/>
    <w:rsid w:val="002C15AC"/>
    <w:rsid w:val="002C20F5"/>
    <w:rsid w:val="002C2D93"/>
    <w:rsid w:val="002C3760"/>
    <w:rsid w:val="002C421B"/>
    <w:rsid w:val="002C6BAE"/>
    <w:rsid w:val="002D315D"/>
    <w:rsid w:val="002D333A"/>
    <w:rsid w:val="002D4B11"/>
    <w:rsid w:val="002D4EE4"/>
    <w:rsid w:val="002D6156"/>
    <w:rsid w:val="002D66BD"/>
    <w:rsid w:val="002E1033"/>
    <w:rsid w:val="002E13B5"/>
    <w:rsid w:val="002E2386"/>
    <w:rsid w:val="002E27C2"/>
    <w:rsid w:val="002E3458"/>
    <w:rsid w:val="002E4DB9"/>
    <w:rsid w:val="002E5430"/>
    <w:rsid w:val="002E66BE"/>
    <w:rsid w:val="00303A33"/>
    <w:rsid w:val="00304FAF"/>
    <w:rsid w:val="0030540C"/>
    <w:rsid w:val="00305563"/>
    <w:rsid w:val="003060F2"/>
    <w:rsid w:val="00306D73"/>
    <w:rsid w:val="003107E1"/>
    <w:rsid w:val="00315D3E"/>
    <w:rsid w:val="00315F7C"/>
    <w:rsid w:val="00317712"/>
    <w:rsid w:val="00317809"/>
    <w:rsid w:val="00317E81"/>
    <w:rsid w:val="00317EC0"/>
    <w:rsid w:val="00321392"/>
    <w:rsid w:val="00321766"/>
    <w:rsid w:val="00321D95"/>
    <w:rsid w:val="00322037"/>
    <w:rsid w:val="0032286D"/>
    <w:rsid w:val="00323CAD"/>
    <w:rsid w:val="00326852"/>
    <w:rsid w:val="00330C12"/>
    <w:rsid w:val="00331D66"/>
    <w:rsid w:val="003335D8"/>
    <w:rsid w:val="003346D6"/>
    <w:rsid w:val="00337972"/>
    <w:rsid w:val="003400B9"/>
    <w:rsid w:val="00340E00"/>
    <w:rsid w:val="00345C5D"/>
    <w:rsid w:val="00347F0C"/>
    <w:rsid w:val="003503C6"/>
    <w:rsid w:val="00350D0D"/>
    <w:rsid w:val="00352233"/>
    <w:rsid w:val="00361126"/>
    <w:rsid w:val="0036574A"/>
    <w:rsid w:val="00367859"/>
    <w:rsid w:val="003679F9"/>
    <w:rsid w:val="00367EC9"/>
    <w:rsid w:val="00373A1D"/>
    <w:rsid w:val="00374C9B"/>
    <w:rsid w:val="0037720D"/>
    <w:rsid w:val="003772B3"/>
    <w:rsid w:val="0038096A"/>
    <w:rsid w:val="00380AC3"/>
    <w:rsid w:val="0038414F"/>
    <w:rsid w:val="00385BB9"/>
    <w:rsid w:val="0038664A"/>
    <w:rsid w:val="003866F2"/>
    <w:rsid w:val="003878FC"/>
    <w:rsid w:val="003908DD"/>
    <w:rsid w:val="003929D6"/>
    <w:rsid w:val="00393587"/>
    <w:rsid w:val="00394961"/>
    <w:rsid w:val="00395338"/>
    <w:rsid w:val="00397336"/>
    <w:rsid w:val="003A080B"/>
    <w:rsid w:val="003A0C3F"/>
    <w:rsid w:val="003A33CE"/>
    <w:rsid w:val="003A5287"/>
    <w:rsid w:val="003A5C75"/>
    <w:rsid w:val="003A72A3"/>
    <w:rsid w:val="003A7E66"/>
    <w:rsid w:val="003B4975"/>
    <w:rsid w:val="003B4BEA"/>
    <w:rsid w:val="003B51B7"/>
    <w:rsid w:val="003B704E"/>
    <w:rsid w:val="003C0881"/>
    <w:rsid w:val="003C1FB2"/>
    <w:rsid w:val="003C3500"/>
    <w:rsid w:val="003C3CD6"/>
    <w:rsid w:val="003C4327"/>
    <w:rsid w:val="003C4D72"/>
    <w:rsid w:val="003C5587"/>
    <w:rsid w:val="003C56CE"/>
    <w:rsid w:val="003C6926"/>
    <w:rsid w:val="003C6FD0"/>
    <w:rsid w:val="003D100C"/>
    <w:rsid w:val="003D18DF"/>
    <w:rsid w:val="003D4195"/>
    <w:rsid w:val="003D6F18"/>
    <w:rsid w:val="003D7E87"/>
    <w:rsid w:val="003E1BF2"/>
    <w:rsid w:val="003E1C32"/>
    <w:rsid w:val="003E2CBF"/>
    <w:rsid w:val="003E6E3E"/>
    <w:rsid w:val="003E78A1"/>
    <w:rsid w:val="003F03DC"/>
    <w:rsid w:val="003F437D"/>
    <w:rsid w:val="003F4ECA"/>
    <w:rsid w:val="003F752E"/>
    <w:rsid w:val="00400509"/>
    <w:rsid w:val="0040237E"/>
    <w:rsid w:val="00403243"/>
    <w:rsid w:val="004037AC"/>
    <w:rsid w:val="00403C54"/>
    <w:rsid w:val="00403D71"/>
    <w:rsid w:val="00405784"/>
    <w:rsid w:val="004057D0"/>
    <w:rsid w:val="00405858"/>
    <w:rsid w:val="0040674D"/>
    <w:rsid w:val="0040683C"/>
    <w:rsid w:val="0041000A"/>
    <w:rsid w:val="0041006B"/>
    <w:rsid w:val="0041120B"/>
    <w:rsid w:val="00411235"/>
    <w:rsid w:val="004126F5"/>
    <w:rsid w:val="00413E5B"/>
    <w:rsid w:val="004156A3"/>
    <w:rsid w:val="00416152"/>
    <w:rsid w:val="00416886"/>
    <w:rsid w:val="00416A69"/>
    <w:rsid w:val="00420589"/>
    <w:rsid w:val="004215FF"/>
    <w:rsid w:val="00421ECA"/>
    <w:rsid w:val="00422184"/>
    <w:rsid w:val="00423310"/>
    <w:rsid w:val="00423AC7"/>
    <w:rsid w:val="004261CD"/>
    <w:rsid w:val="00426A0E"/>
    <w:rsid w:val="00430214"/>
    <w:rsid w:val="004302B4"/>
    <w:rsid w:val="00430E6A"/>
    <w:rsid w:val="00431820"/>
    <w:rsid w:val="00433C34"/>
    <w:rsid w:val="00434024"/>
    <w:rsid w:val="00434174"/>
    <w:rsid w:val="0043438A"/>
    <w:rsid w:val="00434E82"/>
    <w:rsid w:val="00437A6E"/>
    <w:rsid w:val="004400F9"/>
    <w:rsid w:val="004402A5"/>
    <w:rsid w:val="00440478"/>
    <w:rsid w:val="00441245"/>
    <w:rsid w:val="00441707"/>
    <w:rsid w:val="00442871"/>
    <w:rsid w:val="00444AC2"/>
    <w:rsid w:val="00444F59"/>
    <w:rsid w:val="00445713"/>
    <w:rsid w:val="0044634D"/>
    <w:rsid w:val="004467A5"/>
    <w:rsid w:val="00447B4C"/>
    <w:rsid w:val="0045073B"/>
    <w:rsid w:val="004508A5"/>
    <w:rsid w:val="00451257"/>
    <w:rsid w:val="00455B90"/>
    <w:rsid w:val="00455D9F"/>
    <w:rsid w:val="004563C5"/>
    <w:rsid w:val="00460418"/>
    <w:rsid w:val="00463079"/>
    <w:rsid w:val="00463E2F"/>
    <w:rsid w:val="00465954"/>
    <w:rsid w:val="004660CC"/>
    <w:rsid w:val="00466C14"/>
    <w:rsid w:val="0047155E"/>
    <w:rsid w:val="00471800"/>
    <w:rsid w:val="004721E1"/>
    <w:rsid w:val="00473563"/>
    <w:rsid w:val="00473F25"/>
    <w:rsid w:val="00474F71"/>
    <w:rsid w:val="004763B5"/>
    <w:rsid w:val="004777C8"/>
    <w:rsid w:val="00483F68"/>
    <w:rsid w:val="00484B05"/>
    <w:rsid w:val="004876AC"/>
    <w:rsid w:val="004907AA"/>
    <w:rsid w:val="00492464"/>
    <w:rsid w:val="004941B4"/>
    <w:rsid w:val="004947E9"/>
    <w:rsid w:val="00496841"/>
    <w:rsid w:val="00497C43"/>
    <w:rsid w:val="004A0362"/>
    <w:rsid w:val="004A10B6"/>
    <w:rsid w:val="004A2407"/>
    <w:rsid w:val="004A3E7C"/>
    <w:rsid w:val="004A51E0"/>
    <w:rsid w:val="004A5B4B"/>
    <w:rsid w:val="004B4A5A"/>
    <w:rsid w:val="004B5430"/>
    <w:rsid w:val="004B7205"/>
    <w:rsid w:val="004B7BB9"/>
    <w:rsid w:val="004C003E"/>
    <w:rsid w:val="004C2115"/>
    <w:rsid w:val="004C2C2A"/>
    <w:rsid w:val="004C2E54"/>
    <w:rsid w:val="004C3E98"/>
    <w:rsid w:val="004C4E40"/>
    <w:rsid w:val="004C519E"/>
    <w:rsid w:val="004C52DA"/>
    <w:rsid w:val="004C5E4C"/>
    <w:rsid w:val="004D1E9F"/>
    <w:rsid w:val="004D4D2D"/>
    <w:rsid w:val="004D6B2B"/>
    <w:rsid w:val="004D7F0A"/>
    <w:rsid w:val="004E1ECB"/>
    <w:rsid w:val="004E29E4"/>
    <w:rsid w:val="004E4B50"/>
    <w:rsid w:val="004E5CF7"/>
    <w:rsid w:val="004E7B9B"/>
    <w:rsid w:val="004F00CC"/>
    <w:rsid w:val="004F01C8"/>
    <w:rsid w:val="004F0430"/>
    <w:rsid w:val="004F050F"/>
    <w:rsid w:val="004F0FB9"/>
    <w:rsid w:val="004F35B1"/>
    <w:rsid w:val="004F43B2"/>
    <w:rsid w:val="004F5E0E"/>
    <w:rsid w:val="004F76B5"/>
    <w:rsid w:val="004F78BC"/>
    <w:rsid w:val="00501B55"/>
    <w:rsid w:val="005044A7"/>
    <w:rsid w:val="0050516A"/>
    <w:rsid w:val="00506157"/>
    <w:rsid w:val="00512161"/>
    <w:rsid w:val="00512481"/>
    <w:rsid w:val="005130E0"/>
    <w:rsid w:val="0051392E"/>
    <w:rsid w:val="005143E8"/>
    <w:rsid w:val="00515B34"/>
    <w:rsid w:val="00515E33"/>
    <w:rsid w:val="00516212"/>
    <w:rsid w:val="00517842"/>
    <w:rsid w:val="0052226B"/>
    <w:rsid w:val="0052426C"/>
    <w:rsid w:val="00526665"/>
    <w:rsid w:val="00531AD9"/>
    <w:rsid w:val="00531B02"/>
    <w:rsid w:val="0053357A"/>
    <w:rsid w:val="0053394C"/>
    <w:rsid w:val="00533A5E"/>
    <w:rsid w:val="00533A88"/>
    <w:rsid w:val="00535669"/>
    <w:rsid w:val="0054227C"/>
    <w:rsid w:val="005441FB"/>
    <w:rsid w:val="00544211"/>
    <w:rsid w:val="0054444F"/>
    <w:rsid w:val="0054474D"/>
    <w:rsid w:val="00546153"/>
    <w:rsid w:val="005463A4"/>
    <w:rsid w:val="00546F21"/>
    <w:rsid w:val="005470C1"/>
    <w:rsid w:val="00552310"/>
    <w:rsid w:val="00552892"/>
    <w:rsid w:val="00553F94"/>
    <w:rsid w:val="00554396"/>
    <w:rsid w:val="0055497B"/>
    <w:rsid w:val="00554C85"/>
    <w:rsid w:val="00554F55"/>
    <w:rsid w:val="0055517A"/>
    <w:rsid w:val="00556059"/>
    <w:rsid w:val="0055630B"/>
    <w:rsid w:val="005579E5"/>
    <w:rsid w:val="005600BD"/>
    <w:rsid w:val="00562184"/>
    <w:rsid w:val="00562532"/>
    <w:rsid w:val="005626B5"/>
    <w:rsid w:val="00564E8E"/>
    <w:rsid w:val="005659CD"/>
    <w:rsid w:val="005659FC"/>
    <w:rsid w:val="00565C5C"/>
    <w:rsid w:val="00566EF5"/>
    <w:rsid w:val="00571447"/>
    <w:rsid w:val="0057246A"/>
    <w:rsid w:val="00574F36"/>
    <w:rsid w:val="00575427"/>
    <w:rsid w:val="005805CC"/>
    <w:rsid w:val="0058150D"/>
    <w:rsid w:val="00581914"/>
    <w:rsid w:val="00582096"/>
    <w:rsid w:val="00582DDC"/>
    <w:rsid w:val="00583121"/>
    <w:rsid w:val="005865C8"/>
    <w:rsid w:val="005873E0"/>
    <w:rsid w:val="00587A29"/>
    <w:rsid w:val="00587C48"/>
    <w:rsid w:val="00592D07"/>
    <w:rsid w:val="005964DE"/>
    <w:rsid w:val="005971BE"/>
    <w:rsid w:val="005976DB"/>
    <w:rsid w:val="005A11D9"/>
    <w:rsid w:val="005A19EE"/>
    <w:rsid w:val="005A2B3A"/>
    <w:rsid w:val="005A483F"/>
    <w:rsid w:val="005A6B74"/>
    <w:rsid w:val="005A6F10"/>
    <w:rsid w:val="005A799E"/>
    <w:rsid w:val="005A7E49"/>
    <w:rsid w:val="005B14E4"/>
    <w:rsid w:val="005B1EA0"/>
    <w:rsid w:val="005B2117"/>
    <w:rsid w:val="005B2831"/>
    <w:rsid w:val="005B2A07"/>
    <w:rsid w:val="005B36A0"/>
    <w:rsid w:val="005B4359"/>
    <w:rsid w:val="005B5C2B"/>
    <w:rsid w:val="005B6882"/>
    <w:rsid w:val="005B7035"/>
    <w:rsid w:val="005C052A"/>
    <w:rsid w:val="005C0B87"/>
    <w:rsid w:val="005C1E90"/>
    <w:rsid w:val="005C371F"/>
    <w:rsid w:val="005C444D"/>
    <w:rsid w:val="005C687A"/>
    <w:rsid w:val="005D33DE"/>
    <w:rsid w:val="005D36E2"/>
    <w:rsid w:val="005D37A4"/>
    <w:rsid w:val="005D56AF"/>
    <w:rsid w:val="005D5944"/>
    <w:rsid w:val="005D5F04"/>
    <w:rsid w:val="005D6284"/>
    <w:rsid w:val="005D69A8"/>
    <w:rsid w:val="005D7D2A"/>
    <w:rsid w:val="005D7D34"/>
    <w:rsid w:val="005E012C"/>
    <w:rsid w:val="005E4425"/>
    <w:rsid w:val="005E537B"/>
    <w:rsid w:val="005E6E95"/>
    <w:rsid w:val="005E7BEF"/>
    <w:rsid w:val="005E7F1E"/>
    <w:rsid w:val="005F09C6"/>
    <w:rsid w:val="005F0F63"/>
    <w:rsid w:val="005F1634"/>
    <w:rsid w:val="005F4658"/>
    <w:rsid w:val="005F663B"/>
    <w:rsid w:val="006011CE"/>
    <w:rsid w:val="0060287A"/>
    <w:rsid w:val="006036D1"/>
    <w:rsid w:val="00604680"/>
    <w:rsid w:val="00605553"/>
    <w:rsid w:val="00611118"/>
    <w:rsid w:val="00611872"/>
    <w:rsid w:val="00611A0C"/>
    <w:rsid w:val="00611B16"/>
    <w:rsid w:val="00611EBD"/>
    <w:rsid w:val="00612343"/>
    <w:rsid w:val="006139E6"/>
    <w:rsid w:val="0061701F"/>
    <w:rsid w:val="00617091"/>
    <w:rsid w:val="00621B98"/>
    <w:rsid w:val="00623FC0"/>
    <w:rsid w:val="00625499"/>
    <w:rsid w:val="006271FF"/>
    <w:rsid w:val="00631FE2"/>
    <w:rsid w:val="00633482"/>
    <w:rsid w:val="00633B6A"/>
    <w:rsid w:val="00633C07"/>
    <w:rsid w:val="00635DB9"/>
    <w:rsid w:val="00641735"/>
    <w:rsid w:val="006419DC"/>
    <w:rsid w:val="00642A07"/>
    <w:rsid w:val="00642CE3"/>
    <w:rsid w:val="006433CF"/>
    <w:rsid w:val="006444CE"/>
    <w:rsid w:val="00645A6F"/>
    <w:rsid w:val="00650338"/>
    <w:rsid w:val="0065089E"/>
    <w:rsid w:val="00650F0E"/>
    <w:rsid w:val="006564F6"/>
    <w:rsid w:val="00664EF8"/>
    <w:rsid w:val="00665689"/>
    <w:rsid w:val="00665AA2"/>
    <w:rsid w:val="006671E6"/>
    <w:rsid w:val="00667C70"/>
    <w:rsid w:val="006708DE"/>
    <w:rsid w:val="00672894"/>
    <w:rsid w:val="006728A4"/>
    <w:rsid w:val="0067383B"/>
    <w:rsid w:val="00674136"/>
    <w:rsid w:val="00680CF0"/>
    <w:rsid w:val="00681A87"/>
    <w:rsid w:val="00682C06"/>
    <w:rsid w:val="0068429C"/>
    <w:rsid w:val="00685E97"/>
    <w:rsid w:val="00686C95"/>
    <w:rsid w:val="00692900"/>
    <w:rsid w:val="00692BBC"/>
    <w:rsid w:val="006938EC"/>
    <w:rsid w:val="0069443F"/>
    <w:rsid w:val="00694A77"/>
    <w:rsid w:val="006953B8"/>
    <w:rsid w:val="00696EB1"/>
    <w:rsid w:val="006A0FC2"/>
    <w:rsid w:val="006A112B"/>
    <w:rsid w:val="006A1E18"/>
    <w:rsid w:val="006A1F94"/>
    <w:rsid w:val="006A221B"/>
    <w:rsid w:val="006A36B2"/>
    <w:rsid w:val="006A439E"/>
    <w:rsid w:val="006B085C"/>
    <w:rsid w:val="006B0A18"/>
    <w:rsid w:val="006B0C6B"/>
    <w:rsid w:val="006B1188"/>
    <w:rsid w:val="006B137F"/>
    <w:rsid w:val="006B3681"/>
    <w:rsid w:val="006B38C1"/>
    <w:rsid w:val="006B618F"/>
    <w:rsid w:val="006B63DA"/>
    <w:rsid w:val="006B7D0A"/>
    <w:rsid w:val="006C21AB"/>
    <w:rsid w:val="006C3346"/>
    <w:rsid w:val="006C46B1"/>
    <w:rsid w:val="006C50A5"/>
    <w:rsid w:val="006C6393"/>
    <w:rsid w:val="006C67D3"/>
    <w:rsid w:val="006C6FEB"/>
    <w:rsid w:val="006D3890"/>
    <w:rsid w:val="006D565C"/>
    <w:rsid w:val="006D6345"/>
    <w:rsid w:val="006D659C"/>
    <w:rsid w:val="006D727C"/>
    <w:rsid w:val="006D73E6"/>
    <w:rsid w:val="006E03CF"/>
    <w:rsid w:val="006E29FA"/>
    <w:rsid w:val="006E2D31"/>
    <w:rsid w:val="006E2F2D"/>
    <w:rsid w:val="006E383A"/>
    <w:rsid w:val="006E3E17"/>
    <w:rsid w:val="006E662F"/>
    <w:rsid w:val="006F0D55"/>
    <w:rsid w:val="006F38D2"/>
    <w:rsid w:val="007001CE"/>
    <w:rsid w:val="007009D6"/>
    <w:rsid w:val="00701314"/>
    <w:rsid w:val="007016F0"/>
    <w:rsid w:val="00701898"/>
    <w:rsid w:val="00701C32"/>
    <w:rsid w:val="00701F50"/>
    <w:rsid w:val="00702594"/>
    <w:rsid w:val="007035F2"/>
    <w:rsid w:val="0070420E"/>
    <w:rsid w:val="00704BB7"/>
    <w:rsid w:val="00704F0A"/>
    <w:rsid w:val="00705174"/>
    <w:rsid w:val="0070549C"/>
    <w:rsid w:val="007057C1"/>
    <w:rsid w:val="007105DC"/>
    <w:rsid w:val="00710DBF"/>
    <w:rsid w:val="00710E17"/>
    <w:rsid w:val="0071305B"/>
    <w:rsid w:val="00713983"/>
    <w:rsid w:val="007139EC"/>
    <w:rsid w:val="0071631D"/>
    <w:rsid w:val="0071734A"/>
    <w:rsid w:val="007207E3"/>
    <w:rsid w:val="00720A83"/>
    <w:rsid w:val="00724B52"/>
    <w:rsid w:val="00725BB8"/>
    <w:rsid w:val="00727544"/>
    <w:rsid w:val="00730226"/>
    <w:rsid w:val="00730777"/>
    <w:rsid w:val="00731730"/>
    <w:rsid w:val="0073400F"/>
    <w:rsid w:val="00734650"/>
    <w:rsid w:val="00737D7A"/>
    <w:rsid w:val="0074046F"/>
    <w:rsid w:val="0074063A"/>
    <w:rsid w:val="00740A8A"/>
    <w:rsid w:val="00742834"/>
    <w:rsid w:val="007437E4"/>
    <w:rsid w:val="00743F86"/>
    <w:rsid w:val="00744DCF"/>
    <w:rsid w:val="00744ECE"/>
    <w:rsid w:val="00746B6A"/>
    <w:rsid w:val="00750268"/>
    <w:rsid w:val="0075061D"/>
    <w:rsid w:val="00750B2F"/>
    <w:rsid w:val="0075195B"/>
    <w:rsid w:val="00751AF0"/>
    <w:rsid w:val="007533CE"/>
    <w:rsid w:val="0075658B"/>
    <w:rsid w:val="00756773"/>
    <w:rsid w:val="007570A9"/>
    <w:rsid w:val="0075771D"/>
    <w:rsid w:val="0076133A"/>
    <w:rsid w:val="00762D68"/>
    <w:rsid w:val="007639A5"/>
    <w:rsid w:val="007645D5"/>
    <w:rsid w:val="007658D9"/>
    <w:rsid w:val="0076597F"/>
    <w:rsid w:val="00765CA1"/>
    <w:rsid w:val="00770CD8"/>
    <w:rsid w:val="00771C65"/>
    <w:rsid w:val="007737AC"/>
    <w:rsid w:val="00775FF5"/>
    <w:rsid w:val="00776D0A"/>
    <w:rsid w:val="00777782"/>
    <w:rsid w:val="00782AD6"/>
    <w:rsid w:val="00783D70"/>
    <w:rsid w:val="00784FCF"/>
    <w:rsid w:val="00785586"/>
    <w:rsid w:val="00786995"/>
    <w:rsid w:val="007900D5"/>
    <w:rsid w:val="00792042"/>
    <w:rsid w:val="00793D17"/>
    <w:rsid w:val="007968CE"/>
    <w:rsid w:val="007A1B98"/>
    <w:rsid w:val="007A34FD"/>
    <w:rsid w:val="007A4244"/>
    <w:rsid w:val="007A43CC"/>
    <w:rsid w:val="007A44A0"/>
    <w:rsid w:val="007A6E08"/>
    <w:rsid w:val="007B21F8"/>
    <w:rsid w:val="007B32F1"/>
    <w:rsid w:val="007B369D"/>
    <w:rsid w:val="007B375D"/>
    <w:rsid w:val="007B50AB"/>
    <w:rsid w:val="007B5667"/>
    <w:rsid w:val="007C0434"/>
    <w:rsid w:val="007C07D1"/>
    <w:rsid w:val="007C0939"/>
    <w:rsid w:val="007C1535"/>
    <w:rsid w:val="007C2081"/>
    <w:rsid w:val="007C2DC5"/>
    <w:rsid w:val="007C419B"/>
    <w:rsid w:val="007D150F"/>
    <w:rsid w:val="007D25B0"/>
    <w:rsid w:val="007D3D28"/>
    <w:rsid w:val="007D4475"/>
    <w:rsid w:val="007D5143"/>
    <w:rsid w:val="007D5CA8"/>
    <w:rsid w:val="007D5F48"/>
    <w:rsid w:val="007D62E6"/>
    <w:rsid w:val="007D6751"/>
    <w:rsid w:val="007D68D6"/>
    <w:rsid w:val="007D760C"/>
    <w:rsid w:val="007E001A"/>
    <w:rsid w:val="007E21DE"/>
    <w:rsid w:val="007E4C65"/>
    <w:rsid w:val="007E69DD"/>
    <w:rsid w:val="007E74FE"/>
    <w:rsid w:val="007F023F"/>
    <w:rsid w:val="007F0442"/>
    <w:rsid w:val="007F0FF1"/>
    <w:rsid w:val="007F29D8"/>
    <w:rsid w:val="007F3E38"/>
    <w:rsid w:val="00800C87"/>
    <w:rsid w:val="00802FAD"/>
    <w:rsid w:val="0080463E"/>
    <w:rsid w:val="0080525D"/>
    <w:rsid w:val="00805D74"/>
    <w:rsid w:val="0080644E"/>
    <w:rsid w:val="008069AC"/>
    <w:rsid w:val="008074A8"/>
    <w:rsid w:val="00810687"/>
    <w:rsid w:val="00810F8E"/>
    <w:rsid w:val="00810FAD"/>
    <w:rsid w:val="0081170B"/>
    <w:rsid w:val="00812112"/>
    <w:rsid w:val="00814684"/>
    <w:rsid w:val="00815D58"/>
    <w:rsid w:val="0081614A"/>
    <w:rsid w:val="00820A82"/>
    <w:rsid w:val="00821246"/>
    <w:rsid w:val="008223D7"/>
    <w:rsid w:val="00824030"/>
    <w:rsid w:val="008248D8"/>
    <w:rsid w:val="00825CD1"/>
    <w:rsid w:val="00826EB0"/>
    <w:rsid w:val="0082721D"/>
    <w:rsid w:val="0082767E"/>
    <w:rsid w:val="008305FE"/>
    <w:rsid w:val="00830AEA"/>
    <w:rsid w:val="00831D08"/>
    <w:rsid w:val="00831D81"/>
    <w:rsid w:val="00831E4E"/>
    <w:rsid w:val="00832ABA"/>
    <w:rsid w:val="00833E97"/>
    <w:rsid w:val="00836EB0"/>
    <w:rsid w:val="00837E66"/>
    <w:rsid w:val="0084380C"/>
    <w:rsid w:val="00845DF5"/>
    <w:rsid w:val="008460EA"/>
    <w:rsid w:val="00846325"/>
    <w:rsid w:val="008464BF"/>
    <w:rsid w:val="008518B2"/>
    <w:rsid w:val="00852F5E"/>
    <w:rsid w:val="008540DB"/>
    <w:rsid w:val="00854F1A"/>
    <w:rsid w:val="00857774"/>
    <w:rsid w:val="00857907"/>
    <w:rsid w:val="00857B9B"/>
    <w:rsid w:val="00860168"/>
    <w:rsid w:val="00863933"/>
    <w:rsid w:val="00863B77"/>
    <w:rsid w:val="0086406A"/>
    <w:rsid w:val="00865C6E"/>
    <w:rsid w:val="00865D88"/>
    <w:rsid w:val="00866514"/>
    <w:rsid w:val="008711C8"/>
    <w:rsid w:val="008726E7"/>
    <w:rsid w:val="0087610C"/>
    <w:rsid w:val="00882291"/>
    <w:rsid w:val="00882312"/>
    <w:rsid w:val="00885BCF"/>
    <w:rsid w:val="008864BA"/>
    <w:rsid w:val="00887A8A"/>
    <w:rsid w:val="008907C3"/>
    <w:rsid w:val="00892BB8"/>
    <w:rsid w:val="00893221"/>
    <w:rsid w:val="00893640"/>
    <w:rsid w:val="00894F03"/>
    <w:rsid w:val="00896992"/>
    <w:rsid w:val="008A0133"/>
    <w:rsid w:val="008A1AEB"/>
    <w:rsid w:val="008A2D92"/>
    <w:rsid w:val="008A3DDC"/>
    <w:rsid w:val="008A61B4"/>
    <w:rsid w:val="008A64AA"/>
    <w:rsid w:val="008A64FD"/>
    <w:rsid w:val="008A7141"/>
    <w:rsid w:val="008B45A0"/>
    <w:rsid w:val="008B5FF0"/>
    <w:rsid w:val="008C0034"/>
    <w:rsid w:val="008C14CA"/>
    <w:rsid w:val="008C3B58"/>
    <w:rsid w:val="008C6BE0"/>
    <w:rsid w:val="008D0911"/>
    <w:rsid w:val="008D12BF"/>
    <w:rsid w:val="008D278E"/>
    <w:rsid w:val="008D2BD5"/>
    <w:rsid w:val="008D3646"/>
    <w:rsid w:val="008D3700"/>
    <w:rsid w:val="008D3A03"/>
    <w:rsid w:val="008D442F"/>
    <w:rsid w:val="008D4FBC"/>
    <w:rsid w:val="008D55F6"/>
    <w:rsid w:val="008D5843"/>
    <w:rsid w:val="008D6CA2"/>
    <w:rsid w:val="008E0CD2"/>
    <w:rsid w:val="008E29F8"/>
    <w:rsid w:val="008E6177"/>
    <w:rsid w:val="008F2725"/>
    <w:rsid w:val="008F3A93"/>
    <w:rsid w:val="008F4E5A"/>
    <w:rsid w:val="008F5FDB"/>
    <w:rsid w:val="008F659A"/>
    <w:rsid w:val="008F7684"/>
    <w:rsid w:val="008F7DDD"/>
    <w:rsid w:val="008F7E5F"/>
    <w:rsid w:val="009005E9"/>
    <w:rsid w:val="00901A2B"/>
    <w:rsid w:val="00901A3A"/>
    <w:rsid w:val="00905A19"/>
    <w:rsid w:val="0090635F"/>
    <w:rsid w:val="00906976"/>
    <w:rsid w:val="00911854"/>
    <w:rsid w:val="009143E1"/>
    <w:rsid w:val="00914912"/>
    <w:rsid w:val="00915369"/>
    <w:rsid w:val="009155AB"/>
    <w:rsid w:val="00916A97"/>
    <w:rsid w:val="00917218"/>
    <w:rsid w:val="00917B8A"/>
    <w:rsid w:val="00920985"/>
    <w:rsid w:val="00920AA4"/>
    <w:rsid w:val="0092165C"/>
    <w:rsid w:val="00922B1B"/>
    <w:rsid w:val="009244AD"/>
    <w:rsid w:val="009274D6"/>
    <w:rsid w:val="00927EA0"/>
    <w:rsid w:val="009305A4"/>
    <w:rsid w:val="009312E5"/>
    <w:rsid w:val="00932385"/>
    <w:rsid w:val="00933DC5"/>
    <w:rsid w:val="00934361"/>
    <w:rsid w:val="00934CE3"/>
    <w:rsid w:val="00935C53"/>
    <w:rsid w:val="00936C73"/>
    <w:rsid w:val="009372C6"/>
    <w:rsid w:val="00937B01"/>
    <w:rsid w:val="00940028"/>
    <w:rsid w:val="00940AA2"/>
    <w:rsid w:val="00941466"/>
    <w:rsid w:val="00941C83"/>
    <w:rsid w:val="00943280"/>
    <w:rsid w:val="00944439"/>
    <w:rsid w:val="009445F6"/>
    <w:rsid w:val="0094598A"/>
    <w:rsid w:val="00946EF8"/>
    <w:rsid w:val="00947514"/>
    <w:rsid w:val="00952105"/>
    <w:rsid w:val="009521D7"/>
    <w:rsid w:val="009558AF"/>
    <w:rsid w:val="0095670C"/>
    <w:rsid w:val="00957089"/>
    <w:rsid w:val="009609AC"/>
    <w:rsid w:val="00961B6F"/>
    <w:rsid w:val="009648D0"/>
    <w:rsid w:val="009651D6"/>
    <w:rsid w:val="00965E62"/>
    <w:rsid w:val="009667F1"/>
    <w:rsid w:val="0096736F"/>
    <w:rsid w:val="009677BC"/>
    <w:rsid w:val="00967F14"/>
    <w:rsid w:val="00970085"/>
    <w:rsid w:val="009716C0"/>
    <w:rsid w:val="00973191"/>
    <w:rsid w:val="00973BE4"/>
    <w:rsid w:val="00973E01"/>
    <w:rsid w:val="00974C47"/>
    <w:rsid w:val="00974D72"/>
    <w:rsid w:val="00974F13"/>
    <w:rsid w:val="00975671"/>
    <w:rsid w:val="00975FE0"/>
    <w:rsid w:val="009777B1"/>
    <w:rsid w:val="00977F1B"/>
    <w:rsid w:val="009801AE"/>
    <w:rsid w:val="00981C77"/>
    <w:rsid w:val="0098235D"/>
    <w:rsid w:val="00983ABC"/>
    <w:rsid w:val="009857EF"/>
    <w:rsid w:val="0098743D"/>
    <w:rsid w:val="00991C08"/>
    <w:rsid w:val="00992613"/>
    <w:rsid w:val="00992640"/>
    <w:rsid w:val="0099298D"/>
    <w:rsid w:val="00992CA2"/>
    <w:rsid w:val="009935B1"/>
    <w:rsid w:val="00993AE6"/>
    <w:rsid w:val="0099441C"/>
    <w:rsid w:val="009947A8"/>
    <w:rsid w:val="009951D4"/>
    <w:rsid w:val="00996AF4"/>
    <w:rsid w:val="00997892"/>
    <w:rsid w:val="009A091B"/>
    <w:rsid w:val="009A0F94"/>
    <w:rsid w:val="009A6336"/>
    <w:rsid w:val="009B0149"/>
    <w:rsid w:val="009B0A20"/>
    <w:rsid w:val="009B203A"/>
    <w:rsid w:val="009B4072"/>
    <w:rsid w:val="009B41D4"/>
    <w:rsid w:val="009B5D21"/>
    <w:rsid w:val="009B7877"/>
    <w:rsid w:val="009B7CAF"/>
    <w:rsid w:val="009B7F20"/>
    <w:rsid w:val="009B7FBD"/>
    <w:rsid w:val="009C0738"/>
    <w:rsid w:val="009C2178"/>
    <w:rsid w:val="009C3A3D"/>
    <w:rsid w:val="009C6616"/>
    <w:rsid w:val="009C6A22"/>
    <w:rsid w:val="009D05B5"/>
    <w:rsid w:val="009D103C"/>
    <w:rsid w:val="009D1520"/>
    <w:rsid w:val="009D1BC9"/>
    <w:rsid w:val="009D1D5D"/>
    <w:rsid w:val="009D3F91"/>
    <w:rsid w:val="009D6FA9"/>
    <w:rsid w:val="009D7607"/>
    <w:rsid w:val="009D7851"/>
    <w:rsid w:val="009E2E5B"/>
    <w:rsid w:val="009E4021"/>
    <w:rsid w:val="009E494C"/>
    <w:rsid w:val="009E5544"/>
    <w:rsid w:val="009E566D"/>
    <w:rsid w:val="009E64DC"/>
    <w:rsid w:val="009E766F"/>
    <w:rsid w:val="009E787B"/>
    <w:rsid w:val="009F216B"/>
    <w:rsid w:val="009F25BB"/>
    <w:rsid w:val="009F2E2A"/>
    <w:rsid w:val="009F31DB"/>
    <w:rsid w:val="009F3BF9"/>
    <w:rsid w:val="009F40D5"/>
    <w:rsid w:val="009F7B90"/>
    <w:rsid w:val="00A02E90"/>
    <w:rsid w:val="00A032D2"/>
    <w:rsid w:val="00A05459"/>
    <w:rsid w:val="00A07417"/>
    <w:rsid w:val="00A10909"/>
    <w:rsid w:val="00A116A5"/>
    <w:rsid w:val="00A1348D"/>
    <w:rsid w:val="00A1421B"/>
    <w:rsid w:val="00A14A0A"/>
    <w:rsid w:val="00A14FEC"/>
    <w:rsid w:val="00A1622F"/>
    <w:rsid w:val="00A172A4"/>
    <w:rsid w:val="00A17AA1"/>
    <w:rsid w:val="00A2030F"/>
    <w:rsid w:val="00A20D65"/>
    <w:rsid w:val="00A237F9"/>
    <w:rsid w:val="00A2418D"/>
    <w:rsid w:val="00A25E5F"/>
    <w:rsid w:val="00A27E52"/>
    <w:rsid w:val="00A3227E"/>
    <w:rsid w:val="00A32506"/>
    <w:rsid w:val="00A32865"/>
    <w:rsid w:val="00A33498"/>
    <w:rsid w:val="00A3363E"/>
    <w:rsid w:val="00A3402F"/>
    <w:rsid w:val="00A357A9"/>
    <w:rsid w:val="00A35E1C"/>
    <w:rsid w:val="00A4039B"/>
    <w:rsid w:val="00A41711"/>
    <w:rsid w:val="00A43B57"/>
    <w:rsid w:val="00A44E58"/>
    <w:rsid w:val="00A4621D"/>
    <w:rsid w:val="00A46E41"/>
    <w:rsid w:val="00A475AF"/>
    <w:rsid w:val="00A47F5C"/>
    <w:rsid w:val="00A51DE5"/>
    <w:rsid w:val="00A54006"/>
    <w:rsid w:val="00A5474C"/>
    <w:rsid w:val="00A614B1"/>
    <w:rsid w:val="00A616B6"/>
    <w:rsid w:val="00A61B99"/>
    <w:rsid w:val="00A65722"/>
    <w:rsid w:val="00A679A3"/>
    <w:rsid w:val="00A67B2A"/>
    <w:rsid w:val="00A71125"/>
    <w:rsid w:val="00A71527"/>
    <w:rsid w:val="00A71E4F"/>
    <w:rsid w:val="00A745C2"/>
    <w:rsid w:val="00A7670B"/>
    <w:rsid w:val="00A76827"/>
    <w:rsid w:val="00A77C33"/>
    <w:rsid w:val="00A803FA"/>
    <w:rsid w:val="00A80A67"/>
    <w:rsid w:val="00A81CAD"/>
    <w:rsid w:val="00A82081"/>
    <w:rsid w:val="00A82A0B"/>
    <w:rsid w:val="00A82AA9"/>
    <w:rsid w:val="00A82C7F"/>
    <w:rsid w:val="00A848EC"/>
    <w:rsid w:val="00A85A76"/>
    <w:rsid w:val="00A85DAA"/>
    <w:rsid w:val="00A87A84"/>
    <w:rsid w:val="00A87A95"/>
    <w:rsid w:val="00A90A24"/>
    <w:rsid w:val="00A9495A"/>
    <w:rsid w:val="00AA0948"/>
    <w:rsid w:val="00AA0E00"/>
    <w:rsid w:val="00AA2595"/>
    <w:rsid w:val="00AA26DF"/>
    <w:rsid w:val="00AA30EA"/>
    <w:rsid w:val="00AA3324"/>
    <w:rsid w:val="00AA336F"/>
    <w:rsid w:val="00AA4AAD"/>
    <w:rsid w:val="00AA5974"/>
    <w:rsid w:val="00AA73A6"/>
    <w:rsid w:val="00AA75B7"/>
    <w:rsid w:val="00AA7C42"/>
    <w:rsid w:val="00AB11AE"/>
    <w:rsid w:val="00AB15D9"/>
    <w:rsid w:val="00AB30D3"/>
    <w:rsid w:val="00AB3B28"/>
    <w:rsid w:val="00AB7899"/>
    <w:rsid w:val="00AC049E"/>
    <w:rsid w:val="00AC105C"/>
    <w:rsid w:val="00AC1407"/>
    <w:rsid w:val="00AC2643"/>
    <w:rsid w:val="00AC2691"/>
    <w:rsid w:val="00AC439D"/>
    <w:rsid w:val="00AC6006"/>
    <w:rsid w:val="00AC7A16"/>
    <w:rsid w:val="00AD04F8"/>
    <w:rsid w:val="00AD07A1"/>
    <w:rsid w:val="00AD18AA"/>
    <w:rsid w:val="00AD25D7"/>
    <w:rsid w:val="00AD3EE3"/>
    <w:rsid w:val="00AD5774"/>
    <w:rsid w:val="00AD682F"/>
    <w:rsid w:val="00AD6D2B"/>
    <w:rsid w:val="00AD7191"/>
    <w:rsid w:val="00AE13CF"/>
    <w:rsid w:val="00AE1B21"/>
    <w:rsid w:val="00AE1D57"/>
    <w:rsid w:val="00AE65B6"/>
    <w:rsid w:val="00AF059F"/>
    <w:rsid w:val="00AF1965"/>
    <w:rsid w:val="00AF3128"/>
    <w:rsid w:val="00AF59A4"/>
    <w:rsid w:val="00AF78BF"/>
    <w:rsid w:val="00B02F39"/>
    <w:rsid w:val="00B03070"/>
    <w:rsid w:val="00B05680"/>
    <w:rsid w:val="00B05C85"/>
    <w:rsid w:val="00B064FA"/>
    <w:rsid w:val="00B06894"/>
    <w:rsid w:val="00B06D18"/>
    <w:rsid w:val="00B0719C"/>
    <w:rsid w:val="00B10E6F"/>
    <w:rsid w:val="00B1190D"/>
    <w:rsid w:val="00B11E5A"/>
    <w:rsid w:val="00B14C21"/>
    <w:rsid w:val="00B1597B"/>
    <w:rsid w:val="00B17176"/>
    <w:rsid w:val="00B17C8A"/>
    <w:rsid w:val="00B21BAF"/>
    <w:rsid w:val="00B2638B"/>
    <w:rsid w:val="00B27CD5"/>
    <w:rsid w:val="00B33D4A"/>
    <w:rsid w:val="00B35F9A"/>
    <w:rsid w:val="00B36ADD"/>
    <w:rsid w:val="00B4015C"/>
    <w:rsid w:val="00B40AFD"/>
    <w:rsid w:val="00B40E24"/>
    <w:rsid w:val="00B46BC9"/>
    <w:rsid w:val="00B47A24"/>
    <w:rsid w:val="00B551C8"/>
    <w:rsid w:val="00B55D2E"/>
    <w:rsid w:val="00B55E7C"/>
    <w:rsid w:val="00B57567"/>
    <w:rsid w:val="00B576F8"/>
    <w:rsid w:val="00B6092A"/>
    <w:rsid w:val="00B60ABC"/>
    <w:rsid w:val="00B61C03"/>
    <w:rsid w:val="00B627FD"/>
    <w:rsid w:val="00B63563"/>
    <w:rsid w:val="00B66CD1"/>
    <w:rsid w:val="00B675A9"/>
    <w:rsid w:val="00B70CA1"/>
    <w:rsid w:val="00B714F1"/>
    <w:rsid w:val="00B72389"/>
    <w:rsid w:val="00B7369E"/>
    <w:rsid w:val="00B73783"/>
    <w:rsid w:val="00B77212"/>
    <w:rsid w:val="00B7730E"/>
    <w:rsid w:val="00B83766"/>
    <w:rsid w:val="00B839F5"/>
    <w:rsid w:val="00B849B0"/>
    <w:rsid w:val="00B87EF6"/>
    <w:rsid w:val="00B91520"/>
    <w:rsid w:val="00B92D85"/>
    <w:rsid w:val="00B92F38"/>
    <w:rsid w:val="00B94BBB"/>
    <w:rsid w:val="00B951ED"/>
    <w:rsid w:val="00B96DB1"/>
    <w:rsid w:val="00B9748B"/>
    <w:rsid w:val="00BA0FAE"/>
    <w:rsid w:val="00BA1384"/>
    <w:rsid w:val="00BA1547"/>
    <w:rsid w:val="00BA2762"/>
    <w:rsid w:val="00BA3209"/>
    <w:rsid w:val="00BA45EA"/>
    <w:rsid w:val="00BA4BF5"/>
    <w:rsid w:val="00BA637E"/>
    <w:rsid w:val="00BA6448"/>
    <w:rsid w:val="00BA777F"/>
    <w:rsid w:val="00BB076F"/>
    <w:rsid w:val="00BB28D6"/>
    <w:rsid w:val="00BB47C2"/>
    <w:rsid w:val="00BB53A6"/>
    <w:rsid w:val="00BB63BC"/>
    <w:rsid w:val="00BB6F6D"/>
    <w:rsid w:val="00BC456B"/>
    <w:rsid w:val="00BC4C9D"/>
    <w:rsid w:val="00BC7C18"/>
    <w:rsid w:val="00BD1319"/>
    <w:rsid w:val="00BD24BB"/>
    <w:rsid w:val="00BD5353"/>
    <w:rsid w:val="00BD62C4"/>
    <w:rsid w:val="00BE0E92"/>
    <w:rsid w:val="00BE163E"/>
    <w:rsid w:val="00BE2797"/>
    <w:rsid w:val="00BE2938"/>
    <w:rsid w:val="00BE364A"/>
    <w:rsid w:val="00BE442E"/>
    <w:rsid w:val="00BE49A8"/>
    <w:rsid w:val="00BE4E44"/>
    <w:rsid w:val="00BE51C3"/>
    <w:rsid w:val="00BE607E"/>
    <w:rsid w:val="00BE60C1"/>
    <w:rsid w:val="00BE633F"/>
    <w:rsid w:val="00BF10A7"/>
    <w:rsid w:val="00BF2BB0"/>
    <w:rsid w:val="00BF3E15"/>
    <w:rsid w:val="00BF4474"/>
    <w:rsid w:val="00BF5D4F"/>
    <w:rsid w:val="00BF5E35"/>
    <w:rsid w:val="00BF6212"/>
    <w:rsid w:val="00BF6607"/>
    <w:rsid w:val="00C0051C"/>
    <w:rsid w:val="00C0133E"/>
    <w:rsid w:val="00C01CF7"/>
    <w:rsid w:val="00C02CE1"/>
    <w:rsid w:val="00C0336D"/>
    <w:rsid w:val="00C034FC"/>
    <w:rsid w:val="00C042F0"/>
    <w:rsid w:val="00C05259"/>
    <w:rsid w:val="00C063CF"/>
    <w:rsid w:val="00C0664D"/>
    <w:rsid w:val="00C112E3"/>
    <w:rsid w:val="00C14A30"/>
    <w:rsid w:val="00C171BE"/>
    <w:rsid w:val="00C17FAB"/>
    <w:rsid w:val="00C21F7E"/>
    <w:rsid w:val="00C22590"/>
    <w:rsid w:val="00C2286A"/>
    <w:rsid w:val="00C232F2"/>
    <w:rsid w:val="00C2330C"/>
    <w:rsid w:val="00C233F2"/>
    <w:rsid w:val="00C24C64"/>
    <w:rsid w:val="00C24C6B"/>
    <w:rsid w:val="00C25996"/>
    <w:rsid w:val="00C25C65"/>
    <w:rsid w:val="00C25ED1"/>
    <w:rsid w:val="00C27411"/>
    <w:rsid w:val="00C27ABD"/>
    <w:rsid w:val="00C31BD7"/>
    <w:rsid w:val="00C32ADF"/>
    <w:rsid w:val="00C33018"/>
    <w:rsid w:val="00C333EC"/>
    <w:rsid w:val="00C36F40"/>
    <w:rsid w:val="00C37756"/>
    <w:rsid w:val="00C37F25"/>
    <w:rsid w:val="00C40E61"/>
    <w:rsid w:val="00C44C96"/>
    <w:rsid w:val="00C45EFE"/>
    <w:rsid w:val="00C46837"/>
    <w:rsid w:val="00C4693D"/>
    <w:rsid w:val="00C46B77"/>
    <w:rsid w:val="00C51B4F"/>
    <w:rsid w:val="00C52346"/>
    <w:rsid w:val="00C5347B"/>
    <w:rsid w:val="00C5498A"/>
    <w:rsid w:val="00C56F2F"/>
    <w:rsid w:val="00C57C98"/>
    <w:rsid w:val="00C57DA2"/>
    <w:rsid w:val="00C57F12"/>
    <w:rsid w:val="00C60144"/>
    <w:rsid w:val="00C610D1"/>
    <w:rsid w:val="00C62313"/>
    <w:rsid w:val="00C63A0D"/>
    <w:rsid w:val="00C64FCB"/>
    <w:rsid w:val="00C6726F"/>
    <w:rsid w:val="00C70CBD"/>
    <w:rsid w:val="00C720A7"/>
    <w:rsid w:val="00C72D9A"/>
    <w:rsid w:val="00C74706"/>
    <w:rsid w:val="00C7506D"/>
    <w:rsid w:val="00C80AF9"/>
    <w:rsid w:val="00C80C8B"/>
    <w:rsid w:val="00C832E6"/>
    <w:rsid w:val="00C83EDA"/>
    <w:rsid w:val="00C83F42"/>
    <w:rsid w:val="00C862CE"/>
    <w:rsid w:val="00C8642C"/>
    <w:rsid w:val="00C86D62"/>
    <w:rsid w:val="00C872E6"/>
    <w:rsid w:val="00C87459"/>
    <w:rsid w:val="00C9007B"/>
    <w:rsid w:val="00C917E6"/>
    <w:rsid w:val="00C92AD0"/>
    <w:rsid w:val="00C95302"/>
    <w:rsid w:val="00C96501"/>
    <w:rsid w:val="00CA01CC"/>
    <w:rsid w:val="00CA035D"/>
    <w:rsid w:val="00CA3144"/>
    <w:rsid w:val="00CA340E"/>
    <w:rsid w:val="00CA4EA9"/>
    <w:rsid w:val="00CA4F64"/>
    <w:rsid w:val="00CA7516"/>
    <w:rsid w:val="00CA76A2"/>
    <w:rsid w:val="00CB5094"/>
    <w:rsid w:val="00CB7325"/>
    <w:rsid w:val="00CC22C9"/>
    <w:rsid w:val="00CC2C93"/>
    <w:rsid w:val="00CC39A4"/>
    <w:rsid w:val="00CC457F"/>
    <w:rsid w:val="00CC6706"/>
    <w:rsid w:val="00CC79D1"/>
    <w:rsid w:val="00CD01CE"/>
    <w:rsid w:val="00CD0C99"/>
    <w:rsid w:val="00CD1E1C"/>
    <w:rsid w:val="00CD1F1A"/>
    <w:rsid w:val="00CD7D8D"/>
    <w:rsid w:val="00CE1342"/>
    <w:rsid w:val="00CE1D9C"/>
    <w:rsid w:val="00CE2E79"/>
    <w:rsid w:val="00CE6BBF"/>
    <w:rsid w:val="00CF0354"/>
    <w:rsid w:val="00CF070D"/>
    <w:rsid w:val="00CF0EAC"/>
    <w:rsid w:val="00CF2C4F"/>
    <w:rsid w:val="00CF34E3"/>
    <w:rsid w:val="00CF51A8"/>
    <w:rsid w:val="00CF5BB9"/>
    <w:rsid w:val="00CF645E"/>
    <w:rsid w:val="00CF7F34"/>
    <w:rsid w:val="00D01AB2"/>
    <w:rsid w:val="00D02CF9"/>
    <w:rsid w:val="00D03CD2"/>
    <w:rsid w:val="00D05E4F"/>
    <w:rsid w:val="00D06E64"/>
    <w:rsid w:val="00D170F7"/>
    <w:rsid w:val="00D2046B"/>
    <w:rsid w:val="00D20C99"/>
    <w:rsid w:val="00D212CC"/>
    <w:rsid w:val="00D21C1A"/>
    <w:rsid w:val="00D22063"/>
    <w:rsid w:val="00D23505"/>
    <w:rsid w:val="00D23764"/>
    <w:rsid w:val="00D238A6"/>
    <w:rsid w:val="00D26A1F"/>
    <w:rsid w:val="00D2707C"/>
    <w:rsid w:val="00D31B02"/>
    <w:rsid w:val="00D32516"/>
    <w:rsid w:val="00D32D67"/>
    <w:rsid w:val="00D331FF"/>
    <w:rsid w:val="00D34284"/>
    <w:rsid w:val="00D3517A"/>
    <w:rsid w:val="00D370B0"/>
    <w:rsid w:val="00D425B3"/>
    <w:rsid w:val="00D437E7"/>
    <w:rsid w:val="00D4598D"/>
    <w:rsid w:val="00D46217"/>
    <w:rsid w:val="00D5021D"/>
    <w:rsid w:val="00D5148C"/>
    <w:rsid w:val="00D546F7"/>
    <w:rsid w:val="00D55F44"/>
    <w:rsid w:val="00D604E1"/>
    <w:rsid w:val="00D63C6C"/>
    <w:rsid w:val="00D64B3C"/>
    <w:rsid w:val="00D67575"/>
    <w:rsid w:val="00D702C4"/>
    <w:rsid w:val="00D716E0"/>
    <w:rsid w:val="00D723F6"/>
    <w:rsid w:val="00D72D3D"/>
    <w:rsid w:val="00D73AD7"/>
    <w:rsid w:val="00D740BF"/>
    <w:rsid w:val="00D75E32"/>
    <w:rsid w:val="00D767E5"/>
    <w:rsid w:val="00D7759D"/>
    <w:rsid w:val="00D77965"/>
    <w:rsid w:val="00D82156"/>
    <w:rsid w:val="00D8275C"/>
    <w:rsid w:val="00D82957"/>
    <w:rsid w:val="00D855DD"/>
    <w:rsid w:val="00D86607"/>
    <w:rsid w:val="00D8665C"/>
    <w:rsid w:val="00D9300B"/>
    <w:rsid w:val="00D9381C"/>
    <w:rsid w:val="00D93C0D"/>
    <w:rsid w:val="00D94998"/>
    <w:rsid w:val="00D94A23"/>
    <w:rsid w:val="00D951B7"/>
    <w:rsid w:val="00D975BE"/>
    <w:rsid w:val="00DA0B91"/>
    <w:rsid w:val="00DA1BAE"/>
    <w:rsid w:val="00DA2A28"/>
    <w:rsid w:val="00DA51B6"/>
    <w:rsid w:val="00DA6453"/>
    <w:rsid w:val="00DB2A91"/>
    <w:rsid w:val="00DB2AE5"/>
    <w:rsid w:val="00DB3856"/>
    <w:rsid w:val="00DB3D15"/>
    <w:rsid w:val="00DB6A6C"/>
    <w:rsid w:val="00DC0C3F"/>
    <w:rsid w:val="00DC5787"/>
    <w:rsid w:val="00DC58B9"/>
    <w:rsid w:val="00DD0F37"/>
    <w:rsid w:val="00DD2A2E"/>
    <w:rsid w:val="00DD3833"/>
    <w:rsid w:val="00DD67F4"/>
    <w:rsid w:val="00DD69A6"/>
    <w:rsid w:val="00DD6D87"/>
    <w:rsid w:val="00DD729D"/>
    <w:rsid w:val="00DE05E1"/>
    <w:rsid w:val="00DE0A3C"/>
    <w:rsid w:val="00DE1582"/>
    <w:rsid w:val="00DE1C6E"/>
    <w:rsid w:val="00DE362E"/>
    <w:rsid w:val="00DE42AB"/>
    <w:rsid w:val="00DE4E05"/>
    <w:rsid w:val="00DE5276"/>
    <w:rsid w:val="00DE5478"/>
    <w:rsid w:val="00DE5F95"/>
    <w:rsid w:val="00DF0785"/>
    <w:rsid w:val="00DF3916"/>
    <w:rsid w:val="00DF44FF"/>
    <w:rsid w:val="00DF4924"/>
    <w:rsid w:val="00DF4BA0"/>
    <w:rsid w:val="00DF723E"/>
    <w:rsid w:val="00DF73FE"/>
    <w:rsid w:val="00DF7BF3"/>
    <w:rsid w:val="00E0011D"/>
    <w:rsid w:val="00E00629"/>
    <w:rsid w:val="00E02C79"/>
    <w:rsid w:val="00E0450C"/>
    <w:rsid w:val="00E04CB5"/>
    <w:rsid w:val="00E0571A"/>
    <w:rsid w:val="00E05C15"/>
    <w:rsid w:val="00E06AAB"/>
    <w:rsid w:val="00E073B9"/>
    <w:rsid w:val="00E1173C"/>
    <w:rsid w:val="00E15D95"/>
    <w:rsid w:val="00E2086F"/>
    <w:rsid w:val="00E20C40"/>
    <w:rsid w:val="00E215D9"/>
    <w:rsid w:val="00E23044"/>
    <w:rsid w:val="00E23FE7"/>
    <w:rsid w:val="00E25608"/>
    <w:rsid w:val="00E2657B"/>
    <w:rsid w:val="00E265E0"/>
    <w:rsid w:val="00E307A6"/>
    <w:rsid w:val="00E323CF"/>
    <w:rsid w:val="00E336FE"/>
    <w:rsid w:val="00E33C03"/>
    <w:rsid w:val="00E34930"/>
    <w:rsid w:val="00E35209"/>
    <w:rsid w:val="00E35C16"/>
    <w:rsid w:val="00E40305"/>
    <w:rsid w:val="00E41366"/>
    <w:rsid w:val="00E427CC"/>
    <w:rsid w:val="00E42B4F"/>
    <w:rsid w:val="00E42E4D"/>
    <w:rsid w:val="00E440F4"/>
    <w:rsid w:val="00E450F3"/>
    <w:rsid w:val="00E45F0B"/>
    <w:rsid w:val="00E516C9"/>
    <w:rsid w:val="00E53665"/>
    <w:rsid w:val="00E54066"/>
    <w:rsid w:val="00E5466B"/>
    <w:rsid w:val="00E55041"/>
    <w:rsid w:val="00E559AB"/>
    <w:rsid w:val="00E55C07"/>
    <w:rsid w:val="00E5756C"/>
    <w:rsid w:val="00E609FA"/>
    <w:rsid w:val="00E63FD7"/>
    <w:rsid w:val="00E667F4"/>
    <w:rsid w:val="00E67C12"/>
    <w:rsid w:val="00E70273"/>
    <w:rsid w:val="00E71EB3"/>
    <w:rsid w:val="00E720EB"/>
    <w:rsid w:val="00E7273E"/>
    <w:rsid w:val="00E72D14"/>
    <w:rsid w:val="00E73884"/>
    <w:rsid w:val="00E73BF8"/>
    <w:rsid w:val="00E763FC"/>
    <w:rsid w:val="00E779CA"/>
    <w:rsid w:val="00E77CE0"/>
    <w:rsid w:val="00E80D8C"/>
    <w:rsid w:val="00E829E9"/>
    <w:rsid w:val="00E87C45"/>
    <w:rsid w:val="00E904EA"/>
    <w:rsid w:val="00E906B5"/>
    <w:rsid w:val="00E914ED"/>
    <w:rsid w:val="00E9183C"/>
    <w:rsid w:val="00E91B1E"/>
    <w:rsid w:val="00E93315"/>
    <w:rsid w:val="00E947FE"/>
    <w:rsid w:val="00E962E4"/>
    <w:rsid w:val="00E96626"/>
    <w:rsid w:val="00E9769E"/>
    <w:rsid w:val="00EA09C5"/>
    <w:rsid w:val="00EA11E0"/>
    <w:rsid w:val="00EA169D"/>
    <w:rsid w:val="00EA2A95"/>
    <w:rsid w:val="00EA2CAE"/>
    <w:rsid w:val="00EA2E4C"/>
    <w:rsid w:val="00EA39ED"/>
    <w:rsid w:val="00EA5BBF"/>
    <w:rsid w:val="00EA5DF3"/>
    <w:rsid w:val="00EA703D"/>
    <w:rsid w:val="00EA761A"/>
    <w:rsid w:val="00EB01A2"/>
    <w:rsid w:val="00EB1E30"/>
    <w:rsid w:val="00EB2259"/>
    <w:rsid w:val="00EB31D9"/>
    <w:rsid w:val="00EB338E"/>
    <w:rsid w:val="00EB40EF"/>
    <w:rsid w:val="00EB429F"/>
    <w:rsid w:val="00EB4608"/>
    <w:rsid w:val="00EB47B0"/>
    <w:rsid w:val="00EB5E20"/>
    <w:rsid w:val="00EB63F2"/>
    <w:rsid w:val="00EB71D9"/>
    <w:rsid w:val="00EC0726"/>
    <w:rsid w:val="00EC1A3B"/>
    <w:rsid w:val="00EC22A6"/>
    <w:rsid w:val="00EC783A"/>
    <w:rsid w:val="00EC7CB1"/>
    <w:rsid w:val="00ED376E"/>
    <w:rsid w:val="00ED3DB0"/>
    <w:rsid w:val="00ED51DA"/>
    <w:rsid w:val="00ED5AEF"/>
    <w:rsid w:val="00ED6073"/>
    <w:rsid w:val="00ED67D7"/>
    <w:rsid w:val="00ED73EA"/>
    <w:rsid w:val="00ED7A07"/>
    <w:rsid w:val="00EE03A3"/>
    <w:rsid w:val="00EE1F7C"/>
    <w:rsid w:val="00EE2156"/>
    <w:rsid w:val="00EE37B4"/>
    <w:rsid w:val="00EE3FCE"/>
    <w:rsid w:val="00EE4067"/>
    <w:rsid w:val="00EE61B6"/>
    <w:rsid w:val="00EE64F3"/>
    <w:rsid w:val="00EE6543"/>
    <w:rsid w:val="00EF16A3"/>
    <w:rsid w:val="00EF1C1C"/>
    <w:rsid w:val="00EF33DA"/>
    <w:rsid w:val="00EF3D93"/>
    <w:rsid w:val="00EF5EFF"/>
    <w:rsid w:val="00EF6BF4"/>
    <w:rsid w:val="00F02148"/>
    <w:rsid w:val="00F02EFE"/>
    <w:rsid w:val="00F035C7"/>
    <w:rsid w:val="00F03AD4"/>
    <w:rsid w:val="00F04D29"/>
    <w:rsid w:val="00F052C5"/>
    <w:rsid w:val="00F06AF6"/>
    <w:rsid w:val="00F07E3A"/>
    <w:rsid w:val="00F10634"/>
    <w:rsid w:val="00F11C01"/>
    <w:rsid w:val="00F13301"/>
    <w:rsid w:val="00F17447"/>
    <w:rsid w:val="00F201D6"/>
    <w:rsid w:val="00F221AE"/>
    <w:rsid w:val="00F242CF"/>
    <w:rsid w:val="00F24736"/>
    <w:rsid w:val="00F2633F"/>
    <w:rsid w:val="00F27719"/>
    <w:rsid w:val="00F31094"/>
    <w:rsid w:val="00F31ED0"/>
    <w:rsid w:val="00F31F25"/>
    <w:rsid w:val="00F320DC"/>
    <w:rsid w:val="00F33539"/>
    <w:rsid w:val="00F36C12"/>
    <w:rsid w:val="00F370F0"/>
    <w:rsid w:val="00F40142"/>
    <w:rsid w:val="00F41C43"/>
    <w:rsid w:val="00F452EE"/>
    <w:rsid w:val="00F46C11"/>
    <w:rsid w:val="00F47F83"/>
    <w:rsid w:val="00F501B8"/>
    <w:rsid w:val="00F5055C"/>
    <w:rsid w:val="00F50872"/>
    <w:rsid w:val="00F50935"/>
    <w:rsid w:val="00F519B4"/>
    <w:rsid w:val="00F51A21"/>
    <w:rsid w:val="00F51CD8"/>
    <w:rsid w:val="00F55A04"/>
    <w:rsid w:val="00F5626C"/>
    <w:rsid w:val="00F574BB"/>
    <w:rsid w:val="00F6133F"/>
    <w:rsid w:val="00F62145"/>
    <w:rsid w:val="00F63D6B"/>
    <w:rsid w:val="00F66160"/>
    <w:rsid w:val="00F72F39"/>
    <w:rsid w:val="00F7407B"/>
    <w:rsid w:val="00F741D8"/>
    <w:rsid w:val="00F74B69"/>
    <w:rsid w:val="00F74F91"/>
    <w:rsid w:val="00F74FC5"/>
    <w:rsid w:val="00F75763"/>
    <w:rsid w:val="00F76DEB"/>
    <w:rsid w:val="00F85AED"/>
    <w:rsid w:val="00F867F5"/>
    <w:rsid w:val="00F87218"/>
    <w:rsid w:val="00F90F9A"/>
    <w:rsid w:val="00F91857"/>
    <w:rsid w:val="00F943D6"/>
    <w:rsid w:val="00F959EF"/>
    <w:rsid w:val="00F95A81"/>
    <w:rsid w:val="00F96267"/>
    <w:rsid w:val="00F96A9C"/>
    <w:rsid w:val="00FA004C"/>
    <w:rsid w:val="00FA0CA3"/>
    <w:rsid w:val="00FA0CBB"/>
    <w:rsid w:val="00FA33BA"/>
    <w:rsid w:val="00FA3401"/>
    <w:rsid w:val="00FA373D"/>
    <w:rsid w:val="00FA3AD4"/>
    <w:rsid w:val="00FA4F0D"/>
    <w:rsid w:val="00FA5636"/>
    <w:rsid w:val="00FA6632"/>
    <w:rsid w:val="00FA6C41"/>
    <w:rsid w:val="00FB02B1"/>
    <w:rsid w:val="00FB0AFF"/>
    <w:rsid w:val="00FB0D99"/>
    <w:rsid w:val="00FB2151"/>
    <w:rsid w:val="00FB3A2B"/>
    <w:rsid w:val="00FB41C7"/>
    <w:rsid w:val="00FB4CC3"/>
    <w:rsid w:val="00FB618B"/>
    <w:rsid w:val="00FB6278"/>
    <w:rsid w:val="00FB72DB"/>
    <w:rsid w:val="00FC22CE"/>
    <w:rsid w:val="00FC2CFF"/>
    <w:rsid w:val="00FC42A1"/>
    <w:rsid w:val="00FC647F"/>
    <w:rsid w:val="00FD3F0A"/>
    <w:rsid w:val="00FD42FE"/>
    <w:rsid w:val="00FD464F"/>
    <w:rsid w:val="00FD532B"/>
    <w:rsid w:val="00FD5DD4"/>
    <w:rsid w:val="00FD618A"/>
    <w:rsid w:val="00FD669A"/>
    <w:rsid w:val="00FD70F2"/>
    <w:rsid w:val="00FD78BA"/>
    <w:rsid w:val="00FE0FD8"/>
    <w:rsid w:val="00FE1B04"/>
    <w:rsid w:val="00FE1D21"/>
    <w:rsid w:val="00FE2354"/>
    <w:rsid w:val="00FE240F"/>
    <w:rsid w:val="00FE28DF"/>
    <w:rsid w:val="00FE3066"/>
    <w:rsid w:val="00FE4142"/>
    <w:rsid w:val="00FE4159"/>
    <w:rsid w:val="00FE604A"/>
    <w:rsid w:val="00FE6B84"/>
    <w:rsid w:val="00FF2DDF"/>
    <w:rsid w:val="00FF3C22"/>
    <w:rsid w:val="00FF4C9D"/>
    <w:rsid w:val="00FF5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6AC45C"/>
  <w15:chartTrackingRefBased/>
  <w15:docId w15:val="{D4871F61-72EF-0144-820C-24C832B05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5E5F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b/>
      <w:color w:val="000000" w:themeColor="text1"/>
      <w:sz w:val="36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5E5F"/>
    <w:rPr>
      <w:rFonts w:asciiTheme="majorHAnsi" w:eastAsiaTheme="majorEastAsia" w:hAnsiTheme="majorHAnsi" w:cstheme="majorBidi"/>
      <w:b/>
      <w:color w:val="000000" w:themeColor="text1"/>
      <w:sz w:val="36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125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25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251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9B7FBD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B7F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7</Words>
  <Characters>2037</Characters>
  <Application>Microsoft Office Word</Application>
  <DocSecurity>0</DocSecurity>
  <Lines>16</Lines>
  <Paragraphs>4</Paragraphs>
  <ScaleCrop>false</ScaleCrop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 Kardena</dc:creator>
  <cp:keywords/>
  <dc:description/>
  <cp:lastModifiedBy>I Kardena</cp:lastModifiedBy>
  <cp:revision>1</cp:revision>
  <dcterms:created xsi:type="dcterms:W3CDTF">2022-12-31T11:11:00Z</dcterms:created>
  <dcterms:modified xsi:type="dcterms:W3CDTF">2022-12-31T11:13:00Z</dcterms:modified>
</cp:coreProperties>
</file>